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D2A66" w14:textId="6D3A6F44" w:rsidR="00CF4B7D" w:rsidRPr="004C43B2" w:rsidRDefault="0065498C" w:rsidP="00BE07B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C43B2">
        <w:rPr>
          <w:rFonts w:ascii="Arial" w:hAnsi="Arial" w:cs="Arial"/>
          <w:b/>
          <w:bCs/>
          <w:sz w:val="24"/>
          <w:szCs w:val="24"/>
        </w:rPr>
        <w:t>Supplementary material 1</w:t>
      </w:r>
    </w:p>
    <w:p w14:paraId="4FAA2157" w14:textId="2C6216D9" w:rsidR="00CF4B7D" w:rsidRPr="00CF4B7D" w:rsidRDefault="5BF54CC3" w:rsidP="00CF4B7D">
      <w:pPr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1A7EA447">
        <w:rPr>
          <w:rFonts w:ascii="Arial" w:hAnsi="Arial" w:cs="Arial"/>
          <w:b/>
          <w:bCs/>
          <w:sz w:val="22"/>
          <w:szCs w:val="22"/>
        </w:rPr>
        <w:t>Questionnaires and Scales</w:t>
      </w:r>
    </w:p>
    <w:p w14:paraId="4CCDF2BA" w14:textId="77777777" w:rsidR="00CF4B7D" w:rsidRPr="009E1007" w:rsidRDefault="00CF4B7D" w:rsidP="00CF4B7D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DE0274">
        <w:rPr>
          <w:rFonts w:ascii="Arial" w:hAnsi="Arial" w:cs="Arial"/>
          <w:i/>
          <w:iCs/>
          <w:sz w:val="22"/>
          <w:szCs w:val="22"/>
        </w:rPr>
        <w:t>ALS Functional Rating Scale - Revised (ALSFRS-R)</w:t>
      </w:r>
    </w:p>
    <w:p w14:paraId="13E5A789" w14:textId="53A49255" w:rsidR="00CF4B7D" w:rsidRDefault="7EE3665E" w:rsidP="5EC574F7">
      <w:pPr>
        <w:spacing w:line="480" w:lineRule="auto"/>
        <w:ind w:firstLine="450"/>
        <w:rPr>
          <w:rFonts w:ascii="Arial" w:hAnsi="Arial" w:cs="Arial"/>
          <w:sz w:val="22"/>
          <w:szCs w:val="22"/>
        </w:rPr>
      </w:pPr>
      <w:r w:rsidRPr="6D50235A">
        <w:rPr>
          <w:rFonts w:ascii="Arial" w:hAnsi="Arial" w:cs="Arial"/>
          <w:sz w:val="22"/>
          <w:szCs w:val="22"/>
        </w:rPr>
        <w:t>ALSFRS-R</w:t>
      </w:r>
      <w:r w:rsidR="3A5D4D96" w:rsidRPr="6D50235A">
        <w:rPr>
          <w:rFonts w:ascii="Arial" w:hAnsi="Arial" w:cs="Arial"/>
          <w:sz w:val="22"/>
          <w:szCs w:val="22"/>
        </w:rPr>
        <w:t xml:space="preserve"> [1</w:t>
      </w:r>
      <w:r w:rsidR="27CB7411" w:rsidRPr="6D50235A">
        <w:rPr>
          <w:rFonts w:ascii="Arial" w:hAnsi="Arial" w:cs="Arial"/>
          <w:sz w:val="22"/>
          <w:szCs w:val="22"/>
        </w:rPr>
        <w:t>-</w:t>
      </w:r>
      <w:r w:rsidR="3A5D4D96" w:rsidRPr="6D50235A">
        <w:rPr>
          <w:rFonts w:ascii="Arial" w:hAnsi="Arial" w:cs="Arial"/>
          <w:sz w:val="22"/>
          <w:szCs w:val="22"/>
        </w:rPr>
        <w:t>3]</w:t>
      </w:r>
      <w:r w:rsidRPr="6D50235A">
        <w:rPr>
          <w:rFonts w:ascii="Arial" w:hAnsi="Arial" w:cs="Arial"/>
          <w:sz w:val="22"/>
          <w:szCs w:val="22"/>
        </w:rPr>
        <w:t xml:space="preserve"> is the standard for assessing functional disability and disease progression in people with ALS. The questionnaire includes 12 questions divided in 4 functional domains : (</w:t>
      </w:r>
      <w:proofErr w:type="spellStart"/>
      <w:r w:rsidRPr="6D50235A">
        <w:rPr>
          <w:rFonts w:ascii="Arial" w:hAnsi="Arial" w:cs="Arial"/>
          <w:sz w:val="22"/>
          <w:szCs w:val="22"/>
        </w:rPr>
        <w:t>i</w:t>
      </w:r>
      <w:proofErr w:type="spellEnd"/>
      <w:r w:rsidRPr="6D50235A">
        <w:rPr>
          <w:rFonts w:ascii="Arial" w:hAnsi="Arial" w:cs="Arial"/>
          <w:sz w:val="22"/>
          <w:szCs w:val="22"/>
        </w:rPr>
        <w:t xml:space="preserve">) Bulbar </w:t>
      </w:r>
      <w:r w:rsidR="000A5649" w:rsidRPr="6D50235A">
        <w:rPr>
          <w:rFonts w:ascii="Arial" w:hAnsi="Arial" w:cs="Arial"/>
          <w:sz w:val="22"/>
          <w:szCs w:val="22"/>
        </w:rPr>
        <w:t>f</w:t>
      </w:r>
      <w:r w:rsidRPr="6D50235A">
        <w:rPr>
          <w:rFonts w:ascii="Arial" w:hAnsi="Arial" w:cs="Arial"/>
          <w:sz w:val="22"/>
          <w:szCs w:val="22"/>
        </w:rPr>
        <w:t xml:space="preserve">unction: speech, salivation and swallowing, (ii) </w:t>
      </w:r>
      <w:r w:rsidR="56865CC1" w:rsidRPr="6D50235A">
        <w:rPr>
          <w:rFonts w:ascii="Arial" w:hAnsi="Arial" w:cs="Arial"/>
          <w:sz w:val="22"/>
          <w:szCs w:val="22"/>
        </w:rPr>
        <w:t xml:space="preserve">Fine motor function: writing, cutting food-using utensils, dressing and hygiene </w:t>
      </w:r>
      <w:r w:rsidRPr="6D50235A">
        <w:rPr>
          <w:rFonts w:ascii="Arial" w:hAnsi="Arial" w:cs="Arial"/>
          <w:sz w:val="22"/>
          <w:szCs w:val="22"/>
        </w:rPr>
        <w:t>(iii)</w:t>
      </w:r>
      <w:r w:rsidR="6C2BAB9E" w:rsidRPr="6D50235A">
        <w:rPr>
          <w:rFonts w:ascii="Arial" w:hAnsi="Arial" w:cs="Arial"/>
          <w:sz w:val="22"/>
          <w:szCs w:val="22"/>
        </w:rPr>
        <w:t xml:space="preserve"> Gross motor function: turning in bed and adjusting bedclothes, walking and climbing stairs.</w:t>
      </w:r>
      <w:r w:rsidRPr="6D50235A">
        <w:rPr>
          <w:rFonts w:ascii="Arial" w:hAnsi="Arial" w:cs="Arial"/>
          <w:sz w:val="22"/>
          <w:szCs w:val="22"/>
        </w:rPr>
        <w:t>, (iv)</w:t>
      </w:r>
      <w:r w:rsidR="297A6AB0" w:rsidRPr="6D50235A">
        <w:rPr>
          <w:rFonts w:ascii="Arial" w:hAnsi="Arial" w:cs="Arial"/>
          <w:sz w:val="22"/>
          <w:szCs w:val="22"/>
        </w:rPr>
        <w:t xml:space="preserve"> Respiratory function: dyspnea, orthopnea, respiratory insufficiency,</w:t>
      </w:r>
      <w:r w:rsidRPr="6D50235A">
        <w:rPr>
          <w:rFonts w:ascii="Arial" w:hAnsi="Arial" w:cs="Arial"/>
          <w:sz w:val="22"/>
          <w:szCs w:val="22"/>
        </w:rPr>
        <w:t xml:space="preserve"> </w:t>
      </w:r>
      <w:r w:rsidR="00FC7B3F" w:rsidRPr="6D50235A">
        <w:rPr>
          <w:rFonts w:ascii="Arial" w:hAnsi="Arial" w:cs="Arial"/>
          <w:sz w:val="22"/>
          <w:szCs w:val="22"/>
        </w:rPr>
        <w:t>w</w:t>
      </w:r>
      <w:r w:rsidRPr="6D50235A">
        <w:rPr>
          <w:rFonts w:ascii="Arial" w:hAnsi="Arial" w:cs="Arial"/>
          <w:sz w:val="22"/>
          <w:szCs w:val="22"/>
        </w:rPr>
        <w:t xml:space="preserve">ithin each measure, ability to perform the measure is rated from 0 to 4 (total maximum score 48, for normal function). </w:t>
      </w:r>
      <w:r w:rsidR="3FD080C1" w:rsidRPr="6D50235A">
        <w:rPr>
          <w:rFonts w:ascii="Arial" w:hAnsi="Arial" w:cs="Arial"/>
          <w:sz w:val="22"/>
          <w:szCs w:val="22"/>
        </w:rPr>
        <w:t xml:space="preserve">The numbering of the </w:t>
      </w:r>
      <w:r w:rsidRPr="6D50235A">
        <w:rPr>
          <w:rFonts w:ascii="Arial" w:hAnsi="Arial" w:cs="Arial"/>
          <w:sz w:val="22"/>
          <w:szCs w:val="22"/>
        </w:rPr>
        <w:t xml:space="preserve">ALSFRS-R </w:t>
      </w:r>
      <w:r w:rsidR="2EDC973E" w:rsidRPr="6D50235A">
        <w:rPr>
          <w:rFonts w:ascii="Arial" w:hAnsi="Arial" w:cs="Arial"/>
          <w:sz w:val="22"/>
          <w:szCs w:val="22"/>
        </w:rPr>
        <w:t xml:space="preserve">in our app </w:t>
      </w:r>
      <w:r w:rsidRPr="6D50235A">
        <w:rPr>
          <w:rFonts w:ascii="Arial" w:hAnsi="Arial" w:cs="Arial"/>
          <w:sz w:val="22"/>
          <w:szCs w:val="22"/>
        </w:rPr>
        <w:t>splits question 5a and 5b into 5 and 6 (still mutually exclusive) and we therefore have 13 questions.</w:t>
      </w:r>
    </w:p>
    <w:p w14:paraId="6C58DDB3" w14:textId="77777777" w:rsidR="00CF4B7D" w:rsidRDefault="00CF4B7D" w:rsidP="00CF4B7D">
      <w:pPr>
        <w:spacing w:line="480" w:lineRule="auto"/>
        <w:ind w:left="450"/>
        <w:rPr>
          <w:rFonts w:ascii="Arial" w:hAnsi="Arial" w:cs="Arial"/>
          <w:sz w:val="22"/>
          <w:szCs w:val="22"/>
        </w:rPr>
      </w:pPr>
    </w:p>
    <w:p w14:paraId="283E1F4E" w14:textId="77777777" w:rsidR="00CF4B7D" w:rsidRPr="009E1007" w:rsidRDefault="00CF4B7D" w:rsidP="00CF4B7D">
      <w:pPr>
        <w:spacing w:line="480" w:lineRule="auto"/>
        <w:rPr>
          <w:rFonts w:ascii="Arial" w:hAnsi="Arial" w:cs="Arial"/>
          <w:sz w:val="22"/>
          <w:szCs w:val="22"/>
          <w:lang w:val="fr-FR"/>
        </w:rPr>
      </w:pPr>
      <w:proofErr w:type="spellStart"/>
      <w:r w:rsidRPr="009E1007">
        <w:rPr>
          <w:rFonts w:ascii="Arial" w:hAnsi="Arial" w:cs="Arial"/>
          <w:i/>
          <w:iCs/>
          <w:sz w:val="22"/>
          <w:szCs w:val="22"/>
          <w:lang w:val="fr-FR"/>
        </w:rPr>
        <w:t>Amyotrophic</w:t>
      </w:r>
      <w:proofErr w:type="spellEnd"/>
      <w:r w:rsidRPr="009E1007">
        <w:rPr>
          <w:rFonts w:ascii="Arial" w:hAnsi="Arial" w:cs="Arial"/>
          <w:i/>
          <w:iCs/>
          <w:sz w:val="22"/>
          <w:szCs w:val="22"/>
          <w:lang w:val="fr-FR"/>
        </w:rPr>
        <w:t xml:space="preserve"> </w:t>
      </w:r>
      <w:proofErr w:type="spellStart"/>
      <w:r w:rsidRPr="009E1007">
        <w:rPr>
          <w:rFonts w:ascii="Arial" w:hAnsi="Arial" w:cs="Arial"/>
          <w:i/>
          <w:iCs/>
          <w:sz w:val="22"/>
          <w:szCs w:val="22"/>
          <w:lang w:val="fr-FR"/>
        </w:rPr>
        <w:t>Lateral</w:t>
      </w:r>
      <w:proofErr w:type="spellEnd"/>
      <w:r w:rsidRPr="009E1007">
        <w:rPr>
          <w:rFonts w:ascii="Arial" w:hAnsi="Arial" w:cs="Arial"/>
          <w:i/>
          <w:iCs/>
          <w:sz w:val="22"/>
          <w:szCs w:val="22"/>
          <w:lang w:val="fr-FR"/>
        </w:rPr>
        <w:t xml:space="preserve"> Sclerosis </w:t>
      </w:r>
      <w:proofErr w:type="spellStart"/>
      <w:r w:rsidRPr="009E1007">
        <w:rPr>
          <w:rFonts w:ascii="Arial" w:hAnsi="Arial" w:cs="Arial"/>
          <w:i/>
          <w:iCs/>
          <w:sz w:val="22"/>
          <w:szCs w:val="22"/>
          <w:lang w:val="fr-FR"/>
        </w:rPr>
        <w:t>Assessment</w:t>
      </w:r>
      <w:proofErr w:type="spellEnd"/>
      <w:r w:rsidRPr="009E1007">
        <w:rPr>
          <w:rFonts w:ascii="Arial" w:hAnsi="Arial" w:cs="Arial"/>
          <w:i/>
          <w:iCs/>
          <w:sz w:val="22"/>
          <w:szCs w:val="22"/>
          <w:lang w:val="fr-FR"/>
        </w:rPr>
        <w:t xml:space="preserve"> Questionnaire (ALSAQ-40)</w:t>
      </w:r>
    </w:p>
    <w:p w14:paraId="29BC3BB8" w14:textId="3DB6EBB0" w:rsidR="00CF4B7D" w:rsidRDefault="00CF4B7D" w:rsidP="00101D79">
      <w:pPr>
        <w:spacing w:line="480" w:lineRule="auto"/>
        <w:ind w:firstLine="540"/>
        <w:rPr>
          <w:rFonts w:ascii="Arial" w:hAnsi="Arial" w:cs="Arial"/>
          <w:sz w:val="22"/>
          <w:szCs w:val="22"/>
        </w:rPr>
      </w:pPr>
      <w:r w:rsidRPr="29890690">
        <w:rPr>
          <w:rFonts w:ascii="Arial" w:hAnsi="Arial" w:cs="Arial"/>
          <w:sz w:val="22"/>
          <w:szCs w:val="22"/>
        </w:rPr>
        <w:t xml:space="preserve">ALSAQ-40 </w:t>
      </w:r>
      <w:r w:rsidR="00F360DB">
        <w:rPr>
          <w:rFonts w:ascii="Arial" w:hAnsi="Arial" w:cs="Arial"/>
          <w:sz w:val="22"/>
          <w:szCs w:val="22"/>
        </w:rPr>
        <w:t>[4</w:t>
      </w:r>
      <w:r w:rsidR="0046726E">
        <w:rPr>
          <w:rFonts w:ascii="Arial" w:hAnsi="Arial" w:cs="Arial"/>
          <w:sz w:val="22"/>
          <w:szCs w:val="22"/>
        </w:rPr>
        <w:t>-</w:t>
      </w:r>
      <w:r w:rsidR="00F360DB">
        <w:rPr>
          <w:rFonts w:ascii="Arial" w:hAnsi="Arial" w:cs="Arial"/>
          <w:sz w:val="22"/>
          <w:szCs w:val="22"/>
        </w:rPr>
        <w:t xml:space="preserve">6] </w:t>
      </w:r>
      <w:r w:rsidRPr="29890690">
        <w:rPr>
          <w:rFonts w:ascii="Arial" w:hAnsi="Arial" w:cs="Arial"/>
          <w:sz w:val="22"/>
          <w:szCs w:val="22"/>
        </w:rPr>
        <w:t xml:space="preserve">is a self-reported PRO scale, used specifically to measure the subjective well-being of </w:t>
      </w:r>
      <w:r w:rsidRPr="0026202E">
        <w:rPr>
          <w:rFonts w:ascii="Arial" w:hAnsi="Arial" w:cs="Arial"/>
          <w:sz w:val="22"/>
          <w:szCs w:val="22"/>
        </w:rPr>
        <w:t>individuals</w:t>
      </w:r>
      <w:r w:rsidRPr="29890690">
        <w:rPr>
          <w:rFonts w:ascii="Arial" w:hAnsi="Arial" w:cs="Arial"/>
          <w:sz w:val="22"/>
          <w:szCs w:val="22"/>
        </w:rPr>
        <w:t xml:space="preserve"> with ALS. It includes 40 items / questions with 5 discrete sub</w:t>
      </w:r>
      <w:r>
        <w:rPr>
          <w:rFonts w:ascii="Arial" w:hAnsi="Arial" w:cs="Arial"/>
          <w:sz w:val="22"/>
          <w:szCs w:val="22"/>
        </w:rPr>
        <w:t>-</w:t>
      </w:r>
      <w:r w:rsidRPr="29890690">
        <w:rPr>
          <w:rFonts w:ascii="Arial" w:hAnsi="Arial" w:cs="Arial"/>
          <w:sz w:val="22"/>
          <w:szCs w:val="22"/>
        </w:rPr>
        <w:t>scales (each with a maximum 100 for worst condition, e.g. a total maximum of 500):</w:t>
      </w:r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>
        <w:rPr>
          <w:rFonts w:ascii="Arial" w:hAnsi="Arial" w:cs="Arial"/>
          <w:sz w:val="22"/>
          <w:szCs w:val="22"/>
        </w:rPr>
        <w:t>i</w:t>
      </w:r>
      <w:proofErr w:type="spellEnd"/>
      <w:r>
        <w:rPr>
          <w:rFonts w:ascii="Arial" w:hAnsi="Arial" w:cs="Arial"/>
          <w:sz w:val="22"/>
          <w:szCs w:val="22"/>
        </w:rPr>
        <w:t xml:space="preserve">) </w:t>
      </w:r>
      <w:r w:rsidRPr="009E1007">
        <w:rPr>
          <w:rFonts w:ascii="Arial" w:hAnsi="Arial" w:cs="Arial"/>
          <w:sz w:val="22"/>
          <w:szCs w:val="22"/>
        </w:rPr>
        <w:t>physical mobility (10 items)</w:t>
      </w:r>
      <w:r>
        <w:rPr>
          <w:rFonts w:ascii="Arial" w:hAnsi="Arial" w:cs="Arial"/>
          <w:sz w:val="22"/>
          <w:szCs w:val="22"/>
        </w:rPr>
        <w:t xml:space="preserve">, (ii) </w:t>
      </w:r>
      <w:r w:rsidRPr="009E1007">
        <w:rPr>
          <w:rFonts w:ascii="Arial" w:hAnsi="Arial" w:cs="Arial"/>
          <w:sz w:val="22"/>
          <w:szCs w:val="22"/>
        </w:rPr>
        <w:t>activities of daily living and independence (10 items)</w:t>
      </w:r>
      <w:r>
        <w:rPr>
          <w:rFonts w:ascii="Arial" w:hAnsi="Arial" w:cs="Arial"/>
          <w:sz w:val="22"/>
          <w:szCs w:val="22"/>
        </w:rPr>
        <w:t xml:space="preserve">, (iii) </w:t>
      </w:r>
      <w:r w:rsidRPr="009E1007">
        <w:rPr>
          <w:rFonts w:ascii="Arial" w:hAnsi="Arial" w:cs="Arial"/>
          <w:sz w:val="22"/>
          <w:szCs w:val="22"/>
        </w:rPr>
        <w:t>eating and drinking (3 items)</w:t>
      </w:r>
      <w:r>
        <w:rPr>
          <w:rFonts w:ascii="Arial" w:hAnsi="Arial" w:cs="Arial"/>
          <w:sz w:val="22"/>
          <w:szCs w:val="22"/>
        </w:rPr>
        <w:t xml:space="preserve">, (iv) </w:t>
      </w:r>
      <w:r w:rsidRPr="009E1007">
        <w:rPr>
          <w:rFonts w:ascii="Arial" w:hAnsi="Arial" w:cs="Arial"/>
          <w:sz w:val="22"/>
          <w:szCs w:val="22"/>
        </w:rPr>
        <w:t>communication (7 items)</w:t>
      </w:r>
      <w:r>
        <w:rPr>
          <w:rFonts w:ascii="Arial" w:hAnsi="Arial" w:cs="Arial"/>
          <w:sz w:val="22"/>
          <w:szCs w:val="22"/>
        </w:rPr>
        <w:t xml:space="preserve">, and (v) </w:t>
      </w:r>
      <w:r w:rsidRPr="009E1007">
        <w:rPr>
          <w:rFonts w:ascii="Arial" w:hAnsi="Arial" w:cs="Arial"/>
          <w:sz w:val="22"/>
          <w:szCs w:val="22"/>
        </w:rPr>
        <w:t>emotional reactions (10 items)</w:t>
      </w:r>
      <w:r>
        <w:rPr>
          <w:rFonts w:ascii="Arial" w:hAnsi="Arial" w:cs="Arial"/>
          <w:sz w:val="22"/>
          <w:szCs w:val="22"/>
        </w:rPr>
        <w:t>. Participants</w:t>
      </w:r>
      <w:r w:rsidRPr="009D4C6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ere</w:t>
      </w:r>
      <w:r w:rsidRPr="009D4C6E">
        <w:rPr>
          <w:rFonts w:ascii="Arial" w:hAnsi="Arial" w:cs="Arial"/>
          <w:sz w:val="22"/>
          <w:szCs w:val="22"/>
        </w:rPr>
        <w:t xml:space="preserve"> asked to rate how often a statement is true (e.g., I have found it difficult to feed myself), using a 5 point (Likert scale: never/rarely/sometimes/often/always or cannot do at all</w:t>
      </w:r>
      <w:r>
        <w:rPr>
          <w:rFonts w:ascii="Arial" w:hAnsi="Arial" w:cs="Arial"/>
          <w:sz w:val="22"/>
          <w:szCs w:val="22"/>
        </w:rPr>
        <w:t>.</w:t>
      </w:r>
    </w:p>
    <w:p w14:paraId="54F04FE8" w14:textId="77777777" w:rsidR="0065498C" w:rsidRDefault="0065498C" w:rsidP="00CF4B7D">
      <w:pPr>
        <w:spacing w:line="480" w:lineRule="auto"/>
        <w:rPr>
          <w:rFonts w:ascii="Arial" w:hAnsi="Arial" w:cs="Arial"/>
          <w:sz w:val="22"/>
          <w:szCs w:val="22"/>
        </w:rPr>
      </w:pPr>
    </w:p>
    <w:p w14:paraId="354BB937" w14:textId="77777777" w:rsidR="00CF4B7D" w:rsidRPr="00DE0274" w:rsidRDefault="00CF4B7D" w:rsidP="00CF4B7D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proofErr w:type="spellStart"/>
      <w:r w:rsidRPr="00DE0274">
        <w:rPr>
          <w:rFonts w:ascii="Arial" w:hAnsi="Arial" w:cs="Arial"/>
          <w:i/>
          <w:iCs/>
          <w:sz w:val="22"/>
          <w:szCs w:val="22"/>
        </w:rPr>
        <w:t>EuroQol</w:t>
      </w:r>
      <w:proofErr w:type="spellEnd"/>
      <w:r w:rsidRPr="00DE0274">
        <w:rPr>
          <w:rFonts w:ascii="Arial" w:hAnsi="Arial" w:cs="Arial"/>
          <w:i/>
          <w:iCs/>
          <w:sz w:val="22"/>
          <w:szCs w:val="22"/>
        </w:rPr>
        <w:t xml:space="preserve"> five-dimensions five-levels (EQ-5D-5L)</w:t>
      </w:r>
    </w:p>
    <w:p w14:paraId="350D55BD" w14:textId="031D657D" w:rsidR="00CF4B7D" w:rsidRPr="009E1007" w:rsidRDefault="00CF4B7D" w:rsidP="00CF4B7D">
      <w:pPr>
        <w:pStyle w:val="Table"/>
        <w:tabs>
          <w:tab w:val="clear" w:pos="284"/>
          <w:tab w:val="left" w:pos="540"/>
        </w:tabs>
        <w:spacing w:line="480" w:lineRule="auto"/>
        <w:rPr>
          <w:sz w:val="22"/>
          <w:szCs w:val="22"/>
        </w:rPr>
      </w:pPr>
      <w:bookmarkStart w:id="0" w:name="_Hlk95737773"/>
      <w:r>
        <w:rPr>
          <w:sz w:val="22"/>
          <w:szCs w:val="22"/>
        </w:rPr>
        <w:lastRenderedPageBreak/>
        <w:tab/>
      </w:r>
      <w:r w:rsidR="7EE3665E" w:rsidRPr="009D4C6E">
        <w:rPr>
          <w:sz w:val="22"/>
          <w:szCs w:val="22"/>
        </w:rPr>
        <w:t>EQ-5D-5L</w:t>
      </w:r>
      <w:r w:rsidR="3A5D4D96">
        <w:rPr>
          <w:sz w:val="22"/>
          <w:szCs w:val="22"/>
        </w:rPr>
        <w:t xml:space="preserve"> [7]</w:t>
      </w:r>
      <w:r w:rsidR="7EE3665E" w:rsidRPr="009D4C6E">
        <w:rPr>
          <w:sz w:val="22"/>
          <w:szCs w:val="22"/>
        </w:rPr>
        <w:t xml:space="preserve"> is a self-administered instrument for measuring health</w:t>
      </w:r>
      <w:r w:rsidR="36A14E2B" w:rsidRPr="009D4C6E">
        <w:rPr>
          <w:sz w:val="22"/>
          <w:szCs w:val="22"/>
        </w:rPr>
        <w:t>-</w:t>
      </w:r>
      <w:r w:rsidR="7EE3665E" w:rsidRPr="009D4C6E">
        <w:rPr>
          <w:sz w:val="22"/>
          <w:szCs w:val="22"/>
        </w:rPr>
        <w:t>related quality of life</w:t>
      </w:r>
      <w:bookmarkEnd w:id="0"/>
      <w:r w:rsidR="7EE3665E" w:rsidRPr="009D4C6E">
        <w:rPr>
          <w:sz w:val="22"/>
          <w:szCs w:val="22"/>
        </w:rPr>
        <w:t>. The EQ-5D-5L consists of 2 sections:</w:t>
      </w:r>
      <w:r w:rsidR="7EE3665E">
        <w:rPr>
          <w:sz w:val="22"/>
          <w:szCs w:val="22"/>
        </w:rPr>
        <w:t xml:space="preserve"> (</w:t>
      </w:r>
      <w:proofErr w:type="spellStart"/>
      <w:r w:rsidR="7EE3665E">
        <w:rPr>
          <w:sz w:val="22"/>
          <w:szCs w:val="22"/>
        </w:rPr>
        <w:t>i</w:t>
      </w:r>
      <w:proofErr w:type="spellEnd"/>
      <w:r w:rsidR="7EE3665E">
        <w:rPr>
          <w:sz w:val="22"/>
          <w:szCs w:val="22"/>
        </w:rPr>
        <w:t xml:space="preserve">) </w:t>
      </w:r>
      <w:r w:rsidR="7EE3665E" w:rsidRPr="009D4C6E">
        <w:rPr>
          <w:sz w:val="22"/>
          <w:szCs w:val="22"/>
        </w:rPr>
        <w:t>EQ-5D descriptive system, including five dimensions: mobility, self-care, usual activities, pain/discomfort and anxiety/depression, where the patient indicates his/her health state on 5-level scale from no problems to extreme problems</w:t>
      </w:r>
      <w:r w:rsidR="7EE3665E">
        <w:rPr>
          <w:sz w:val="22"/>
          <w:szCs w:val="22"/>
        </w:rPr>
        <w:t xml:space="preserve">, and (ii) </w:t>
      </w:r>
      <w:r w:rsidR="7EE3665E" w:rsidRPr="009E1007">
        <w:rPr>
          <w:sz w:val="22"/>
          <w:szCs w:val="22"/>
        </w:rPr>
        <w:t>EQ visual analogue scale (EQ VAS) records self-rated health on a vertical visual analogue scale, where the endpoints are labelled ‘The best health you can imagine’ to the ‘The worst health you can imagine’. VAS score with a maximum of 100 for best health.</w:t>
      </w:r>
    </w:p>
    <w:p w14:paraId="5B9EF692" w14:textId="77777777" w:rsidR="00CF4B7D" w:rsidRPr="009D4C6E" w:rsidRDefault="00CF4B7D" w:rsidP="00CF4B7D">
      <w:pPr>
        <w:spacing w:line="480" w:lineRule="auto"/>
        <w:rPr>
          <w:rFonts w:ascii="Arial" w:hAnsi="Arial" w:cs="Arial"/>
          <w:sz w:val="22"/>
          <w:szCs w:val="22"/>
        </w:rPr>
      </w:pPr>
    </w:p>
    <w:p w14:paraId="7C6620BE" w14:textId="77777777" w:rsidR="00CF4B7D" w:rsidRPr="009E1007" w:rsidRDefault="00CF4B7D" w:rsidP="00CF4B7D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9E1007">
        <w:rPr>
          <w:rFonts w:ascii="Arial" w:hAnsi="Arial" w:cs="Arial"/>
          <w:i/>
          <w:iCs/>
          <w:sz w:val="22"/>
          <w:szCs w:val="22"/>
        </w:rPr>
        <w:t>McGill Quality of Life scale (McGill QoL)</w:t>
      </w:r>
    </w:p>
    <w:p w14:paraId="750313D4" w14:textId="219F3A17" w:rsidR="00CF4B7D" w:rsidRPr="009E1007" w:rsidRDefault="00CF4B7D" w:rsidP="00CF4B7D">
      <w:pPr>
        <w:spacing w:line="480" w:lineRule="auto"/>
        <w:ind w:firstLine="450"/>
        <w:rPr>
          <w:rFonts w:ascii="Arial" w:hAnsi="Arial" w:cs="Arial"/>
          <w:sz w:val="22"/>
          <w:szCs w:val="22"/>
        </w:rPr>
      </w:pPr>
      <w:r w:rsidRPr="009E1007">
        <w:rPr>
          <w:rFonts w:ascii="Arial" w:hAnsi="Arial" w:cs="Arial"/>
          <w:sz w:val="22"/>
          <w:szCs w:val="22"/>
        </w:rPr>
        <w:t>The McGill QoL</w:t>
      </w:r>
      <w:r w:rsidR="00F360DB">
        <w:rPr>
          <w:rFonts w:ascii="Arial" w:hAnsi="Arial" w:cs="Arial"/>
          <w:sz w:val="22"/>
          <w:szCs w:val="22"/>
        </w:rPr>
        <w:t xml:space="preserve"> [8]</w:t>
      </w:r>
      <w:r w:rsidRPr="009E1007">
        <w:rPr>
          <w:rFonts w:ascii="Arial" w:hAnsi="Arial" w:cs="Arial"/>
          <w:sz w:val="22"/>
          <w:szCs w:val="22"/>
        </w:rPr>
        <w:t xml:space="preserve"> is a self-administered 17-item multidimensional tool (maximum 120 for worst condition) designed to measure physical well-being, physical symptoms, psychological symptoms, existential well-being and support, as well as overall quality of life. We only used part C of the questionnaire to derive a numeric total score (reversing negative questions) with a total of 12 questions ranging from 0 (worst feelings) to 120 (best feelings).</w:t>
      </w:r>
    </w:p>
    <w:p w14:paraId="121CA122" w14:textId="77777777" w:rsidR="00CF4B7D" w:rsidRPr="00BE07B7" w:rsidRDefault="00CF4B7D" w:rsidP="00CF4B7D">
      <w:pPr>
        <w:pStyle w:val="ListParagraph"/>
        <w:spacing w:line="480" w:lineRule="auto"/>
        <w:ind w:left="810"/>
        <w:rPr>
          <w:rFonts w:ascii="Arial" w:hAnsi="Arial" w:cs="Arial"/>
          <w:sz w:val="22"/>
          <w:szCs w:val="22"/>
        </w:rPr>
      </w:pPr>
    </w:p>
    <w:p w14:paraId="6F5E453A" w14:textId="77777777" w:rsidR="00CF4B7D" w:rsidRPr="009E1007" w:rsidRDefault="00CF4B7D" w:rsidP="00CF4B7D">
      <w:pPr>
        <w:spacing w:line="480" w:lineRule="auto"/>
        <w:rPr>
          <w:rFonts w:ascii="Arial" w:hAnsi="Arial" w:cs="Arial"/>
          <w:sz w:val="22"/>
          <w:szCs w:val="22"/>
        </w:rPr>
      </w:pPr>
      <w:r w:rsidRPr="009E1007">
        <w:rPr>
          <w:rFonts w:ascii="Arial" w:hAnsi="Arial" w:cs="Arial"/>
          <w:i/>
          <w:iCs/>
          <w:sz w:val="22"/>
          <w:szCs w:val="22"/>
        </w:rPr>
        <w:t>Zarit caregiver burden interview (ZBI)</w:t>
      </w:r>
    </w:p>
    <w:p w14:paraId="0E92C4E6" w14:textId="1ABE502D" w:rsidR="00CF4B7D" w:rsidRPr="005F6001" w:rsidRDefault="00CF4B7D" w:rsidP="00CF4B7D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29890690">
        <w:rPr>
          <w:rFonts w:ascii="Arial" w:hAnsi="Arial" w:cs="Arial"/>
          <w:sz w:val="22"/>
          <w:szCs w:val="22"/>
        </w:rPr>
        <w:t>ZBI</w:t>
      </w:r>
      <w:r w:rsidR="00F360DB">
        <w:rPr>
          <w:rFonts w:ascii="Arial" w:hAnsi="Arial" w:cs="Arial"/>
          <w:sz w:val="22"/>
          <w:szCs w:val="22"/>
        </w:rPr>
        <w:t xml:space="preserve"> [9]</w:t>
      </w:r>
      <w:r w:rsidRPr="29890690">
        <w:rPr>
          <w:rFonts w:ascii="Arial" w:hAnsi="Arial" w:cs="Arial"/>
          <w:sz w:val="22"/>
          <w:szCs w:val="22"/>
        </w:rPr>
        <w:t xml:space="preserve"> is used to assess burden among caregivers. Dimensions reported (i.e.</w:t>
      </w:r>
      <w:r>
        <w:rPr>
          <w:rFonts w:ascii="Arial" w:hAnsi="Arial" w:cs="Arial"/>
          <w:sz w:val="22"/>
          <w:szCs w:val="22"/>
        </w:rPr>
        <w:t>,</w:t>
      </w:r>
      <w:r w:rsidRPr="29890690">
        <w:rPr>
          <w:rFonts w:ascii="Arial" w:hAnsi="Arial" w:cs="Arial"/>
          <w:sz w:val="22"/>
          <w:szCs w:val="22"/>
        </w:rPr>
        <w:t xml:space="preserve"> 22 items rated on a 5-point Likert scale, maximum 88 for the worst condition) include consequences of caregiving, patient’s dependence, exhaustion and uncertainty, guilt or self-criticism, embarrassment/ anger or frustration, psychological burden and emotional reactions, personal strain, and role strain. The ZBI was completed by the study partner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2F9864BA" w14:textId="77777777" w:rsidR="00CF4B7D" w:rsidRDefault="00CF4B7D" w:rsidP="00CF4B7D">
      <w:pPr>
        <w:spacing w:line="480" w:lineRule="auto"/>
        <w:rPr>
          <w:rFonts w:ascii="Arial" w:hAnsi="Arial" w:cs="Arial"/>
          <w:sz w:val="22"/>
          <w:szCs w:val="22"/>
        </w:rPr>
      </w:pPr>
    </w:p>
    <w:p w14:paraId="7DF35555" w14:textId="77777777" w:rsidR="0065498C" w:rsidRDefault="0065498C" w:rsidP="00CF4B7D">
      <w:pPr>
        <w:spacing w:line="480" w:lineRule="auto"/>
        <w:rPr>
          <w:rFonts w:ascii="Arial" w:hAnsi="Arial" w:cs="Arial"/>
          <w:sz w:val="22"/>
          <w:szCs w:val="22"/>
        </w:rPr>
      </w:pPr>
    </w:p>
    <w:p w14:paraId="24367D3F" w14:textId="77777777" w:rsidR="0065498C" w:rsidRPr="005F6001" w:rsidRDefault="0065498C" w:rsidP="00CF4B7D">
      <w:pPr>
        <w:spacing w:line="480" w:lineRule="auto"/>
        <w:rPr>
          <w:rFonts w:ascii="Arial" w:hAnsi="Arial" w:cs="Arial"/>
          <w:sz w:val="22"/>
          <w:szCs w:val="22"/>
        </w:rPr>
      </w:pPr>
    </w:p>
    <w:p w14:paraId="045CFDC1" w14:textId="77777777" w:rsidR="00CF4B7D" w:rsidRPr="00392D3B" w:rsidRDefault="00CF4B7D" w:rsidP="00CF4B7D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392D3B">
        <w:rPr>
          <w:rFonts w:ascii="Arial" w:hAnsi="Arial" w:cs="Arial"/>
          <w:i/>
          <w:iCs/>
          <w:sz w:val="22"/>
          <w:szCs w:val="22"/>
        </w:rPr>
        <w:t>Participant and study partner feedback survey</w:t>
      </w:r>
    </w:p>
    <w:p w14:paraId="7E7F81D8" w14:textId="43147CD3" w:rsidR="00CF4B7D" w:rsidRDefault="00CF4B7D" w:rsidP="00CF4B7D">
      <w:pPr>
        <w:spacing w:line="480" w:lineRule="auto"/>
        <w:ind w:firstLine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The feedback survey includes t</w:t>
      </w:r>
      <w:r w:rsidRPr="46E675BE">
        <w:rPr>
          <w:rFonts w:ascii="Arial" w:hAnsi="Arial" w:cs="Arial"/>
          <w:sz w:val="22"/>
          <w:szCs w:val="22"/>
        </w:rPr>
        <w:t>en questions per digital endpoint with answers scoring the participant feedback from 0 to 5. Questions cover the following themes: assistance; controlling disease; meaningfulness; insecure or frustrated; enjoyed assessment; physically demanding; mentally demanding; getting used to the assessment; learning curve; ease of use.</w:t>
      </w:r>
      <w:r>
        <w:rPr>
          <w:rFonts w:ascii="Arial" w:hAnsi="Arial" w:cs="Arial"/>
          <w:sz w:val="22"/>
          <w:szCs w:val="22"/>
        </w:rPr>
        <w:t xml:space="preserve"> See </w:t>
      </w:r>
      <w:r w:rsidR="00DE14CA" w:rsidRPr="008356EE">
        <w:rPr>
          <w:rFonts w:ascii="Arial" w:hAnsi="Arial" w:cs="Arial"/>
          <w:b/>
          <w:bCs/>
          <w:sz w:val="22"/>
          <w:szCs w:val="22"/>
        </w:rPr>
        <w:t>Supplementary</w:t>
      </w:r>
      <w:r w:rsidRPr="00BF0699">
        <w:rPr>
          <w:rFonts w:ascii="Arial" w:hAnsi="Arial" w:cs="Arial"/>
          <w:b/>
          <w:bCs/>
          <w:sz w:val="22"/>
          <w:szCs w:val="22"/>
        </w:rPr>
        <w:t xml:space="preserve"> </w:t>
      </w:r>
      <w:r w:rsidR="00BF0699" w:rsidRPr="00BF0699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61436A">
        <w:rPr>
          <w:rFonts w:ascii="Arial" w:hAnsi="Arial" w:cs="Arial"/>
          <w:b/>
          <w:bCs/>
          <w:sz w:val="22"/>
          <w:szCs w:val="22"/>
        </w:rPr>
        <w:t>3</w:t>
      </w:r>
      <w:r w:rsidR="0061436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or details.</w:t>
      </w:r>
    </w:p>
    <w:p w14:paraId="7CA5262A" w14:textId="77777777" w:rsidR="00CF4B7D" w:rsidRDefault="00CF4B7D" w:rsidP="00CF4B7D">
      <w:pPr>
        <w:spacing w:line="480" w:lineRule="auto"/>
        <w:ind w:firstLine="360"/>
        <w:rPr>
          <w:rFonts w:ascii="Arial" w:hAnsi="Arial" w:cs="Arial"/>
          <w:sz w:val="22"/>
          <w:szCs w:val="22"/>
        </w:rPr>
      </w:pPr>
    </w:p>
    <w:p w14:paraId="15A9181C" w14:textId="382C868A" w:rsidR="7D24F080" w:rsidRDefault="7D24F080" w:rsidP="00604FD3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792DD5">
        <w:rPr>
          <w:rFonts w:ascii="Arial" w:hAnsi="Arial" w:cs="Arial"/>
          <w:b/>
          <w:bCs/>
          <w:sz w:val="22"/>
          <w:szCs w:val="22"/>
        </w:rPr>
        <w:t>Digital Endpoints</w:t>
      </w:r>
    </w:p>
    <w:p w14:paraId="66B60C45" w14:textId="22AD5EF1" w:rsidR="00CF4B7D" w:rsidRDefault="7EE3665E" w:rsidP="00CF4B7D">
      <w:pPr>
        <w:spacing w:line="480" w:lineRule="auto"/>
        <w:ind w:firstLine="360"/>
        <w:rPr>
          <w:rFonts w:ascii="Arial" w:hAnsi="Arial" w:cs="Arial"/>
          <w:sz w:val="22"/>
          <w:szCs w:val="22"/>
        </w:rPr>
      </w:pPr>
      <w:r w:rsidRPr="4FD524B3">
        <w:rPr>
          <w:rFonts w:ascii="Arial" w:hAnsi="Arial" w:cs="Arial"/>
          <w:sz w:val="22"/>
          <w:szCs w:val="22"/>
        </w:rPr>
        <w:t>Digital endpoint assessments included speech/dysarthria, hand fine motor function, tongue strength, slow vital capacity (SVC)</w:t>
      </w:r>
      <w:r w:rsidR="5235742D" w:rsidRPr="4FD524B3">
        <w:rPr>
          <w:rFonts w:ascii="Arial" w:hAnsi="Arial" w:cs="Arial"/>
          <w:sz w:val="22"/>
          <w:szCs w:val="22"/>
        </w:rPr>
        <w:t xml:space="preserve"> and</w:t>
      </w:r>
      <w:r w:rsidRPr="4FD524B3">
        <w:rPr>
          <w:rFonts w:ascii="Arial" w:hAnsi="Arial" w:cs="Arial"/>
          <w:sz w:val="22"/>
          <w:szCs w:val="22"/>
        </w:rPr>
        <w:t xml:space="preserve"> lower extremity function (TUG).</w:t>
      </w:r>
    </w:p>
    <w:p w14:paraId="49B13142" w14:textId="77777777" w:rsidR="00CF4B7D" w:rsidRDefault="00CF4B7D" w:rsidP="00BF0699">
      <w:pPr>
        <w:spacing w:line="480" w:lineRule="auto"/>
        <w:rPr>
          <w:rFonts w:ascii="Arial" w:hAnsi="Arial" w:cs="Arial"/>
          <w:sz w:val="22"/>
          <w:szCs w:val="22"/>
        </w:rPr>
      </w:pPr>
    </w:p>
    <w:p w14:paraId="2DBB9109" w14:textId="77777777" w:rsidR="00CF4B7D" w:rsidRPr="00392D3B" w:rsidRDefault="00CF4B7D" w:rsidP="00CF4B7D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392D3B">
        <w:rPr>
          <w:rFonts w:ascii="Arial" w:hAnsi="Arial" w:cs="Arial"/>
          <w:i/>
          <w:iCs/>
          <w:sz w:val="22"/>
          <w:szCs w:val="22"/>
        </w:rPr>
        <w:t>Speech/Dysarthria</w:t>
      </w:r>
    </w:p>
    <w:p w14:paraId="0FB7DADE" w14:textId="7EE41CCB" w:rsidR="00CF4B7D" w:rsidRPr="00392D3B" w:rsidRDefault="00CF4B7D" w:rsidP="00CF4B7D">
      <w:pPr>
        <w:spacing w:line="480" w:lineRule="auto"/>
        <w:ind w:firstLine="540"/>
        <w:rPr>
          <w:rFonts w:ascii="Arial" w:hAnsi="Arial" w:cs="Arial"/>
          <w:sz w:val="22"/>
          <w:szCs w:val="22"/>
        </w:rPr>
      </w:pPr>
      <w:r w:rsidRPr="1A7EA447">
        <w:rPr>
          <w:rFonts w:ascii="Arial" w:hAnsi="Arial" w:cs="Arial"/>
          <w:sz w:val="22"/>
          <w:szCs w:val="22"/>
        </w:rPr>
        <w:t xml:space="preserve">Participants were asked to read ten sentences, hold the sound “ah” as long possible after a deep breath and repeat the word buttercup as many times as possible in 8 seconds. Speech was recorded with the iPad microphone into </w:t>
      </w:r>
      <w:r w:rsidR="074175BD" w:rsidRPr="1A7EA447">
        <w:rPr>
          <w:rFonts w:ascii="Arial" w:hAnsi="Arial" w:cs="Arial"/>
          <w:sz w:val="22"/>
          <w:szCs w:val="22"/>
        </w:rPr>
        <w:t xml:space="preserve">an </w:t>
      </w:r>
      <w:r w:rsidRPr="1A7EA447">
        <w:rPr>
          <w:rFonts w:ascii="Arial" w:hAnsi="Arial" w:cs="Arial"/>
          <w:sz w:val="22"/>
          <w:szCs w:val="22"/>
        </w:rPr>
        <w:t>app and analyzed for various metrics such as speaking rate (Aural Analytics, Linus Health)</w:t>
      </w:r>
      <w:r w:rsidR="0046726E">
        <w:rPr>
          <w:rFonts w:ascii="Arial" w:hAnsi="Arial" w:cs="Arial"/>
          <w:sz w:val="22"/>
          <w:szCs w:val="22"/>
        </w:rPr>
        <w:t xml:space="preserve"> [</w:t>
      </w:r>
      <w:r w:rsidR="0046726E" w:rsidRPr="009D0CC2">
        <w:rPr>
          <w:rFonts w:ascii="Arial" w:hAnsi="Arial" w:cs="Arial"/>
          <w:sz w:val="22"/>
          <w:szCs w:val="22"/>
        </w:rPr>
        <w:t>1</w:t>
      </w:r>
      <w:r w:rsidR="0046726E">
        <w:rPr>
          <w:rFonts w:ascii="Arial" w:hAnsi="Arial" w:cs="Arial"/>
          <w:sz w:val="22"/>
          <w:szCs w:val="22"/>
        </w:rPr>
        <w:t>0]</w:t>
      </w:r>
      <w:r w:rsidRPr="1A7EA447">
        <w:rPr>
          <w:rFonts w:ascii="Arial" w:hAnsi="Arial" w:cs="Arial"/>
          <w:sz w:val="22"/>
          <w:szCs w:val="22"/>
        </w:rPr>
        <w:t>.</w:t>
      </w:r>
    </w:p>
    <w:p w14:paraId="1B542CE6" w14:textId="77777777" w:rsidR="00CF4B7D" w:rsidRPr="00B84C8C" w:rsidRDefault="00CF4B7D" w:rsidP="00CF4B7D">
      <w:pPr>
        <w:spacing w:line="480" w:lineRule="auto"/>
        <w:rPr>
          <w:rFonts w:ascii="Arial" w:hAnsi="Arial" w:cs="Arial"/>
          <w:sz w:val="22"/>
          <w:szCs w:val="22"/>
        </w:rPr>
      </w:pPr>
    </w:p>
    <w:p w14:paraId="074B3A84" w14:textId="77777777" w:rsidR="00CF4B7D" w:rsidRPr="00B900AD" w:rsidRDefault="00CF4B7D" w:rsidP="00CF4B7D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B900AD">
        <w:rPr>
          <w:rFonts w:ascii="Arial" w:hAnsi="Arial" w:cs="Arial"/>
          <w:i/>
          <w:iCs/>
          <w:sz w:val="22"/>
          <w:szCs w:val="22"/>
        </w:rPr>
        <w:t>Hand fine motor function</w:t>
      </w:r>
    </w:p>
    <w:p w14:paraId="6C108DF3" w14:textId="689FEC5B" w:rsidR="00CF4B7D" w:rsidRPr="00936476" w:rsidRDefault="00CF4B7D" w:rsidP="00CF4B7D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1A7EA447">
        <w:rPr>
          <w:rFonts w:ascii="Arial" w:hAnsi="Arial" w:cs="Arial"/>
          <w:sz w:val="22"/>
          <w:szCs w:val="22"/>
        </w:rPr>
        <w:t xml:space="preserve">Participants were asked to trace and draw 3 spirals with their dominant hand and 3 spirals with their non-dominant hand each. The test is repeated for tracing a given spiral and </w:t>
      </w:r>
      <w:proofErr w:type="gramStart"/>
      <w:r w:rsidRPr="1A7EA447">
        <w:rPr>
          <w:rFonts w:ascii="Arial" w:hAnsi="Arial" w:cs="Arial"/>
          <w:sz w:val="22"/>
          <w:szCs w:val="22"/>
        </w:rPr>
        <w:t>free-drawing</w:t>
      </w:r>
      <w:proofErr w:type="gramEnd"/>
      <w:r w:rsidRPr="1A7EA447">
        <w:rPr>
          <w:rFonts w:ascii="Arial" w:hAnsi="Arial" w:cs="Arial"/>
          <w:sz w:val="22"/>
          <w:szCs w:val="22"/>
        </w:rPr>
        <w:t xml:space="preserve"> (no trace) with an apple pen on an iPad. Parameters from a digital clock drawing test (DCT, Linus Health) were analyzed for hand function, even though this test is a cognitive test, its complex drawing may reflect limitations in hand fine motor function.</w:t>
      </w:r>
      <w:r w:rsidR="00C829DA">
        <w:rPr>
          <w:rFonts w:ascii="Arial" w:hAnsi="Arial" w:cs="Arial"/>
          <w:sz w:val="22"/>
          <w:szCs w:val="22"/>
        </w:rPr>
        <w:t>[11,1</w:t>
      </w:r>
      <w:r w:rsidR="007844BB">
        <w:rPr>
          <w:rFonts w:ascii="Arial" w:hAnsi="Arial" w:cs="Arial"/>
          <w:sz w:val="22"/>
          <w:szCs w:val="22"/>
        </w:rPr>
        <w:t>2</w:t>
      </w:r>
      <w:r w:rsidR="00C829DA">
        <w:rPr>
          <w:rFonts w:ascii="Arial" w:hAnsi="Arial" w:cs="Arial"/>
          <w:sz w:val="22"/>
          <w:szCs w:val="22"/>
        </w:rPr>
        <w:t>]</w:t>
      </w:r>
      <w:r w:rsidRPr="1A7EA447">
        <w:rPr>
          <w:rFonts w:ascii="Arial" w:hAnsi="Arial" w:cs="Arial"/>
          <w:sz w:val="22"/>
          <w:szCs w:val="22"/>
        </w:rPr>
        <w:t xml:space="preserve"> Participants drew two clocks: (</w:t>
      </w:r>
      <w:proofErr w:type="spellStart"/>
      <w:r w:rsidRPr="1A7EA447">
        <w:rPr>
          <w:rFonts w:ascii="Arial" w:hAnsi="Arial" w:cs="Arial"/>
          <w:sz w:val="22"/>
          <w:szCs w:val="22"/>
        </w:rPr>
        <w:t>i</w:t>
      </w:r>
      <w:proofErr w:type="spellEnd"/>
      <w:r w:rsidRPr="1A7EA447">
        <w:rPr>
          <w:rFonts w:ascii="Arial" w:hAnsi="Arial" w:cs="Arial"/>
          <w:sz w:val="22"/>
          <w:szCs w:val="22"/>
        </w:rPr>
        <w:t>) a face of a clock with a specific time and (ii) copy from a face of a clock.</w:t>
      </w:r>
    </w:p>
    <w:p w14:paraId="4AD43696" w14:textId="77777777" w:rsidR="0065498C" w:rsidRDefault="0065498C" w:rsidP="008273E2">
      <w:pPr>
        <w:spacing w:line="480" w:lineRule="auto"/>
        <w:rPr>
          <w:rFonts w:ascii="Arial" w:hAnsi="Arial" w:cs="Arial"/>
          <w:sz w:val="22"/>
          <w:szCs w:val="22"/>
        </w:rPr>
      </w:pPr>
    </w:p>
    <w:p w14:paraId="4806D627" w14:textId="77777777" w:rsidR="005037BF" w:rsidRPr="008273E2" w:rsidRDefault="005037BF" w:rsidP="008273E2">
      <w:pPr>
        <w:spacing w:line="480" w:lineRule="auto"/>
        <w:rPr>
          <w:rFonts w:ascii="Arial" w:hAnsi="Arial" w:cs="Arial"/>
          <w:sz w:val="22"/>
          <w:szCs w:val="22"/>
        </w:rPr>
      </w:pPr>
    </w:p>
    <w:p w14:paraId="163CB38E" w14:textId="77777777" w:rsidR="00CF4B7D" w:rsidRPr="00B900AD" w:rsidRDefault="00CF4B7D" w:rsidP="00CF4B7D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B900AD">
        <w:rPr>
          <w:rFonts w:ascii="Arial" w:hAnsi="Arial" w:cs="Arial"/>
          <w:i/>
          <w:iCs/>
          <w:sz w:val="22"/>
          <w:szCs w:val="22"/>
        </w:rPr>
        <w:t>Tongue strength</w:t>
      </w:r>
    </w:p>
    <w:p w14:paraId="31C1000A" w14:textId="76D1E78C" w:rsidR="00CF4B7D" w:rsidRPr="00936476" w:rsidRDefault="7EE3665E" w:rsidP="00CF4B7D">
      <w:pPr>
        <w:spacing w:line="480" w:lineRule="auto"/>
        <w:ind w:firstLine="540"/>
        <w:rPr>
          <w:rFonts w:ascii="Arial" w:hAnsi="Arial" w:cs="Arial"/>
          <w:sz w:val="22"/>
          <w:szCs w:val="22"/>
        </w:rPr>
      </w:pPr>
      <w:r w:rsidRPr="4FD524B3">
        <w:rPr>
          <w:rFonts w:ascii="Arial" w:hAnsi="Arial" w:cs="Arial"/>
          <w:sz w:val="22"/>
          <w:szCs w:val="22"/>
        </w:rPr>
        <w:lastRenderedPageBreak/>
        <w:t xml:space="preserve">The IOPI® </w:t>
      </w:r>
      <w:r w:rsidR="27CB7411" w:rsidRPr="4FD524B3">
        <w:rPr>
          <w:rFonts w:ascii="Arial" w:hAnsi="Arial" w:cs="Arial"/>
          <w:sz w:val="22"/>
          <w:szCs w:val="22"/>
        </w:rPr>
        <w:t xml:space="preserve">[13] </w:t>
      </w:r>
      <w:r w:rsidRPr="4FD524B3">
        <w:rPr>
          <w:rFonts w:ascii="Arial" w:hAnsi="Arial" w:cs="Arial"/>
          <w:sz w:val="22"/>
          <w:szCs w:val="22"/>
        </w:rPr>
        <w:t>measured the maximum pressure (Pmax) a participant can produce against an air-filled bulb when it is compressed with maximal force by the tongue against the hard palette. The process of uploading data from the IOPI® devices involved connecting them to a computer via USB</w:t>
      </w:r>
      <w:r w:rsidR="5931B264" w:rsidRPr="4FD524B3">
        <w:rPr>
          <w:rFonts w:ascii="Arial" w:hAnsi="Arial" w:cs="Arial"/>
          <w:sz w:val="22"/>
          <w:szCs w:val="22"/>
        </w:rPr>
        <w:t xml:space="preserve"> at the clinical site</w:t>
      </w:r>
      <w:r w:rsidRPr="4FD524B3">
        <w:rPr>
          <w:rFonts w:ascii="Arial" w:hAnsi="Arial" w:cs="Arial"/>
          <w:sz w:val="22"/>
          <w:szCs w:val="22"/>
        </w:rPr>
        <w:t>.</w:t>
      </w:r>
    </w:p>
    <w:p w14:paraId="542B54FA" w14:textId="77777777" w:rsidR="00CF4B7D" w:rsidRPr="00B84C8C" w:rsidRDefault="00CF4B7D" w:rsidP="00CF4B7D">
      <w:pPr>
        <w:pStyle w:val="ListParagraph"/>
        <w:spacing w:line="480" w:lineRule="auto"/>
        <w:ind w:left="900"/>
        <w:rPr>
          <w:rFonts w:ascii="Arial" w:hAnsi="Arial" w:cs="Arial"/>
          <w:sz w:val="22"/>
          <w:szCs w:val="22"/>
        </w:rPr>
      </w:pPr>
    </w:p>
    <w:p w14:paraId="1D67D064" w14:textId="77777777" w:rsidR="00CF4B7D" w:rsidRPr="00B900AD" w:rsidRDefault="00CF4B7D" w:rsidP="00CF4B7D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B900AD">
        <w:rPr>
          <w:rFonts w:ascii="Arial" w:hAnsi="Arial" w:cs="Arial"/>
          <w:i/>
          <w:iCs/>
          <w:sz w:val="22"/>
          <w:szCs w:val="22"/>
        </w:rPr>
        <w:t>Slow vital capacity (SVC)</w:t>
      </w:r>
    </w:p>
    <w:p w14:paraId="32B25070" w14:textId="1CC912E7" w:rsidR="00CF4B7D" w:rsidRPr="00936476" w:rsidRDefault="00CF4B7D" w:rsidP="00CF4B7D">
      <w:pPr>
        <w:spacing w:line="480" w:lineRule="auto"/>
        <w:ind w:firstLine="540"/>
        <w:rPr>
          <w:rFonts w:ascii="Arial" w:hAnsi="Arial" w:cs="Arial"/>
          <w:sz w:val="22"/>
          <w:szCs w:val="22"/>
        </w:rPr>
      </w:pPr>
      <w:r w:rsidRPr="00936476">
        <w:rPr>
          <w:rFonts w:ascii="Arial" w:hAnsi="Arial" w:cs="Arial"/>
          <w:sz w:val="22"/>
          <w:szCs w:val="22"/>
        </w:rPr>
        <w:t>Using a handheld spirometer</w:t>
      </w:r>
      <w:r>
        <w:rPr>
          <w:rFonts w:ascii="Arial" w:hAnsi="Arial" w:cs="Arial"/>
          <w:sz w:val="22"/>
          <w:szCs w:val="22"/>
        </w:rPr>
        <w:t xml:space="preserve"> and application</w:t>
      </w:r>
      <w:r w:rsidRPr="00936476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936476">
        <w:rPr>
          <w:rFonts w:ascii="Arial" w:hAnsi="Arial" w:cs="Arial"/>
          <w:sz w:val="22"/>
          <w:szCs w:val="22"/>
        </w:rPr>
        <w:t>ZephyrX</w:t>
      </w:r>
      <w:proofErr w:type="spellEnd"/>
      <w:r w:rsidRPr="00936476">
        <w:rPr>
          <w:rFonts w:ascii="Arial" w:hAnsi="Arial" w:cs="Arial"/>
          <w:sz w:val="22"/>
          <w:szCs w:val="22"/>
        </w:rPr>
        <w:t>)</w:t>
      </w:r>
      <w:r w:rsidR="0046726E">
        <w:rPr>
          <w:rFonts w:ascii="Arial" w:hAnsi="Arial" w:cs="Arial"/>
          <w:sz w:val="22"/>
          <w:szCs w:val="22"/>
        </w:rPr>
        <w:t xml:space="preserve"> [14]</w:t>
      </w:r>
      <w:r w:rsidRPr="00936476">
        <w:rPr>
          <w:rFonts w:ascii="Arial" w:hAnsi="Arial" w:cs="Arial"/>
          <w:sz w:val="22"/>
          <w:szCs w:val="22"/>
        </w:rPr>
        <w:t>, participants performed an SVC test, at least three times per session but not more than 8 times, depending on the performance of a successful trial according to pre-determined acceptable session metrics.</w:t>
      </w:r>
    </w:p>
    <w:p w14:paraId="7DC4B6CB" w14:textId="77777777" w:rsidR="00CF4B7D" w:rsidRPr="00B84C8C" w:rsidRDefault="00CF4B7D" w:rsidP="00CF4B7D">
      <w:pPr>
        <w:spacing w:line="480" w:lineRule="auto"/>
        <w:rPr>
          <w:rFonts w:ascii="Arial" w:hAnsi="Arial" w:cs="Arial"/>
          <w:sz w:val="22"/>
          <w:szCs w:val="22"/>
        </w:rPr>
      </w:pPr>
    </w:p>
    <w:p w14:paraId="7EA58F57" w14:textId="25F7D5E9" w:rsidR="00CF4B7D" w:rsidRPr="00B900AD" w:rsidRDefault="00CF4B7D" w:rsidP="7D60C879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7D60C879">
        <w:rPr>
          <w:rFonts w:ascii="Arial" w:hAnsi="Arial" w:cs="Arial"/>
          <w:i/>
          <w:iCs/>
          <w:sz w:val="22"/>
          <w:szCs w:val="22"/>
        </w:rPr>
        <w:t>Time</w:t>
      </w:r>
      <w:r w:rsidR="4154915B" w:rsidRPr="7D60C879">
        <w:rPr>
          <w:rFonts w:ascii="Arial" w:hAnsi="Arial" w:cs="Arial"/>
          <w:i/>
          <w:iCs/>
          <w:sz w:val="22"/>
          <w:szCs w:val="22"/>
        </w:rPr>
        <w:t>d</w:t>
      </w:r>
      <w:r w:rsidRPr="7D60C879">
        <w:rPr>
          <w:rFonts w:ascii="Arial" w:hAnsi="Arial" w:cs="Arial"/>
          <w:i/>
          <w:iCs/>
          <w:sz w:val="22"/>
          <w:szCs w:val="22"/>
        </w:rPr>
        <w:t xml:space="preserve"> up and go (TUG)</w:t>
      </w:r>
    </w:p>
    <w:p w14:paraId="3078F7B7" w14:textId="65698FEA" w:rsidR="00CF4B7D" w:rsidRDefault="00CF4B7D" w:rsidP="00CF4B7D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7D60C879">
        <w:rPr>
          <w:rFonts w:ascii="Arial" w:hAnsi="Arial" w:cs="Arial"/>
          <w:sz w:val="22"/>
          <w:szCs w:val="22"/>
        </w:rPr>
        <w:t>Time</w:t>
      </w:r>
      <w:r w:rsidR="2B5CCAE9" w:rsidRPr="7D60C879">
        <w:rPr>
          <w:rFonts w:ascii="Arial" w:hAnsi="Arial" w:cs="Arial"/>
          <w:sz w:val="22"/>
          <w:szCs w:val="22"/>
        </w:rPr>
        <w:t>d</w:t>
      </w:r>
      <w:r w:rsidRPr="7D60C879">
        <w:rPr>
          <w:rFonts w:ascii="Arial" w:hAnsi="Arial" w:cs="Arial"/>
          <w:sz w:val="22"/>
          <w:szCs w:val="22"/>
        </w:rPr>
        <w:t xml:space="preserve"> “Up &amp; Go” test (TUG) is a quick, reliable and valid test for quantifying functional mobility that may also be useful in following clinical change over time [</w:t>
      </w:r>
      <w:r w:rsidR="0046726E" w:rsidRPr="00C133AB">
        <w:rPr>
          <w:rFonts w:ascii="Arial" w:hAnsi="Arial" w:cs="Arial"/>
          <w:sz w:val="22"/>
          <w:szCs w:val="22"/>
        </w:rPr>
        <w:t>15</w:t>
      </w:r>
      <w:r w:rsidRPr="00C133AB">
        <w:rPr>
          <w:rFonts w:ascii="Arial" w:hAnsi="Arial" w:cs="Arial"/>
          <w:sz w:val="22"/>
          <w:szCs w:val="22"/>
        </w:rPr>
        <w:t xml:space="preserve">]. </w:t>
      </w:r>
      <w:r w:rsidRPr="7D60C879">
        <w:rPr>
          <w:rFonts w:ascii="Arial" w:hAnsi="Arial" w:cs="Arial"/>
          <w:sz w:val="22"/>
          <w:szCs w:val="22"/>
        </w:rPr>
        <w:t xml:space="preserve">The </w:t>
      </w:r>
      <w:r w:rsidR="67CB0B6E" w:rsidRPr="7D60C879">
        <w:rPr>
          <w:rFonts w:ascii="Arial" w:hAnsi="Arial" w:cs="Arial"/>
          <w:sz w:val="22"/>
          <w:szCs w:val="22"/>
        </w:rPr>
        <w:t>TUG</w:t>
      </w:r>
      <w:r w:rsidRPr="7D60C879">
        <w:rPr>
          <w:rFonts w:ascii="Arial" w:hAnsi="Arial" w:cs="Arial"/>
          <w:sz w:val="22"/>
          <w:szCs w:val="22"/>
        </w:rPr>
        <w:t xml:space="preserve"> measures the time it takes to stand up from a straight-backed chair, walk 3 meters (9.8 feet), turn, walk back to the chair, and sit down. During the performance of the TUG, a sensor with an accelerometer and gyroscope (Physiolog6, </w:t>
      </w:r>
      <w:proofErr w:type="spellStart"/>
      <w:r w:rsidRPr="7D60C879">
        <w:rPr>
          <w:rFonts w:ascii="Arial" w:hAnsi="Arial" w:cs="Arial"/>
          <w:sz w:val="22"/>
          <w:szCs w:val="22"/>
        </w:rPr>
        <w:t>MindMaze</w:t>
      </w:r>
      <w:proofErr w:type="spellEnd"/>
      <w:r w:rsidRPr="7D60C879">
        <w:rPr>
          <w:rFonts w:ascii="Arial" w:hAnsi="Arial" w:cs="Arial"/>
          <w:sz w:val="22"/>
          <w:szCs w:val="22"/>
        </w:rPr>
        <w:t>, Lausanne, Switzerland) was attached on the participant’s hip to measure parameters such as duration, cadence and turning speed during the different sections of the test.</w:t>
      </w:r>
    </w:p>
    <w:p w14:paraId="2BC3EBBE" w14:textId="77777777" w:rsidR="00CF4B7D" w:rsidRDefault="00CF4B7D" w:rsidP="00CF4B7D">
      <w:pPr>
        <w:spacing w:line="480" w:lineRule="auto"/>
        <w:rPr>
          <w:rFonts w:ascii="Arial" w:hAnsi="Arial" w:cs="Arial"/>
          <w:sz w:val="22"/>
          <w:szCs w:val="22"/>
        </w:rPr>
      </w:pPr>
    </w:p>
    <w:p w14:paraId="16379DB6" w14:textId="77777777" w:rsidR="00CF4B7D" w:rsidRPr="00CF4B7D" w:rsidRDefault="00CF4B7D" w:rsidP="00CF4B7D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CF4B7D">
        <w:rPr>
          <w:rFonts w:ascii="Arial" w:hAnsi="Arial" w:cs="Arial"/>
          <w:i/>
          <w:iCs/>
          <w:sz w:val="22"/>
          <w:szCs w:val="22"/>
        </w:rPr>
        <w:t>ALSFRS-R, self-administered</w:t>
      </w:r>
    </w:p>
    <w:p w14:paraId="6EA9FFBE" w14:textId="66BE17F2" w:rsidR="00CF4B7D" w:rsidRDefault="7EE3665E" w:rsidP="00CF4B7D">
      <w:pPr>
        <w:spacing w:line="480" w:lineRule="auto"/>
        <w:rPr>
          <w:rFonts w:ascii="Arial" w:hAnsi="Arial" w:cs="Arial"/>
          <w:sz w:val="22"/>
          <w:szCs w:val="22"/>
        </w:rPr>
      </w:pPr>
      <w:r w:rsidRPr="6D50235A">
        <w:rPr>
          <w:rFonts w:ascii="Arial" w:hAnsi="Arial" w:cs="Arial"/>
          <w:sz w:val="22"/>
          <w:szCs w:val="22"/>
        </w:rPr>
        <w:t>A unique version of the ALSFRS-R</w:t>
      </w:r>
      <w:r w:rsidR="27CB7411" w:rsidRPr="6D50235A">
        <w:rPr>
          <w:rFonts w:ascii="Arial" w:hAnsi="Arial" w:cs="Arial"/>
          <w:sz w:val="22"/>
          <w:szCs w:val="22"/>
        </w:rPr>
        <w:t xml:space="preserve"> [1-3]</w:t>
      </w:r>
      <w:r w:rsidRPr="6D50235A">
        <w:rPr>
          <w:rFonts w:ascii="Arial" w:hAnsi="Arial" w:cs="Arial"/>
          <w:sz w:val="22"/>
          <w:szCs w:val="22"/>
        </w:rPr>
        <w:t xml:space="preserve"> for weekly self-administration at home, was developed using simple language that accommodated the character limit on the application</w:t>
      </w:r>
      <w:r w:rsidR="51D42341" w:rsidRPr="6D50235A">
        <w:rPr>
          <w:rFonts w:ascii="Arial" w:hAnsi="Arial" w:cs="Arial"/>
          <w:sz w:val="22"/>
          <w:szCs w:val="22"/>
        </w:rPr>
        <w:t xml:space="preserve"> and was added as an extra file to the supplementary materials</w:t>
      </w:r>
      <w:r w:rsidR="00DD6384">
        <w:rPr>
          <w:rFonts w:ascii="Arial" w:hAnsi="Arial" w:cs="Arial"/>
          <w:sz w:val="22"/>
          <w:szCs w:val="22"/>
        </w:rPr>
        <w:t xml:space="preserve"> (See </w:t>
      </w:r>
      <w:r w:rsidR="00DE14CA" w:rsidRPr="008356EE">
        <w:rPr>
          <w:rFonts w:ascii="Arial" w:hAnsi="Arial" w:cs="Arial"/>
          <w:b/>
          <w:bCs/>
          <w:sz w:val="22"/>
          <w:szCs w:val="22"/>
        </w:rPr>
        <w:t>Supplementary</w:t>
      </w:r>
      <w:r w:rsidR="00DD6384" w:rsidRPr="00BF0699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9D0379">
        <w:rPr>
          <w:rFonts w:ascii="Arial" w:hAnsi="Arial" w:cs="Arial"/>
          <w:b/>
          <w:bCs/>
          <w:sz w:val="22"/>
          <w:szCs w:val="22"/>
        </w:rPr>
        <w:t>1</w:t>
      </w:r>
      <w:r w:rsidR="00DD6384">
        <w:rPr>
          <w:rFonts w:ascii="Arial" w:hAnsi="Arial" w:cs="Arial"/>
          <w:sz w:val="22"/>
          <w:szCs w:val="22"/>
        </w:rPr>
        <w:t xml:space="preserve"> for details)</w:t>
      </w:r>
      <w:r w:rsidR="51D42341" w:rsidRPr="6D50235A">
        <w:rPr>
          <w:rFonts w:ascii="Arial" w:hAnsi="Arial" w:cs="Arial"/>
          <w:sz w:val="22"/>
          <w:szCs w:val="22"/>
        </w:rPr>
        <w:t>.</w:t>
      </w:r>
    </w:p>
    <w:p w14:paraId="4B07E438" w14:textId="77777777" w:rsidR="00E40438" w:rsidRDefault="00E40438" w:rsidP="00CF4B7D">
      <w:pPr>
        <w:spacing w:line="480" w:lineRule="auto"/>
        <w:rPr>
          <w:rFonts w:ascii="Arial" w:hAnsi="Arial" w:cs="Arial"/>
          <w:sz w:val="22"/>
          <w:szCs w:val="22"/>
        </w:rPr>
      </w:pPr>
    </w:p>
    <w:p w14:paraId="1D7CDF8C" w14:textId="77777777" w:rsidR="00D57DEE" w:rsidRDefault="00D57DEE" w:rsidP="00CF4B7D">
      <w:pPr>
        <w:spacing w:line="480" w:lineRule="auto"/>
        <w:rPr>
          <w:rFonts w:ascii="Arial" w:hAnsi="Arial" w:cs="Arial"/>
          <w:sz w:val="22"/>
          <w:szCs w:val="22"/>
        </w:rPr>
      </w:pPr>
    </w:p>
    <w:p w14:paraId="06A7799D" w14:textId="1CD62C9D" w:rsidR="00F360DB" w:rsidRPr="002D372E" w:rsidRDefault="00A735D4" w:rsidP="00CF4B7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2D372E">
        <w:rPr>
          <w:rFonts w:ascii="Arial" w:hAnsi="Arial" w:cs="Arial"/>
          <w:b/>
          <w:bCs/>
          <w:sz w:val="24"/>
          <w:szCs w:val="24"/>
        </w:rPr>
        <w:t>Reference</w:t>
      </w:r>
    </w:p>
    <w:p w14:paraId="08F74EF6" w14:textId="3AF9D65F" w:rsidR="00F360DB" w:rsidRPr="00A34FBB" w:rsidRDefault="00F360DB" w:rsidP="00C829DA">
      <w:pPr>
        <w:pStyle w:val="ListParagraph"/>
        <w:numPr>
          <w:ilvl w:val="0"/>
          <w:numId w:val="41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proofErr w:type="spellStart"/>
      <w:r w:rsidRPr="00A34FBB">
        <w:rPr>
          <w:rFonts w:ascii="Arial" w:hAnsi="Arial" w:cs="Arial"/>
          <w:sz w:val="22"/>
          <w:szCs w:val="22"/>
        </w:rPr>
        <w:lastRenderedPageBreak/>
        <w:t>Cedarbaum</w:t>
      </w:r>
      <w:proofErr w:type="spellEnd"/>
      <w:r w:rsidRPr="00A34FBB">
        <w:rPr>
          <w:rFonts w:ascii="Arial" w:hAnsi="Arial" w:cs="Arial"/>
          <w:sz w:val="22"/>
          <w:szCs w:val="22"/>
        </w:rPr>
        <w:t xml:space="preserve"> JM, Stambler N, Malta E, </w:t>
      </w:r>
      <w:r w:rsidR="00294739">
        <w:rPr>
          <w:rFonts w:ascii="Arial" w:hAnsi="Arial" w:cs="Arial"/>
          <w:sz w:val="22"/>
          <w:szCs w:val="22"/>
        </w:rPr>
        <w:t>et al</w:t>
      </w:r>
      <w:r w:rsidRPr="00A34FBB">
        <w:rPr>
          <w:rFonts w:ascii="Arial" w:hAnsi="Arial" w:cs="Arial"/>
          <w:sz w:val="22"/>
          <w:szCs w:val="22"/>
        </w:rPr>
        <w:t xml:space="preserve">. The ALSFRS-R: a revised ALS functional rating scale that incorporates assessments of respiratory function. BDNF ALS Study Group (Phase III). J Neurol Sci. 1999;169(1-2):13-21. </w:t>
      </w:r>
      <w:proofErr w:type="spellStart"/>
      <w:r w:rsidRPr="00A34FBB">
        <w:rPr>
          <w:rFonts w:ascii="Arial" w:hAnsi="Arial" w:cs="Arial"/>
          <w:sz w:val="22"/>
          <w:szCs w:val="22"/>
        </w:rPr>
        <w:t>doi</w:t>
      </w:r>
      <w:proofErr w:type="spellEnd"/>
      <w:r w:rsidRPr="00A34FBB">
        <w:rPr>
          <w:rFonts w:ascii="Arial" w:hAnsi="Arial" w:cs="Arial"/>
          <w:sz w:val="22"/>
          <w:szCs w:val="22"/>
        </w:rPr>
        <w:t>: 10.1016/s0022-510</w:t>
      </w:r>
      <w:proofErr w:type="gramStart"/>
      <w:r w:rsidRPr="00A34FBB">
        <w:rPr>
          <w:rFonts w:ascii="Arial" w:hAnsi="Arial" w:cs="Arial"/>
          <w:sz w:val="22"/>
          <w:szCs w:val="22"/>
        </w:rPr>
        <w:t>x(</w:t>
      </w:r>
      <w:proofErr w:type="gramEnd"/>
      <w:r w:rsidRPr="00A34FBB">
        <w:rPr>
          <w:rFonts w:ascii="Arial" w:hAnsi="Arial" w:cs="Arial"/>
          <w:sz w:val="22"/>
          <w:szCs w:val="22"/>
        </w:rPr>
        <w:t>99)00210-5.</w:t>
      </w:r>
    </w:p>
    <w:p w14:paraId="129CE0DA" w14:textId="77777777" w:rsidR="00F360DB" w:rsidRPr="00A34FBB" w:rsidRDefault="00F360DB" w:rsidP="00C829DA">
      <w:pPr>
        <w:pStyle w:val="ListParagraph"/>
        <w:numPr>
          <w:ilvl w:val="0"/>
          <w:numId w:val="41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A34FBB">
        <w:rPr>
          <w:rFonts w:ascii="Arial" w:hAnsi="Arial" w:cs="Arial"/>
          <w:sz w:val="22"/>
          <w:szCs w:val="22"/>
          <w:lang w:val="es-ES"/>
        </w:rPr>
        <w:t xml:space="preserve">Castrillo-Viguera C, Grasso DL, Simpson E, </w:t>
      </w:r>
      <w:proofErr w:type="spellStart"/>
      <w:r w:rsidRPr="00A34FBB">
        <w:rPr>
          <w:rFonts w:ascii="Arial" w:hAnsi="Arial" w:cs="Arial"/>
          <w:sz w:val="22"/>
          <w:szCs w:val="22"/>
          <w:lang w:val="es-ES"/>
        </w:rPr>
        <w:t>Shefner</w:t>
      </w:r>
      <w:proofErr w:type="spellEnd"/>
      <w:r w:rsidRPr="00A34FBB">
        <w:rPr>
          <w:rFonts w:ascii="Arial" w:hAnsi="Arial" w:cs="Arial"/>
          <w:sz w:val="22"/>
          <w:szCs w:val="22"/>
          <w:lang w:val="es-ES"/>
        </w:rPr>
        <w:t xml:space="preserve"> J, Cudkowicz ME. </w:t>
      </w:r>
      <w:r w:rsidRPr="00A34FBB">
        <w:rPr>
          <w:rFonts w:ascii="Arial" w:hAnsi="Arial" w:cs="Arial"/>
          <w:sz w:val="22"/>
          <w:szCs w:val="22"/>
        </w:rPr>
        <w:t xml:space="preserve">Clinical significance in the change of decline in ALSFRS-R. </w:t>
      </w:r>
      <w:proofErr w:type="spellStart"/>
      <w:r w:rsidRPr="00A34FBB">
        <w:rPr>
          <w:rFonts w:ascii="Arial" w:hAnsi="Arial" w:cs="Arial"/>
          <w:sz w:val="22"/>
          <w:szCs w:val="22"/>
        </w:rPr>
        <w:t>Amyotroph</w:t>
      </w:r>
      <w:proofErr w:type="spellEnd"/>
      <w:r w:rsidRPr="00A34FBB">
        <w:rPr>
          <w:rFonts w:ascii="Arial" w:hAnsi="Arial" w:cs="Arial"/>
          <w:sz w:val="22"/>
          <w:szCs w:val="22"/>
        </w:rPr>
        <w:t xml:space="preserve"> Lateral Scler. 2010;11(1-2):178-80. </w:t>
      </w:r>
      <w:proofErr w:type="spellStart"/>
      <w:r w:rsidRPr="00A34FBB">
        <w:rPr>
          <w:rFonts w:ascii="Arial" w:hAnsi="Arial" w:cs="Arial"/>
          <w:sz w:val="22"/>
          <w:szCs w:val="22"/>
        </w:rPr>
        <w:t>doi</w:t>
      </w:r>
      <w:proofErr w:type="spellEnd"/>
      <w:r w:rsidRPr="00A34FBB">
        <w:rPr>
          <w:rFonts w:ascii="Arial" w:hAnsi="Arial" w:cs="Arial"/>
          <w:sz w:val="22"/>
          <w:szCs w:val="22"/>
        </w:rPr>
        <w:t>: 10.3109/17482960903093710.</w:t>
      </w:r>
    </w:p>
    <w:p w14:paraId="744347E4" w14:textId="5D006AE7" w:rsidR="003C045B" w:rsidRPr="00A34FBB" w:rsidRDefault="00A735D4" w:rsidP="00C829DA">
      <w:pPr>
        <w:pStyle w:val="ListParagraph"/>
        <w:numPr>
          <w:ilvl w:val="0"/>
          <w:numId w:val="41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bookmarkStart w:id="1" w:name="_Hlk213678500"/>
      <w:r w:rsidRPr="00A34FBB">
        <w:rPr>
          <w:rFonts w:ascii="Arial" w:hAnsi="Arial" w:cs="Arial"/>
          <w:sz w:val="22"/>
          <w:szCs w:val="22"/>
        </w:rPr>
        <w:t xml:space="preserve">Montes J, Levy G, Albert S, </w:t>
      </w:r>
      <w:r w:rsidR="00294739">
        <w:rPr>
          <w:rFonts w:ascii="Arial" w:hAnsi="Arial" w:cs="Arial"/>
          <w:sz w:val="22"/>
          <w:szCs w:val="22"/>
        </w:rPr>
        <w:t>et al</w:t>
      </w:r>
      <w:r w:rsidRPr="00A34FBB">
        <w:rPr>
          <w:rFonts w:ascii="Arial" w:hAnsi="Arial" w:cs="Arial"/>
          <w:sz w:val="22"/>
          <w:szCs w:val="22"/>
        </w:rPr>
        <w:t xml:space="preserve">. Development and evaluation of a self-administered version of the ALSFRS-R. Neurology. 2006;67(7):1294-6. </w:t>
      </w:r>
      <w:proofErr w:type="spellStart"/>
      <w:r w:rsidRPr="00A34FBB">
        <w:rPr>
          <w:rFonts w:ascii="Arial" w:hAnsi="Arial" w:cs="Arial"/>
          <w:sz w:val="22"/>
          <w:szCs w:val="22"/>
        </w:rPr>
        <w:t>doi</w:t>
      </w:r>
      <w:proofErr w:type="spellEnd"/>
      <w:r w:rsidRPr="00A34FBB">
        <w:rPr>
          <w:rFonts w:ascii="Arial" w:hAnsi="Arial" w:cs="Arial"/>
          <w:sz w:val="22"/>
          <w:szCs w:val="22"/>
        </w:rPr>
        <w:t>: 10.1212/01.wnl.</w:t>
      </w:r>
      <w:proofErr w:type="gramStart"/>
      <w:r w:rsidRPr="00A34FBB">
        <w:rPr>
          <w:rFonts w:ascii="Arial" w:hAnsi="Arial" w:cs="Arial"/>
          <w:sz w:val="22"/>
          <w:szCs w:val="22"/>
        </w:rPr>
        <w:t>0000238505.22066.fc</w:t>
      </w:r>
      <w:proofErr w:type="gramEnd"/>
      <w:r w:rsidRPr="00A34FBB">
        <w:rPr>
          <w:rFonts w:ascii="Arial" w:hAnsi="Arial" w:cs="Arial"/>
          <w:sz w:val="22"/>
          <w:szCs w:val="22"/>
        </w:rPr>
        <w:t>.</w:t>
      </w:r>
    </w:p>
    <w:bookmarkEnd w:id="1"/>
    <w:p w14:paraId="6C98209D" w14:textId="4CECFEDC" w:rsidR="00F360DB" w:rsidRPr="00A34FBB" w:rsidRDefault="00F360DB" w:rsidP="00C829DA">
      <w:pPr>
        <w:pStyle w:val="ListParagraph"/>
        <w:numPr>
          <w:ilvl w:val="0"/>
          <w:numId w:val="41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A34FBB">
        <w:rPr>
          <w:rFonts w:ascii="Arial" w:hAnsi="Arial" w:cs="Arial"/>
          <w:sz w:val="22"/>
          <w:szCs w:val="22"/>
        </w:rPr>
        <w:t xml:space="preserve">Jenkinson C, Fitzpatrick R, Brennan C, </w:t>
      </w:r>
      <w:r w:rsidR="00294739">
        <w:rPr>
          <w:rFonts w:ascii="Arial" w:hAnsi="Arial" w:cs="Arial"/>
          <w:sz w:val="22"/>
          <w:szCs w:val="22"/>
        </w:rPr>
        <w:t>et al</w:t>
      </w:r>
      <w:r w:rsidRPr="00A34FBB">
        <w:rPr>
          <w:rFonts w:ascii="Arial" w:hAnsi="Arial" w:cs="Arial"/>
          <w:sz w:val="22"/>
          <w:szCs w:val="22"/>
        </w:rPr>
        <w:t xml:space="preserve">. Development and validation of a short measure of health status for individuals with amyotrophic lateral sclerosis/motor </w:t>
      </w:r>
      <w:proofErr w:type="spellStart"/>
      <w:r w:rsidRPr="00A34FBB">
        <w:rPr>
          <w:rFonts w:ascii="Arial" w:hAnsi="Arial" w:cs="Arial"/>
          <w:sz w:val="22"/>
          <w:szCs w:val="22"/>
        </w:rPr>
        <w:t>neurone</w:t>
      </w:r>
      <w:proofErr w:type="spellEnd"/>
      <w:r w:rsidRPr="00A34FBB">
        <w:rPr>
          <w:rFonts w:ascii="Arial" w:hAnsi="Arial" w:cs="Arial"/>
          <w:sz w:val="22"/>
          <w:szCs w:val="22"/>
        </w:rPr>
        <w:t xml:space="preserve"> disease: the ALSAQ-40. J Neurol. 1999; 246 Suppl </w:t>
      </w:r>
      <w:proofErr w:type="gramStart"/>
      <w:r w:rsidRPr="00A34FBB">
        <w:rPr>
          <w:rFonts w:ascii="Arial" w:hAnsi="Arial" w:cs="Arial"/>
          <w:sz w:val="22"/>
          <w:szCs w:val="22"/>
        </w:rPr>
        <w:t>3:III</w:t>
      </w:r>
      <w:proofErr w:type="gramEnd"/>
      <w:r w:rsidRPr="00A34FBB">
        <w:rPr>
          <w:rFonts w:ascii="Arial" w:hAnsi="Arial" w:cs="Arial"/>
          <w:sz w:val="22"/>
          <w:szCs w:val="22"/>
        </w:rPr>
        <w:t xml:space="preserve">16-21. </w:t>
      </w:r>
      <w:proofErr w:type="spellStart"/>
      <w:r w:rsidRPr="00A34FBB">
        <w:rPr>
          <w:rFonts w:ascii="Arial" w:hAnsi="Arial" w:cs="Arial"/>
          <w:sz w:val="22"/>
          <w:szCs w:val="22"/>
        </w:rPr>
        <w:t>doi</w:t>
      </w:r>
      <w:proofErr w:type="spellEnd"/>
      <w:r w:rsidRPr="00A34FBB">
        <w:rPr>
          <w:rFonts w:ascii="Arial" w:hAnsi="Arial" w:cs="Arial"/>
          <w:sz w:val="22"/>
          <w:szCs w:val="22"/>
        </w:rPr>
        <w:t>: 10.1007/BF03161085.</w:t>
      </w:r>
    </w:p>
    <w:p w14:paraId="23280991" w14:textId="77777777" w:rsidR="00F360DB" w:rsidRPr="00A34FBB" w:rsidRDefault="00F360DB" w:rsidP="00C829DA">
      <w:pPr>
        <w:pStyle w:val="ListParagraph"/>
        <w:numPr>
          <w:ilvl w:val="0"/>
          <w:numId w:val="41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A34FBB">
        <w:rPr>
          <w:rFonts w:ascii="Arial" w:hAnsi="Arial" w:cs="Arial"/>
          <w:sz w:val="22"/>
          <w:szCs w:val="22"/>
        </w:rPr>
        <w:t xml:space="preserve">Jenkinson C, Fitzpatrick R, Brennan C, Swash M. Evidence for the validity and reliability of the ALS assessment questionnaire: the ALSAQ-40. </w:t>
      </w:r>
      <w:proofErr w:type="spellStart"/>
      <w:r w:rsidRPr="00A34FBB">
        <w:rPr>
          <w:rFonts w:ascii="Arial" w:hAnsi="Arial" w:cs="Arial"/>
          <w:sz w:val="22"/>
          <w:szCs w:val="22"/>
        </w:rPr>
        <w:t>Amyotroph</w:t>
      </w:r>
      <w:proofErr w:type="spellEnd"/>
      <w:r w:rsidRPr="00A34FBB">
        <w:rPr>
          <w:rFonts w:ascii="Arial" w:hAnsi="Arial" w:cs="Arial"/>
          <w:sz w:val="22"/>
          <w:szCs w:val="22"/>
        </w:rPr>
        <w:t xml:space="preserve"> Lateral Scler Other Motor Neuron </w:t>
      </w:r>
      <w:proofErr w:type="spellStart"/>
      <w:r w:rsidRPr="00A34FBB">
        <w:rPr>
          <w:rFonts w:ascii="Arial" w:hAnsi="Arial" w:cs="Arial"/>
          <w:sz w:val="22"/>
          <w:szCs w:val="22"/>
        </w:rPr>
        <w:t>Disord</w:t>
      </w:r>
      <w:proofErr w:type="spellEnd"/>
      <w:r w:rsidRPr="00A34FBB">
        <w:rPr>
          <w:rFonts w:ascii="Arial" w:hAnsi="Arial" w:cs="Arial"/>
          <w:sz w:val="22"/>
          <w:szCs w:val="22"/>
        </w:rPr>
        <w:t xml:space="preserve">. 1999;1(1):33-40. </w:t>
      </w:r>
      <w:proofErr w:type="spellStart"/>
      <w:r w:rsidRPr="00A34FBB">
        <w:rPr>
          <w:rFonts w:ascii="Arial" w:hAnsi="Arial" w:cs="Arial"/>
          <w:sz w:val="22"/>
          <w:szCs w:val="22"/>
        </w:rPr>
        <w:t>doi</w:t>
      </w:r>
      <w:proofErr w:type="spellEnd"/>
      <w:r w:rsidRPr="00A34FBB">
        <w:rPr>
          <w:rFonts w:ascii="Arial" w:hAnsi="Arial" w:cs="Arial"/>
          <w:sz w:val="22"/>
          <w:szCs w:val="22"/>
        </w:rPr>
        <w:t>: 10.1080/146608299300080022.</w:t>
      </w:r>
    </w:p>
    <w:p w14:paraId="280E6DD8" w14:textId="77777777" w:rsidR="003C045B" w:rsidRPr="00A34FBB" w:rsidRDefault="00F360DB" w:rsidP="003C045B">
      <w:pPr>
        <w:pStyle w:val="ListParagraph"/>
        <w:numPr>
          <w:ilvl w:val="0"/>
          <w:numId w:val="41"/>
        </w:numPr>
        <w:tabs>
          <w:tab w:val="left" w:pos="0"/>
        </w:tabs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A34FBB">
        <w:rPr>
          <w:rFonts w:ascii="Arial" w:hAnsi="Arial" w:cs="Arial"/>
          <w:sz w:val="22"/>
          <w:szCs w:val="22"/>
        </w:rPr>
        <w:t xml:space="preserve">Jenkinson C, </w:t>
      </w:r>
      <w:proofErr w:type="spellStart"/>
      <w:r w:rsidRPr="00A34FBB">
        <w:rPr>
          <w:rFonts w:ascii="Arial" w:hAnsi="Arial" w:cs="Arial"/>
          <w:sz w:val="22"/>
          <w:szCs w:val="22"/>
        </w:rPr>
        <w:t>Levvy</w:t>
      </w:r>
      <w:proofErr w:type="spellEnd"/>
      <w:r w:rsidRPr="00A34FBB">
        <w:rPr>
          <w:rFonts w:ascii="Arial" w:hAnsi="Arial" w:cs="Arial"/>
          <w:sz w:val="22"/>
          <w:szCs w:val="22"/>
        </w:rPr>
        <w:t xml:space="preserve"> G, Fitzpatrick R, Garratt A. The amyotrophic lateral sclerosis assessment questionnaire (ALSAQ-40): tests of data quality, score reliability and response rate in a survey of patients. J Neurol Sci. 2000;180(1-2):94-100. </w:t>
      </w:r>
      <w:proofErr w:type="spellStart"/>
      <w:r w:rsidRPr="00A34FBB">
        <w:rPr>
          <w:rFonts w:ascii="Arial" w:hAnsi="Arial" w:cs="Arial"/>
          <w:sz w:val="22"/>
          <w:szCs w:val="22"/>
        </w:rPr>
        <w:t>doi</w:t>
      </w:r>
      <w:proofErr w:type="spellEnd"/>
      <w:r w:rsidRPr="00A34FBB">
        <w:rPr>
          <w:rFonts w:ascii="Arial" w:hAnsi="Arial" w:cs="Arial"/>
          <w:sz w:val="22"/>
          <w:szCs w:val="22"/>
        </w:rPr>
        <w:t>: 10.1016/s0022-510</w:t>
      </w:r>
      <w:proofErr w:type="gramStart"/>
      <w:r w:rsidRPr="00A34FBB">
        <w:rPr>
          <w:rFonts w:ascii="Arial" w:hAnsi="Arial" w:cs="Arial"/>
          <w:sz w:val="22"/>
          <w:szCs w:val="22"/>
        </w:rPr>
        <w:t>x(</w:t>
      </w:r>
      <w:proofErr w:type="gramEnd"/>
      <w:r w:rsidRPr="00A34FBB">
        <w:rPr>
          <w:rFonts w:ascii="Arial" w:hAnsi="Arial" w:cs="Arial"/>
          <w:sz w:val="22"/>
          <w:szCs w:val="22"/>
        </w:rPr>
        <w:t>00)00420-2.</w:t>
      </w:r>
    </w:p>
    <w:p w14:paraId="00DC20FA" w14:textId="296BCFC4" w:rsidR="00F360DB" w:rsidRPr="00A34FBB" w:rsidRDefault="00F360DB" w:rsidP="003C045B">
      <w:pPr>
        <w:pStyle w:val="ListParagraph"/>
        <w:numPr>
          <w:ilvl w:val="0"/>
          <w:numId w:val="41"/>
        </w:numPr>
        <w:tabs>
          <w:tab w:val="left" w:pos="0"/>
        </w:tabs>
        <w:spacing w:line="480" w:lineRule="auto"/>
        <w:ind w:left="360"/>
        <w:rPr>
          <w:rFonts w:ascii="Arial" w:hAnsi="Arial" w:cs="Arial"/>
          <w:sz w:val="22"/>
          <w:szCs w:val="22"/>
        </w:rPr>
      </w:pPr>
      <w:proofErr w:type="spellStart"/>
      <w:r w:rsidRPr="00A34FBB">
        <w:rPr>
          <w:rFonts w:ascii="Arial" w:hAnsi="Arial" w:cs="Arial"/>
          <w:sz w:val="22"/>
          <w:szCs w:val="22"/>
        </w:rPr>
        <w:t>EuroQol</w:t>
      </w:r>
      <w:proofErr w:type="spellEnd"/>
      <w:r w:rsidRPr="00A34FBB">
        <w:rPr>
          <w:rFonts w:ascii="Arial" w:hAnsi="Arial" w:cs="Arial"/>
          <w:sz w:val="22"/>
          <w:szCs w:val="22"/>
        </w:rPr>
        <w:t xml:space="preserve"> Research Foundation (2019) EQ-5D-5L user guide. In: </w:t>
      </w:r>
      <w:proofErr w:type="spellStart"/>
      <w:r w:rsidRPr="00A34FBB">
        <w:rPr>
          <w:rFonts w:ascii="Arial" w:hAnsi="Arial" w:cs="Arial"/>
          <w:sz w:val="22"/>
          <w:szCs w:val="22"/>
        </w:rPr>
        <w:t>EuroQol</w:t>
      </w:r>
      <w:proofErr w:type="spellEnd"/>
      <w:r w:rsidRPr="00A34FBB">
        <w:rPr>
          <w:rFonts w:ascii="Arial" w:hAnsi="Arial" w:cs="Arial"/>
          <w:sz w:val="22"/>
          <w:szCs w:val="22"/>
        </w:rPr>
        <w:t xml:space="preserve"> research foundation.</w:t>
      </w:r>
    </w:p>
    <w:p w14:paraId="413CDE50" w14:textId="73E98F21" w:rsidR="00F360DB" w:rsidRPr="00A34FBB" w:rsidRDefault="00F360DB" w:rsidP="00C829DA">
      <w:pPr>
        <w:pStyle w:val="ListParagraph"/>
        <w:numPr>
          <w:ilvl w:val="0"/>
          <w:numId w:val="41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A34FBB">
        <w:rPr>
          <w:rFonts w:ascii="Arial" w:hAnsi="Arial" w:cs="Arial"/>
          <w:sz w:val="22"/>
          <w:szCs w:val="22"/>
        </w:rPr>
        <w:t xml:space="preserve">Cohen SR, Mount BM, Strobel MG, Bui F. The McGill Quality of Life Questionnaire: a measure of quality of life appropriate for people with advanced disease. A preliminary study of validity and acceptability. </w:t>
      </w:r>
      <w:proofErr w:type="spellStart"/>
      <w:r w:rsidRPr="00A34FBB">
        <w:rPr>
          <w:rFonts w:ascii="Arial" w:hAnsi="Arial" w:cs="Arial"/>
          <w:sz w:val="22"/>
          <w:szCs w:val="22"/>
        </w:rPr>
        <w:t>Palliat</w:t>
      </w:r>
      <w:proofErr w:type="spellEnd"/>
      <w:r w:rsidRPr="00A34FBB">
        <w:rPr>
          <w:rFonts w:ascii="Arial" w:hAnsi="Arial" w:cs="Arial"/>
          <w:sz w:val="22"/>
          <w:szCs w:val="22"/>
        </w:rPr>
        <w:t xml:space="preserve"> Med. 1995; 9(3):207-19. </w:t>
      </w:r>
      <w:proofErr w:type="spellStart"/>
      <w:r w:rsidRPr="00A34FBB">
        <w:rPr>
          <w:rFonts w:ascii="Arial" w:hAnsi="Arial" w:cs="Arial"/>
          <w:sz w:val="22"/>
          <w:szCs w:val="22"/>
        </w:rPr>
        <w:t>doi</w:t>
      </w:r>
      <w:proofErr w:type="spellEnd"/>
      <w:r w:rsidRPr="00A34FBB">
        <w:rPr>
          <w:rFonts w:ascii="Arial" w:hAnsi="Arial" w:cs="Arial"/>
          <w:sz w:val="22"/>
          <w:szCs w:val="22"/>
        </w:rPr>
        <w:t>: 10.1177/026921639500900306.</w:t>
      </w:r>
    </w:p>
    <w:p w14:paraId="3B863786" w14:textId="4866A0A8" w:rsidR="00F360DB" w:rsidRPr="00A34FBB" w:rsidRDefault="00F360DB" w:rsidP="00C829DA">
      <w:pPr>
        <w:pStyle w:val="ListParagraph"/>
        <w:numPr>
          <w:ilvl w:val="0"/>
          <w:numId w:val="41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proofErr w:type="spellStart"/>
      <w:r w:rsidRPr="00A34FBB">
        <w:rPr>
          <w:rFonts w:ascii="Arial" w:hAnsi="Arial" w:cs="Arial"/>
          <w:sz w:val="22"/>
          <w:szCs w:val="22"/>
        </w:rPr>
        <w:lastRenderedPageBreak/>
        <w:t>Ankri</w:t>
      </w:r>
      <w:proofErr w:type="spellEnd"/>
      <w:r w:rsidRPr="00A34FBB">
        <w:rPr>
          <w:rFonts w:ascii="Arial" w:hAnsi="Arial" w:cs="Arial"/>
          <w:sz w:val="22"/>
          <w:szCs w:val="22"/>
        </w:rPr>
        <w:t xml:space="preserve"> J, Andrieu S, Beaufils B, Grand A, </w:t>
      </w:r>
      <w:r w:rsidR="00062938">
        <w:rPr>
          <w:rFonts w:ascii="Arial" w:hAnsi="Arial" w:cs="Arial"/>
          <w:sz w:val="22"/>
          <w:szCs w:val="22"/>
        </w:rPr>
        <w:t>et al</w:t>
      </w:r>
      <w:r w:rsidRPr="00A34FBB">
        <w:rPr>
          <w:rFonts w:ascii="Arial" w:hAnsi="Arial" w:cs="Arial"/>
          <w:sz w:val="22"/>
          <w:szCs w:val="22"/>
        </w:rPr>
        <w:t xml:space="preserve">. Beyond the global score of the Zarit Burden Interview: useful dimensions for clinicians. Int J </w:t>
      </w:r>
      <w:proofErr w:type="spellStart"/>
      <w:r w:rsidRPr="00A34FBB">
        <w:rPr>
          <w:rFonts w:ascii="Arial" w:hAnsi="Arial" w:cs="Arial"/>
          <w:sz w:val="22"/>
          <w:szCs w:val="22"/>
        </w:rPr>
        <w:t>Geriatr</w:t>
      </w:r>
      <w:proofErr w:type="spellEnd"/>
      <w:r w:rsidRPr="00A34FBB">
        <w:rPr>
          <w:rFonts w:ascii="Arial" w:hAnsi="Arial" w:cs="Arial"/>
          <w:sz w:val="22"/>
          <w:szCs w:val="22"/>
        </w:rPr>
        <w:t xml:space="preserve"> Psychiatry. 2005; 20(3):254-60. </w:t>
      </w:r>
      <w:proofErr w:type="spellStart"/>
      <w:r w:rsidRPr="00A34FBB">
        <w:rPr>
          <w:rFonts w:ascii="Arial" w:hAnsi="Arial" w:cs="Arial"/>
          <w:sz w:val="22"/>
          <w:szCs w:val="22"/>
        </w:rPr>
        <w:t>doi</w:t>
      </w:r>
      <w:proofErr w:type="spellEnd"/>
      <w:r w:rsidRPr="00A34FBB">
        <w:rPr>
          <w:rFonts w:ascii="Arial" w:hAnsi="Arial" w:cs="Arial"/>
          <w:sz w:val="22"/>
          <w:szCs w:val="22"/>
        </w:rPr>
        <w:t>: 10.1002/gps.1275.</w:t>
      </w:r>
    </w:p>
    <w:p w14:paraId="65F05F83" w14:textId="1ADB0C0E" w:rsidR="00F360DB" w:rsidRPr="00A34FBB" w:rsidRDefault="00C829DA" w:rsidP="00C829DA">
      <w:pPr>
        <w:pStyle w:val="ListParagraph"/>
        <w:numPr>
          <w:ilvl w:val="0"/>
          <w:numId w:val="41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A34FBB">
        <w:rPr>
          <w:rFonts w:ascii="Arial" w:hAnsi="Arial" w:cs="Arial"/>
          <w:sz w:val="22"/>
          <w:szCs w:val="22"/>
        </w:rPr>
        <w:t xml:space="preserve">Stegmann GM, Hahn S, Liss J, </w:t>
      </w:r>
      <w:r w:rsidR="00062938">
        <w:rPr>
          <w:rFonts w:ascii="Arial" w:hAnsi="Arial" w:cs="Arial"/>
          <w:sz w:val="22"/>
          <w:szCs w:val="22"/>
        </w:rPr>
        <w:t>et al</w:t>
      </w:r>
      <w:r w:rsidRPr="00A34FBB">
        <w:rPr>
          <w:rFonts w:ascii="Arial" w:hAnsi="Arial" w:cs="Arial"/>
          <w:sz w:val="22"/>
          <w:szCs w:val="22"/>
        </w:rPr>
        <w:t xml:space="preserve">. Early detection and tracking of bulbar changes in ALS via frequent and remote speech analysis. NPJ Digit Med. </w:t>
      </w:r>
      <w:proofErr w:type="gramStart"/>
      <w:r w:rsidRPr="00A34FBB">
        <w:rPr>
          <w:rFonts w:ascii="Arial" w:hAnsi="Arial" w:cs="Arial"/>
          <w:sz w:val="22"/>
          <w:szCs w:val="22"/>
        </w:rPr>
        <w:t>2020;3:132</w:t>
      </w:r>
      <w:proofErr w:type="gramEnd"/>
      <w:r w:rsidRPr="00A34FBB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A34FBB">
        <w:rPr>
          <w:rFonts w:ascii="Arial" w:hAnsi="Arial" w:cs="Arial"/>
          <w:sz w:val="22"/>
          <w:szCs w:val="22"/>
        </w:rPr>
        <w:t>doi</w:t>
      </w:r>
      <w:proofErr w:type="spellEnd"/>
      <w:r w:rsidRPr="00A34FBB">
        <w:rPr>
          <w:rFonts w:ascii="Arial" w:hAnsi="Arial" w:cs="Arial"/>
          <w:sz w:val="22"/>
          <w:szCs w:val="22"/>
        </w:rPr>
        <w:t>: 10.1038/s41746-020-00335-x.</w:t>
      </w:r>
    </w:p>
    <w:p w14:paraId="5CB195E6" w14:textId="0D4E9F5E" w:rsidR="00C829DA" w:rsidRPr="00A34FBB" w:rsidRDefault="00C829DA" w:rsidP="00A735D4">
      <w:pPr>
        <w:pStyle w:val="ListParagraph"/>
        <w:numPr>
          <w:ilvl w:val="0"/>
          <w:numId w:val="41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proofErr w:type="spellStart"/>
      <w:r w:rsidRPr="00A34FBB">
        <w:rPr>
          <w:rFonts w:ascii="Arial" w:hAnsi="Arial" w:cs="Arial"/>
          <w:sz w:val="22"/>
          <w:szCs w:val="22"/>
        </w:rPr>
        <w:t>Souillard</w:t>
      </w:r>
      <w:proofErr w:type="spellEnd"/>
      <w:r w:rsidRPr="00A34FBB">
        <w:rPr>
          <w:rFonts w:ascii="Arial" w:hAnsi="Arial" w:cs="Arial"/>
          <w:sz w:val="22"/>
          <w:szCs w:val="22"/>
        </w:rPr>
        <w:t xml:space="preserve">-Mandar W, Penney D, Schaible B, </w:t>
      </w:r>
      <w:r w:rsidR="00062938">
        <w:rPr>
          <w:rFonts w:ascii="Arial" w:hAnsi="Arial" w:cs="Arial"/>
          <w:sz w:val="22"/>
          <w:szCs w:val="22"/>
        </w:rPr>
        <w:t>et al</w:t>
      </w:r>
      <w:r w:rsidRPr="00A34FBB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A34FBB">
        <w:rPr>
          <w:rFonts w:ascii="Arial" w:hAnsi="Arial" w:cs="Arial"/>
          <w:sz w:val="22"/>
          <w:szCs w:val="22"/>
        </w:rPr>
        <w:t>DCTclock</w:t>
      </w:r>
      <w:proofErr w:type="spellEnd"/>
      <w:r w:rsidRPr="00A34FBB">
        <w:rPr>
          <w:rFonts w:ascii="Arial" w:hAnsi="Arial" w:cs="Arial"/>
          <w:sz w:val="22"/>
          <w:szCs w:val="22"/>
        </w:rPr>
        <w:t xml:space="preserve">: </w:t>
      </w:r>
      <w:proofErr w:type="gramStart"/>
      <w:r w:rsidRPr="00A34FBB">
        <w:rPr>
          <w:rFonts w:ascii="Arial" w:hAnsi="Arial" w:cs="Arial"/>
          <w:sz w:val="22"/>
          <w:szCs w:val="22"/>
        </w:rPr>
        <w:t>Clinically-Interpretable</w:t>
      </w:r>
      <w:proofErr w:type="gramEnd"/>
      <w:r w:rsidRPr="00A34FBB">
        <w:rPr>
          <w:rFonts w:ascii="Arial" w:hAnsi="Arial" w:cs="Arial"/>
          <w:sz w:val="22"/>
          <w:szCs w:val="22"/>
        </w:rPr>
        <w:t xml:space="preserve"> and Automated Artificial Intelligence Analysis of Drawing Behavior for Capturing Cognition. Front Digit Health. </w:t>
      </w:r>
      <w:proofErr w:type="gramStart"/>
      <w:r w:rsidRPr="00A34FBB">
        <w:rPr>
          <w:rFonts w:ascii="Arial" w:hAnsi="Arial" w:cs="Arial"/>
          <w:sz w:val="22"/>
          <w:szCs w:val="22"/>
        </w:rPr>
        <w:t>2021;3:750661</w:t>
      </w:r>
      <w:proofErr w:type="gramEnd"/>
      <w:r w:rsidRPr="00A34FBB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A34FBB">
        <w:rPr>
          <w:rFonts w:ascii="Arial" w:hAnsi="Arial" w:cs="Arial"/>
          <w:sz w:val="22"/>
          <w:szCs w:val="22"/>
        </w:rPr>
        <w:t>doi</w:t>
      </w:r>
      <w:proofErr w:type="spellEnd"/>
      <w:r w:rsidRPr="00A34FBB">
        <w:rPr>
          <w:rFonts w:ascii="Arial" w:hAnsi="Arial" w:cs="Arial"/>
          <w:sz w:val="22"/>
          <w:szCs w:val="22"/>
        </w:rPr>
        <w:t>: 10.3389/fdgth.2021.750661.</w:t>
      </w:r>
    </w:p>
    <w:p w14:paraId="2213EAD2" w14:textId="2C31310F" w:rsidR="00F360DB" w:rsidRPr="00A34FBB" w:rsidRDefault="00C829DA" w:rsidP="00C829DA">
      <w:pPr>
        <w:pStyle w:val="ListParagraph"/>
        <w:numPr>
          <w:ilvl w:val="0"/>
          <w:numId w:val="41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proofErr w:type="spellStart"/>
      <w:r w:rsidRPr="00A34FBB">
        <w:rPr>
          <w:rFonts w:ascii="Arial" w:hAnsi="Arial" w:cs="Arial"/>
          <w:sz w:val="22"/>
          <w:szCs w:val="22"/>
        </w:rPr>
        <w:t>Souillard</w:t>
      </w:r>
      <w:proofErr w:type="spellEnd"/>
      <w:r w:rsidRPr="00A34FBB">
        <w:rPr>
          <w:rFonts w:ascii="Arial" w:hAnsi="Arial" w:cs="Arial"/>
          <w:sz w:val="22"/>
          <w:szCs w:val="22"/>
        </w:rPr>
        <w:t xml:space="preserve">-Mandar W, Davis R, Rudin C, </w:t>
      </w:r>
      <w:r w:rsidR="00062938">
        <w:rPr>
          <w:rFonts w:ascii="Arial" w:hAnsi="Arial" w:cs="Arial"/>
          <w:sz w:val="22"/>
          <w:szCs w:val="22"/>
        </w:rPr>
        <w:t>et al</w:t>
      </w:r>
      <w:r w:rsidRPr="00A34FBB">
        <w:rPr>
          <w:rFonts w:ascii="Arial" w:hAnsi="Arial" w:cs="Arial"/>
          <w:sz w:val="22"/>
          <w:szCs w:val="22"/>
        </w:rPr>
        <w:t xml:space="preserve">. Learning Classification Models of Cognitive Conditions from Subtle Behaviors in the Digital Clock Drawing Test. Mach Learn. 2016;102(3):393-441. </w:t>
      </w:r>
      <w:proofErr w:type="spellStart"/>
      <w:r w:rsidRPr="00A34FBB">
        <w:rPr>
          <w:rFonts w:ascii="Arial" w:hAnsi="Arial" w:cs="Arial"/>
          <w:sz w:val="22"/>
          <w:szCs w:val="22"/>
        </w:rPr>
        <w:t>doi</w:t>
      </w:r>
      <w:proofErr w:type="spellEnd"/>
      <w:r w:rsidRPr="00A34FBB">
        <w:rPr>
          <w:rFonts w:ascii="Arial" w:hAnsi="Arial" w:cs="Arial"/>
          <w:sz w:val="22"/>
          <w:szCs w:val="22"/>
        </w:rPr>
        <w:t>: 10.1007/s10994-015-5529-5.</w:t>
      </w:r>
    </w:p>
    <w:p w14:paraId="3B8C6C71" w14:textId="3A653E32" w:rsidR="0046726E" w:rsidRPr="00A34FBB" w:rsidRDefault="0046726E" w:rsidP="00C829DA">
      <w:pPr>
        <w:pStyle w:val="ListParagraph"/>
        <w:numPr>
          <w:ilvl w:val="0"/>
          <w:numId w:val="41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A34FBB">
        <w:rPr>
          <w:rFonts w:ascii="Arial" w:hAnsi="Arial" w:cs="Arial"/>
          <w:sz w:val="22"/>
          <w:szCs w:val="22"/>
        </w:rPr>
        <w:t>IOPI Medical. Qualitative Guidelines for Interpreting Tongue Elevation Strength (Pmax). IOPI Normal Values. 2025. Available online: https://iopimedical.com/normal-values/. Accessed on 10 November 2025.</w:t>
      </w:r>
    </w:p>
    <w:p w14:paraId="6F1DE8CD" w14:textId="72CF5225" w:rsidR="0046726E" w:rsidRPr="00A34FBB" w:rsidRDefault="0046726E" w:rsidP="00C829DA">
      <w:pPr>
        <w:pStyle w:val="ListParagraph"/>
        <w:numPr>
          <w:ilvl w:val="0"/>
          <w:numId w:val="41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bookmarkStart w:id="2" w:name="_Hlk213678560"/>
      <w:proofErr w:type="spellStart"/>
      <w:r w:rsidRPr="00A34FBB">
        <w:rPr>
          <w:rFonts w:ascii="Arial" w:hAnsi="Arial" w:cs="Arial"/>
          <w:sz w:val="22"/>
          <w:szCs w:val="22"/>
        </w:rPr>
        <w:t>ZephyRx</w:t>
      </w:r>
      <w:proofErr w:type="spellEnd"/>
      <w:r w:rsidRPr="00A34FBB">
        <w:rPr>
          <w:rFonts w:ascii="Arial" w:hAnsi="Arial" w:cs="Arial"/>
          <w:sz w:val="22"/>
          <w:szCs w:val="22"/>
        </w:rPr>
        <w:t>. Available online: https://www.zephyrx.com/. Accessed on 10 November 2025.</w:t>
      </w:r>
    </w:p>
    <w:bookmarkEnd w:id="2"/>
    <w:p w14:paraId="3D39C46F" w14:textId="77777777" w:rsidR="0046726E" w:rsidRPr="00A34FBB" w:rsidRDefault="0046726E" w:rsidP="0046726E">
      <w:pPr>
        <w:pStyle w:val="ListParagraph"/>
        <w:numPr>
          <w:ilvl w:val="0"/>
          <w:numId w:val="41"/>
        </w:numPr>
        <w:tabs>
          <w:tab w:val="left" w:pos="0"/>
        </w:tabs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A34FBB">
        <w:rPr>
          <w:rFonts w:ascii="Arial" w:hAnsi="Arial" w:cs="Arial"/>
          <w:sz w:val="22"/>
          <w:szCs w:val="22"/>
        </w:rPr>
        <w:t xml:space="preserve">Podsiadlo D, Richardson S. The timed "Up &amp; Go": a test of basic functional mobility for frail elderly persons. J Am </w:t>
      </w:r>
      <w:proofErr w:type="spellStart"/>
      <w:r w:rsidRPr="00A34FBB">
        <w:rPr>
          <w:rFonts w:ascii="Arial" w:hAnsi="Arial" w:cs="Arial"/>
          <w:sz w:val="22"/>
          <w:szCs w:val="22"/>
        </w:rPr>
        <w:t>Geriatr</w:t>
      </w:r>
      <w:proofErr w:type="spellEnd"/>
      <w:r w:rsidRPr="00A34FBB">
        <w:rPr>
          <w:rFonts w:ascii="Arial" w:hAnsi="Arial" w:cs="Arial"/>
          <w:sz w:val="22"/>
          <w:szCs w:val="22"/>
        </w:rPr>
        <w:t xml:space="preserve"> Soc. 1991;39(2):142-148. doi:10.1111/j.1532-</w:t>
      </w:r>
      <w:proofErr w:type="gramStart"/>
      <w:r w:rsidRPr="00A34FBB">
        <w:rPr>
          <w:rFonts w:ascii="Arial" w:hAnsi="Arial" w:cs="Arial"/>
          <w:sz w:val="22"/>
          <w:szCs w:val="22"/>
        </w:rPr>
        <w:t>5415.1991.tb01616.x.</w:t>
      </w:r>
      <w:proofErr w:type="gramEnd"/>
    </w:p>
    <w:p w14:paraId="3C51C622" w14:textId="5ABF98F5" w:rsidR="00BF69FE" w:rsidRPr="005C38E8" w:rsidRDefault="00BF69FE" w:rsidP="009E1797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BF69FE" w:rsidRPr="005C38E8" w:rsidSect="000E146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730C05" w14:textId="77777777" w:rsidR="00791541" w:rsidRDefault="00791541" w:rsidP="00C1688C">
      <w:pPr>
        <w:spacing w:line="240" w:lineRule="auto"/>
      </w:pPr>
      <w:r>
        <w:separator/>
      </w:r>
    </w:p>
  </w:endnote>
  <w:endnote w:type="continuationSeparator" w:id="0">
    <w:p w14:paraId="7E1F2734" w14:textId="77777777" w:rsidR="00791541" w:rsidRDefault="00791541" w:rsidP="00C168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C2C20F5" w14:paraId="50A2ED4D" w14:textId="77777777" w:rsidTr="00CF4B7D">
      <w:trPr>
        <w:trHeight w:val="300"/>
      </w:trPr>
      <w:tc>
        <w:tcPr>
          <w:tcW w:w="3120" w:type="dxa"/>
        </w:tcPr>
        <w:p w14:paraId="34D781F5" w14:textId="08D35EDA" w:rsidR="5C2C20F5" w:rsidRDefault="5C2C20F5" w:rsidP="00CF4B7D">
          <w:pPr>
            <w:pStyle w:val="Header"/>
            <w:ind w:left="-115"/>
          </w:pPr>
        </w:p>
      </w:tc>
      <w:tc>
        <w:tcPr>
          <w:tcW w:w="3120" w:type="dxa"/>
        </w:tcPr>
        <w:p w14:paraId="6D85A42F" w14:textId="730AD0D8" w:rsidR="5C2C20F5" w:rsidRDefault="5C2C20F5" w:rsidP="00CF4B7D">
          <w:pPr>
            <w:pStyle w:val="Header"/>
            <w:jc w:val="center"/>
          </w:pPr>
        </w:p>
      </w:tc>
      <w:tc>
        <w:tcPr>
          <w:tcW w:w="3120" w:type="dxa"/>
        </w:tcPr>
        <w:p w14:paraId="691C6A20" w14:textId="6040FE07" w:rsidR="5C2C20F5" w:rsidRDefault="5C2C20F5" w:rsidP="00CF4B7D">
          <w:pPr>
            <w:pStyle w:val="Header"/>
            <w:ind w:right="-115"/>
            <w:jc w:val="right"/>
          </w:pPr>
        </w:p>
      </w:tc>
    </w:tr>
  </w:tbl>
  <w:p w14:paraId="7D811F87" w14:textId="4088FDC7" w:rsidR="000902CB" w:rsidRDefault="000902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C9B02" w14:textId="77777777" w:rsidR="00791541" w:rsidRDefault="00791541" w:rsidP="00C1688C">
      <w:pPr>
        <w:spacing w:line="240" w:lineRule="auto"/>
      </w:pPr>
      <w:r>
        <w:separator/>
      </w:r>
    </w:p>
  </w:footnote>
  <w:footnote w:type="continuationSeparator" w:id="0">
    <w:p w14:paraId="5EA84B5E" w14:textId="77777777" w:rsidR="00791541" w:rsidRDefault="00791541" w:rsidP="00C1688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C354E"/>
    <w:multiLevelType w:val="hybridMultilevel"/>
    <w:tmpl w:val="391C5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2120C8"/>
    <w:multiLevelType w:val="multilevel"/>
    <w:tmpl w:val="BA5C0B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5A098F"/>
    <w:multiLevelType w:val="hybridMultilevel"/>
    <w:tmpl w:val="A4DC2F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8C654A7"/>
    <w:multiLevelType w:val="hybridMultilevel"/>
    <w:tmpl w:val="83D27316"/>
    <w:lvl w:ilvl="0" w:tplc="F322123A">
      <w:start w:val="1"/>
      <w:numFmt w:val="bullet"/>
      <w:lvlText w:val="-"/>
      <w:lvlJc w:val="left"/>
      <w:pPr>
        <w:ind w:left="1170" w:hanging="360"/>
      </w:pPr>
      <w:rPr>
        <w:rFonts w:ascii="Arial" w:eastAsia="MS Mincho" w:hAnsi="Arial" w:cs="Arial" w:hint="default"/>
        <w:b w:val="0"/>
        <w:i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4" w15:restartNumberingAfterBreak="0">
    <w:nsid w:val="0C427461"/>
    <w:multiLevelType w:val="hybridMultilevel"/>
    <w:tmpl w:val="B63239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497646"/>
    <w:multiLevelType w:val="hybridMultilevel"/>
    <w:tmpl w:val="4E360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722780"/>
    <w:multiLevelType w:val="hybridMultilevel"/>
    <w:tmpl w:val="3B626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2C6D79"/>
    <w:multiLevelType w:val="hybridMultilevel"/>
    <w:tmpl w:val="AC04AFCC"/>
    <w:lvl w:ilvl="0" w:tplc="440AC0D2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991C83"/>
    <w:multiLevelType w:val="hybridMultilevel"/>
    <w:tmpl w:val="41CEE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3F5E46"/>
    <w:multiLevelType w:val="hybridMultilevel"/>
    <w:tmpl w:val="94FE3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D4D6E"/>
    <w:multiLevelType w:val="hybridMultilevel"/>
    <w:tmpl w:val="6232A7C4"/>
    <w:lvl w:ilvl="0" w:tplc="A8B0EAE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9946B76"/>
    <w:multiLevelType w:val="hybridMultilevel"/>
    <w:tmpl w:val="1974C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z w:val="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4B5739"/>
    <w:multiLevelType w:val="hybridMultilevel"/>
    <w:tmpl w:val="5D6691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796D79"/>
    <w:multiLevelType w:val="hybridMultilevel"/>
    <w:tmpl w:val="990E1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0A013A"/>
    <w:multiLevelType w:val="hybridMultilevel"/>
    <w:tmpl w:val="89F86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437FD4"/>
    <w:multiLevelType w:val="hybridMultilevel"/>
    <w:tmpl w:val="8C1CA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0557EB"/>
    <w:multiLevelType w:val="hybridMultilevel"/>
    <w:tmpl w:val="255ED05C"/>
    <w:lvl w:ilvl="0" w:tplc="23E466E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7372BF"/>
    <w:multiLevelType w:val="hybridMultilevel"/>
    <w:tmpl w:val="B11AB986"/>
    <w:lvl w:ilvl="0" w:tplc="F322123A">
      <w:start w:val="1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  <w:b w:val="0"/>
        <w:i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CE3D98"/>
    <w:multiLevelType w:val="hybridMultilevel"/>
    <w:tmpl w:val="58425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927DBB"/>
    <w:multiLevelType w:val="hybridMultilevel"/>
    <w:tmpl w:val="A740B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9E2BFC"/>
    <w:multiLevelType w:val="hybridMultilevel"/>
    <w:tmpl w:val="E988B6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CE31F0D"/>
    <w:multiLevelType w:val="hybridMultilevel"/>
    <w:tmpl w:val="F0580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047C3F"/>
    <w:multiLevelType w:val="hybridMultilevel"/>
    <w:tmpl w:val="51246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9D3A9F"/>
    <w:multiLevelType w:val="hybridMultilevel"/>
    <w:tmpl w:val="5BB00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612329"/>
    <w:multiLevelType w:val="hybridMultilevel"/>
    <w:tmpl w:val="42AE8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C77A71"/>
    <w:multiLevelType w:val="hybridMultilevel"/>
    <w:tmpl w:val="956A8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9C66D5"/>
    <w:multiLevelType w:val="hybridMultilevel"/>
    <w:tmpl w:val="99803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E61605"/>
    <w:multiLevelType w:val="hybridMultilevel"/>
    <w:tmpl w:val="E51E3CE2"/>
    <w:lvl w:ilvl="0" w:tplc="4CDCEF68">
      <w:numFmt w:val="bullet"/>
      <w:lvlText w:val="•"/>
      <w:lvlJc w:val="left"/>
      <w:pPr>
        <w:ind w:left="1080" w:hanging="360"/>
      </w:pPr>
      <w:rPr>
        <w:rFonts w:ascii="Arial" w:eastAsiaTheme="minorHAnsi" w:hAnsi="Arial" w:cs="Aria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4D381F72"/>
    <w:multiLevelType w:val="hybridMultilevel"/>
    <w:tmpl w:val="2A52DA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F693BEA"/>
    <w:multiLevelType w:val="hybridMultilevel"/>
    <w:tmpl w:val="798AFFCC"/>
    <w:lvl w:ilvl="0" w:tplc="F322123A">
      <w:start w:val="1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  <w:b w:val="0"/>
        <w:i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3B1DFF"/>
    <w:multiLevelType w:val="hybridMultilevel"/>
    <w:tmpl w:val="08E0D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251567"/>
    <w:multiLevelType w:val="hybridMultilevel"/>
    <w:tmpl w:val="80E696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C87189"/>
    <w:multiLevelType w:val="hybridMultilevel"/>
    <w:tmpl w:val="EDE63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47A1087"/>
    <w:multiLevelType w:val="hybridMultilevel"/>
    <w:tmpl w:val="90B4D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8504D5"/>
    <w:multiLevelType w:val="hybridMultilevel"/>
    <w:tmpl w:val="159A2EC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D473169"/>
    <w:multiLevelType w:val="hybridMultilevel"/>
    <w:tmpl w:val="79202C74"/>
    <w:lvl w:ilvl="0" w:tplc="F322123A">
      <w:start w:val="1"/>
      <w:numFmt w:val="bullet"/>
      <w:lvlText w:val="-"/>
      <w:lvlJc w:val="left"/>
      <w:pPr>
        <w:ind w:left="1620" w:hanging="360"/>
      </w:pPr>
      <w:rPr>
        <w:rFonts w:ascii="Arial" w:eastAsia="MS Mincho" w:hAnsi="Arial" w:cs="Arial" w:hint="default"/>
        <w:b w:val="0"/>
        <w:i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36" w15:restartNumberingAfterBreak="0">
    <w:nsid w:val="5F2722BC"/>
    <w:multiLevelType w:val="hybridMultilevel"/>
    <w:tmpl w:val="A3D00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C555EF"/>
    <w:multiLevelType w:val="hybridMultilevel"/>
    <w:tmpl w:val="F69662AE"/>
    <w:lvl w:ilvl="0" w:tplc="23E466E6">
      <w:start w:val="1"/>
      <w:numFmt w:val="decimal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64C81D9F"/>
    <w:multiLevelType w:val="hybridMultilevel"/>
    <w:tmpl w:val="49EEC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78427B"/>
    <w:multiLevelType w:val="hybridMultilevel"/>
    <w:tmpl w:val="46CA2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240649"/>
    <w:multiLevelType w:val="hybridMultilevel"/>
    <w:tmpl w:val="D97E6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FE092A"/>
    <w:multiLevelType w:val="hybridMultilevel"/>
    <w:tmpl w:val="A4B66174"/>
    <w:lvl w:ilvl="0" w:tplc="A8B0EA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4B22A3"/>
    <w:multiLevelType w:val="hybridMultilevel"/>
    <w:tmpl w:val="A6C8E4A6"/>
    <w:lvl w:ilvl="0" w:tplc="4CDCEF68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CF4A0C"/>
    <w:multiLevelType w:val="hybridMultilevel"/>
    <w:tmpl w:val="F6C80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F92471"/>
    <w:multiLevelType w:val="hybridMultilevel"/>
    <w:tmpl w:val="F3349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9962784">
    <w:abstractNumId w:val="18"/>
  </w:num>
  <w:num w:numId="2" w16cid:durableId="1909262057">
    <w:abstractNumId w:val="21"/>
  </w:num>
  <w:num w:numId="3" w16cid:durableId="895703614">
    <w:abstractNumId w:val="33"/>
  </w:num>
  <w:num w:numId="4" w16cid:durableId="632565145">
    <w:abstractNumId w:val="6"/>
  </w:num>
  <w:num w:numId="5" w16cid:durableId="1717468522">
    <w:abstractNumId w:val="7"/>
  </w:num>
  <w:num w:numId="6" w16cid:durableId="1694963635">
    <w:abstractNumId w:val="42"/>
  </w:num>
  <w:num w:numId="7" w16cid:durableId="1756591087">
    <w:abstractNumId w:val="44"/>
  </w:num>
  <w:num w:numId="8" w16cid:durableId="114950642">
    <w:abstractNumId w:val="25"/>
  </w:num>
  <w:num w:numId="9" w16cid:durableId="377165412">
    <w:abstractNumId w:val="13"/>
  </w:num>
  <w:num w:numId="10" w16cid:durableId="1987860456">
    <w:abstractNumId w:val="12"/>
  </w:num>
  <w:num w:numId="11" w16cid:durableId="327632135">
    <w:abstractNumId w:val="34"/>
  </w:num>
  <w:num w:numId="12" w16cid:durableId="1313556681">
    <w:abstractNumId w:val="0"/>
  </w:num>
  <w:num w:numId="13" w16cid:durableId="1316060715">
    <w:abstractNumId w:val="4"/>
  </w:num>
  <w:num w:numId="14" w16cid:durableId="1038312745">
    <w:abstractNumId w:val="16"/>
  </w:num>
  <w:num w:numId="15" w16cid:durableId="310135568">
    <w:abstractNumId w:val="37"/>
  </w:num>
  <w:num w:numId="16" w16cid:durableId="632564847">
    <w:abstractNumId w:val="26"/>
  </w:num>
  <w:num w:numId="17" w16cid:durableId="630743642">
    <w:abstractNumId w:val="31"/>
  </w:num>
  <w:num w:numId="18" w16cid:durableId="110320847">
    <w:abstractNumId w:val="20"/>
  </w:num>
  <w:num w:numId="19" w16cid:durableId="1599094605">
    <w:abstractNumId w:val="22"/>
  </w:num>
  <w:num w:numId="20" w16cid:durableId="1950550066">
    <w:abstractNumId w:val="8"/>
  </w:num>
  <w:num w:numId="21" w16cid:durableId="1596667836">
    <w:abstractNumId w:val="40"/>
  </w:num>
  <w:num w:numId="22" w16cid:durableId="645745909">
    <w:abstractNumId w:val="3"/>
  </w:num>
  <w:num w:numId="23" w16cid:durableId="1441296530">
    <w:abstractNumId w:val="35"/>
  </w:num>
  <w:num w:numId="24" w16cid:durableId="596599369">
    <w:abstractNumId w:val="28"/>
  </w:num>
  <w:num w:numId="25" w16cid:durableId="1223715591">
    <w:abstractNumId w:val="17"/>
  </w:num>
  <w:num w:numId="26" w16cid:durableId="1349018141">
    <w:abstractNumId w:val="29"/>
  </w:num>
  <w:num w:numId="27" w16cid:durableId="1690445980">
    <w:abstractNumId w:val="11"/>
  </w:num>
  <w:num w:numId="28" w16cid:durableId="414282537">
    <w:abstractNumId w:val="15"/>
  </w:num>
  <w:num w:numId="29" w16cid:durableId="1150175364">
    <w:abstractNumId w:val="19"/>
  </w:num>
  <w:num w:numId="30" w16cid:durableId="1664746849">
    <w:abstractNumId w:val="10"/>
  </w:num>
  <w:num w:numId="31" w16cid:durableId="1700426078">
    <w:abstractNumId w:val="41"/>
  </w:num>
  <w:num w:numId="32" w16cid:durableId="399866669">
    <w:abstractNumId w:val="27"/>
  </w:num>
  <w:num w:numId="33" w16cid:durableId="1617760815">
    <w:abstractNumId w:val="2"/>
  </w:num>
  <w:num w:numId="34" w16cid:durableId="590311150">
    <w:abstractNumId w:val="43"/>
  </w:num>
  <w:num w:numId="35" w16cid:durableId="815495325">
    <w:abstractNumId w:val="36"/>
  </w:num>
  <w:num w:numId="36" w16cid:durableId="158276452">
    <w:abstractNumId w:val="5"/>
  </w:num>
  <w:num w:numId="37" w16cid:durableId="1911848566">
    <w:abstractNumId w:val="30"/>
  </w:num>
  <w:num w:numId="38" w16cid:durableId="1414743576">
    <w:abstractNumId w:val="24"/>
  </w:num>
  <w:num w:numId="39" w16cid:durableId="405496854">
    <w:abstractNumId w:val="38"/>
  </w:num>
  <w:num w:numId="40" w16cid:durableId="542867252">
    <w:abstractNumId w:val="23"/>
  </w:num>
  <w:num w:numId="41" w16cid:durableId="1250234276">
    <w:abstractNumId w:val="9"/>
  </w:num>
  <w:num w:numId="42" w16cid:durableId="763846146">
    <w:abstractNumId w:val="14"/>
  </w:num>
  <w:num w:numId="43" w16cid:durableId="1817382401">
    <w:abstractNumId w:val="39"/>
  </w:num>
  <w:num w:numId="44" w16cid:durableId="406000062">
    <w:abstractNumId w:val="32"/>
  </w:num>
  <w:num w:numId="45" w16cid:durableId="10570450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403"/>
    <w:rsid w:val="000010A4"/>
    <w:rsid w:val="00001BC3"/>
    <w:rsid w:val="00002A49"/>
    <w:rsid w:val="000040BC"/>
    <w:rsid w:val="00004104"/>
    <w:rsid w:val="00004BCF"/>
    <w:rsid w:val="000065A3"/>
    <w:rsid w:val="00006DE8"/>
    <w:rsid w:val="00007FE7"/>
    <w:rsid w:val="0001010A"/>
    <w:rsid w:val="00010E64"/>
    <w:rsid w:val="000123F9"/>
    <w:rsid w:val="00012D29"/>
    <w:rsid w:val="00013153"/>
    <w:rsid w:val="000139BF"/>
    <w:rsid w:val="00015CEC"/>
    <w:rsid w:val="00016C9D"/>
    <w:rsid w:val="00021BF5"/>
    <w:rsid w:val="000223A4"/>
    <w:rsid w:val="0002337D"/>
    <w:rsid w:val="00026C60"/>
    <w:rsid w:val="000322E4"/>
    <w:rsid w:val="000344FF"/>
    <w:rsid w:val="0003468E"/>
    <w:rsid w:val="00035044"/>
    <w:rsid w:val="0004143C"/>
    <w:rsid w:val="00041897"/>
    <w:rsid w:val="00041B84"/>
    <w:rsid w:val="0004364E"/>
    <w:rsid w:val="00043761"/>
    <w:rsid w:val="00043791"/>
    <w:rsid w:val="000438C3"/>
    <w:rsid w:val="00044110"/>
    <w:rsid w:val="000464D6"/>
    <w:rsid w:val="0005145A"/>
    <w:rsid w:val="000608FB"/>
    <w:rsid w:val="0006151B"/>
    <w:rsid w:val="0006175B"/>
    <w:rsid w:val="00062190"/>
    <w:rsid w:val="00062938"/>
    <w:rsid w:val="0006458E"/>
    <w:rsid w:val="00067720"/>
    <w:rsid w:val="00067CA8"/>
    <w:rsid w:val="00071B53"/>
    <w:rsid w:val="0007269A"/>
    <w:rsid w:val="000805DA"/>
    <w:rsid w:val="0008088D"/>
    <w:rsid w:val="00080C10"/>
    <w:rsid w:val="00081B0F"/>
    <w:rsid w:val="000840DD"/>
    <w:rsid w:val="00084184"/>
    <w:rsid w:val="000902CB"/>
    <w:rsid w:val="00092A20"/>
    <w:rsid w:val="0009347E"/>
    <w:rsid w:val="000965A0"/>
    <w:rsid w:val="000971F7"/>
    <w:rsid w:val="00097BE6"/>
    <w:rsid w:val="000A08F5"/>
    <w:rsid w:val="000A1134"/>
    <w:rsid w:val="000A130A"/>
    <w:rsid w:val="000A170E"/>
    <w:rsid w:val="000A1E9D"/>
    <w:rsid w:val="000A2049"/>
    <w:rsid w:val="000A2E4C"/>
    <w:rsid w:val="000A3122"/>
    <w:rsid w:val="000A5649"/>
    <w:rsid w:val="000B0CE2"/>
    <w:rsid w:val="000B0FBF"/>
    <w:rsid w:val="000B180F"/>
    <w:rsid w:val="000B25C1"/>
    <w:rsid w:val="000B2ADF"/>
    <w:rsid w:val="000B33B4"/>
    <w:rsid w:val="000B4911"/>
    <w:rsid w:val="000B53C6"/>
    <w:rsid w:val="000C0019"/>
    <w:rsid w:val="000C570E"/>
    <w:rsid w:val="000C5FCC"/>
    <w:rsid w:val="000C705A"/>
    <w:rsid w:val="000C794F"/>
    <w:rsid w:val="000D050A"/>
    <w:rsid w:val="000D08AD"/>
    <w:rsid w:val="000D0C5D"/>
    <w:rsid w:val="000D2815"/>
    <w:rsid w:val="000D3039"/>
    <w:rsid w:val="000D36F4"/>
    <w:rsid w:val="000D52A2"/>
    <w:rsid w:val="000D7697"/>
    <w:rsid w:val="000E1460"/>
    <w:rsid w:val="000E3F77"/>
    <w:rsid w:val="000E4004"/>
    <w:rsid w:val="000E4319"/>
    <w:rsid w:val="000E53F4"/>
    <w:rsid w:val="000F3446"/>
    <w:rsid w:val="000F442E"/>
    <w:rsid w:val="000F70AC"/>
    <w:rsid w:val="000F7A47"/>
    <w:rsid w:val="001009AA"/>
    <w:rsid w:val="00101CD8"/>
    <w:rsid w:val="00101D79"/>
    <w:rsid w:val="0010343E"/>
    <w:rsid w:val="0010517E"/>
    <w:rsid w:val="00106F3D"/>
    <w:rsid w:val="00107541"/>
    <w:rsid w:val="001076D7"/>
    <w:rsid w:val="001078DB"/>
    <w:rsid w:val="00110FFA"/>
    <w:rsid w:val="00111502"/>
    <w:rsid w:val="00112E6C"/>
    <w:rsid w:val="0011383A"/>
    <w:rsid w:val="00115036"/>
    <w:rsid w:val="001153BF"/>
    <w:rsid w:val="00122F29"/>
    <w:rsid w:val="00123306"/>
    <w:rsid w:val="00130405"/>
    <w:rsid w:val="00131CEA"/>
    <w:rsid w:val="00132D01"/>
    <w:rsid w:val="00133127"/>
    <w:rsid w:val="001342B8"/>
    <w:rsid w:val="00134F4B"/>
    <w:rsid w:val="00135A14"/>
    <w:rsid w:val="00136D9F"/>
    <w:rsid w:val="001373A0"/>
    <w:rsid w:val="00137822"/>
    <w:rsid w:val="001403FC"/>
    <w:rsid w:val="00140E36"/>
    <w:rsid w:val="001426D0"/>
    <w:rsid w:val="001475F8"/>
    <w:rsid w:val="0015101A"/>
    <w:rsid w:val="00151B67"/>
    <w:rsid w:val="00151FDA"/>
    <w:rsid w:val="001557D4"/>
    <w:rsid w:val="00155E40"/>
    <w:rsid w:val="001567A6"/>
    <w:rsid w:val="0016036C"/>
    <w:rsid w:val="001619FF"/>
    <w:rsid w:val="00161CE6"/>
    <w:rsid w:val="00163311"/>
    <w:rsid w:val="0016635A"/>
    <w:rsid w:val="0016776E"/>
    <w:rsid w:val="00170C36"/>
    <w:rsid w:val="00170F06"/>
    <w:rsid w:val="00172432"/>
    <w:rsid w:val="001726A7"/>
    <w:rsid w:val="00172E16"/>
    <w:rsid w:val="00173A3D"/>
    <w:rsid w:val="0017695D"/>
    <w:rsid w:val="00177094"/>
    <w:rsid w:val="001775C8"/>
    <w:rsid w:val="001836C2"/>
    <w:rsid w:val="00183CFB"/>
    <w:rsid w:val="00184CF8"/>
    <w:rsid w:val="0018550B"/>
    <w:rsid w:val="00185954"/>
    <w:rsid w:val="00186E78"/>
    <w:rsid w:val="00187A69"/>
    <w:rsid w:val="00190FC0"/>
    <w:rsid w:val="001943A5"/>
    <w:rsid w:val="0019462D"/>
    <w:rsid w:val="00194692"/>
    <w:rsid w:val="001963F3"/>
    <w:rsid w:val="00196472"/>
    <w:rsid w:val="00196D75"/>
    <w:rsid w:val="00197BEE"/>
    <w:rsid w:val="001A111F"/>
    <w:rsid w:val="001A4C67"/>
    <w:rsid w:val="001A4D3F"/>
    <w:rsid w:val="001A5574"/>
    <w:rsid w:val="001A6589"/>
    <w:rsid w:val="001A7118"/>
    <w:rsid w:val="001B11C2"/>
    <w:rsid w:val="001B23D7"/>
    <w:rsid w:val="001B3440"/>
    <w:rsid w:val="001B3E0C"/>
    <w:rsid w:val="001B5085"/>
    <w:rsid w:val="001B7061"/>
    <w:rsid w:val="001C41DB"/>
    <w:rsid w:val="001C551B"/>
    <w:rsid w:val="001C5E48"/>
    <w:rsid w:val="001D1288"/>
    <w:rsid w:val="001D136B"/>
    <w:rsid w:val="001D1569"/>
    <w:rsid w:val="001D3141"/>
    <w:rsid w:val="001D7845"/>
    <w:rsid w:val="001E027C"/>
    <w:rsid w:val="001E1C66"/>
    <w:rsid w:val="001E48AF"/>
    <w:rsid w:val="001E4C8F"/>
    <w:rsid w:val="001F16D2"/>
    <w:rsid w:val="001F19D7"/>
    <w:rsid w:val="001F1DA9"/>
    <w:rsid w:val="001F2203"/>
    <w:rsid w:val="001F3B6A"/>
    <w:rsid w:val="001F3D29"/>
    <w:rsid w:val="001F4469"/>
    <w:rsid w:val="001F5249"/>
    <w:rsid w:val="001F5C0E"/>
    <w:rsid w:val="001F5C64"/>
    <w:rsid w:val="001F5E48"/>
    <w:rsid w:val="001F7063"/>
    <w:rsid w:val="001F7282"/>
    <w:rsid w:val="001F7294"/>
    <w:rsid w:val="001F799C"/>
    <w:rsid w:val="00201091"/>
    <w:rsid w:val="00201598"/>
    <w:rsid w:val="00203236"/>
    <w:rsid w:val="0020357B"/>
    <w:rsid w:val="002036CC"/>
    <w:rsid w:val="00203A31"/>
    <w:rsid w:val="00204786"/>
    <w:rsid w:val="00206B9B"/>
    <w:rsid w:val="00210730"/>
    <w:rsid w:val="00211F94"/>
    <w:rsid w:val="0021208F"/>
    <w:rsid w:val="00213E78"/>
    <w:rsid w:val="00215473"/>
    <w:rsid w:val="00216C17"/>
    <w:rsid w:val="00220931"/>
    <w:rsid w:val="00220CEB"/>
    <w:rsid w:val="00220D8F"/>
    <w:rsid w:val="00222440"/>
    <w:rsid w:val="00222593"/>
    <w:rsid w:val="002232FF"/>
    <w:rsid w:val="002245EA"/>
    <w:rsid w:val="00225A0C"/>
    <w:rsid w:val="00234DB7"/>
    <w:rsid w:val="002402B9"/>
    <w:rsid w:val="0024193A"/>
    <w:rsid w:val="0024333B"/>
    <w:rsid w:val="00243BD6"/>
    <w:rsid w:val="00247717"/>
    <w:rsid w:val="00253787"/>
    <w:rsid w:val="00253F27"/>
    <w:rsid w:val="0025419E"/>
    <w:rsid w:val="00256E14"/>
    <w:rsid w:val="00257675"/>
    <w:rsid w:val="00257B48"/>
    <w:rsid w:val="002612EE"/>
    <w:rsid w:val="00261BB1"/>
    <w:rsid w:val="0026202E"/>
    <w:rsid w:val="00262D77"/>
    <w:rsid w:val="00263295"/>
    <w:rsid w:val="0026336C"/>
    <w:rsid w:val="00265B2D"/>
    <w:rsid w:val="00266EC7"/>
    <w:rsid w:val="00266EEA"/>
    <w:rsid w:val="00270D1C"/>
    <w:rsid w:val="002712C9"/>
    <w:rsid w:val="00273C11"/>
    <w:rsid w:val="002755E4"/>
    <w:rsid w:val="00276905"/>
    <w:rsid w:val="00277D9F"/>
    <w:rsid w:val="00281C65"/>
    <w:rsid w:val="0028454B"/>
    <w:rsid w:val="00285653"/>
    <w:rsid w:val="0028615B"/>
    <w:rsid w:val="0028655D"/>
    <w:rsid w:val="0028660D"/>
    <w:rsid w:val="002912E3"/>
    <w:rsid w:val="00291408"/>
    <w:rsid w:val="00293EAD"/>
    <w:rsid w:val="00294739"/>
    <w:rsid w:val="00294E6D"/>
    <w:rsid w:val="00295096"/>
    <w:rsid w:val="00295CD3"/>
    <w:rsid w:val="00296FEF"/>
    <w:rsid w:val="002972DF"/>
    <w:rsid w:val="002A008C"/>
    <w:rsid w:val="002A208A"/>
    <w:rsid w:val="002A55AD"/>
    <w:rsid w:val="002A59FF"/>
    <w:rsid w:val="002B1B78"/>
    <w:rsid w:val="002B229A"/>
    <w:rsid w:val="002B279E"/>
    <w:rsid w:val="002B29A2"/>
    <w:rsid w:val="002B31C2"/>
    <w:rsid w:val="002B37CB"/>
    <w:rsid w:val="002B680A"/>
    <w:rsid w:val="002B6D4A"/>
    <w:rsid w:val="002B758F"/>
    <w:rsid w:val="002B7BC2"/>
    <w:rsid w:val="002C0436"/>
    <w:rsid w:val="002C16BD"/>
    <w:rsid w:val="002C7169"/>
    <w:rsid w:val="002D05E4"/>
    <w:rsid w:val="002D1502"/>
    <w:rsid w:val="002D19CE"/>
    <w:rsid w:val="002D1A50"/>
    <w:rsid w:val="002D29ED"/>
    <w:rsid w:val="002D372E"/>
    <w:rsid w:val="002D4EA3"/>
    <w:rsid w:val="002D72EC"/>
    <w:rsid w:val="002E2B8D"/>
    <w:rsid w:val="002E3687"/>
    <w:rsid w:val="002E71B8"/>
    <w:rsid w:val="002F08F3"/>
    <w:rsid w:val="002F1986"/>
    <w:rsid w:val="002F22EB"/>
    <w:rsid w:val="002F2FB2"/>
    <w:rsid w:val="002F32BA"/>
    <w:rsid w:val="002F5E01"/>
    <w:rsid w:val="002F7977"/>
    <w:rsid w:val="002F7FD7"/>
    <w:rsid w:val="003002BB"/>
    <w:rsid w:val="00300387"/>
    <w:rsid w:val="00300DD7"/>
    <w:rsid w:val="003052BD"/>
    <w:rsid w:val="00305BE4"/>
    <w:rsid w:val="00305F3E"/>
    <w:rsid w:val="0031685E"/>
    <w:rsid w:val="00320DE4"/>
    <w:rsid w:val="003245EC"/>
    <w:rsid w:val="00324845"/>
    <w:rsid w:val="003263C5"/>
    <w:rsid w:val="00326E0A"/>
    <w:rsid w:val="00326FE6"/>
    <w:rsid w:val="00327D59"/>
    <w:rsid w:val="00331E33"/>
    <w:rsid w:val="0033269D"/>
    <w:rsid w:val="00333490"/>
    <w:rsid w:val="00333E59"/>
    <w:rsid w:val="003407F0"/>
    <w:rsid w:val="00341272"/>
    <w:rsid w:val="00342B4E"/>
    <w:rsid w:val="00343484"/>
    <w:rsid w:val="003435CA"/>
    <w:rsid w:val="00343FEC"/>
    <w:rsid w:val="00347C3B"/>
    <w:rsid w:val="0035087A"/>
    <w:rsid w:val="00353393"/>
    <w:rsid w:val="0035376F"/>
    <w:rsid w:val="00353C5B"/>
    <w:rsid w:val="00360357"/>
    <w:rsid w:val="003611D7"/>
    <w:rsid w:val="00361FBB"/>
    <w:rsid w:val="00362A31"/>
    <w:rsid w:val="00365C0E"/>
    <w:rsid w:val="00365FC0"/>
    <w:rsid w:val="00367F3F"/>
    <w:rsid w:val="00370CED"/>
    <w:rsid w:val="00370FB8"/>
    <w:rsid w:val="00371255"/>
    <w:rsid w:val="00373CE0"/>
    <w:rsid w:val="00375A20"/>
    <w:rsid w:val="0038105D"/>
    <w:rsid w:val="00381FAC"/>
    <w:rsid w:val="00382B64"/>
    <w:rsid w:val="003848AD"/>
    <w:rsid w:val="00384C57"/>
    <w:rsid w:val="003852E4"/>
    <w:rsid w:val="0038750C"/>
    <w:rsid w:val="00390AF1"/>
    <w:rsid w:val="00391972"/>
    <w:rsid w:val="00392D3B"/>
    <w:rsid w:val="003950C3"/>
    <w:rsid w:val="00396007"/>
    <w:rsid w:val="0039702C"/>
    <w:rsid w:val="0039A5C7"/>
    <w:rsid w:val="003A1924"/>
    <w:rsid w:val="003A3073"/>
    <w:rsid w:val="003A3D0D"/>
    <w:rsid w:val="003A7E28"/>
    <w:rsid w:val="003B0237"/>
    <w:rsid w:val="003B0B5E"/>
    <w:rsid w:val="003B0DFB"/>
    <w:rsid w:val="003B15CC"/>
    <w:rsid w:val="003B1887"/>
    <w:rsid w:val="003B1C95"/>
    <w:rsid w:val="003B2EE7"/>
    <w:rsid w:val="003B763D"/>
    <w:rsid w:val="003C0454"/>
    <w:rsid w:val="003C045B"/>
    <w:rsid w:val="003C061E"/>
    <w:rsid w:val="003C22D3"/>
    <w:rsid w:val="003C5763"/>
    <w:rsid w:val="003C74BC"/>
    <w:rsid w:val="003D4740"/>
    <w:rsid w:val="003D5631"/>
    <w:rsid w:val="003D5BEC"/>
    <w:rsid w:val="003D5FBA"/>
    <w:rsid w:val="003D68EA"/>
    <w:rsid w:val="003E0050"/>
    <w:rsid w:val="003E377D"/>
    <w:rsid w:val="003E4210"/>
    <w:rsid w:val="003E799B"/>
    <w:rsid w:val="003F01A2"/>
    <w:rsid w:val="003F0D55"/>
    <w:rsid w:val="003F1161"/>
    <w:rsid w:val="003F1DBB"/>
    <w:rsid w:val="003F5165"/>
    <w:rsid w:val="003F547A"/>
    <w:rsid w:val="003F6070"/>
    <w:rsid w:val="003F7505"/>
    <w:rsid w:val="00400040"/>
    <w:rsid w:val="00401354"/>
    <w:rsid w:val="00402D84"/>
    <w:rsid w:val="00403490"/>
    <w:rsid w:val="00403C62"/>
    <w:rsid w:val="00405ED9"/>
    <w:rsid w:val="0040631F"/>
    <w:rsid w:val="004071AA"/>
    <w:rsid w:val="00411E20"/>
    <w:rsid w:val="004133E1"/>
    <w:rsid w:val="0041403C"/>
    <w:rsid w:val="00414B61"/>
    <w:rsid w:val="00415B67"/>
    <w:rsid w:val="00417485"/>
    <w:rsid w:val="00417B72"/>
    <w:rsid w:val="00420142"/>
    <w:rsid w:val="00420567"/>
    <w:rsid w:val="00420687"/>
    <w:rsid w:val="004207E7"/>
    <w:rsid w:val="0042106D"/>
    <w:rsid w:val="004218D6"/>
    <w:rsid w:val="0042219E"/>
    <w:rsid w:val="00422B47"/>
    <w:rsid w:val="00423379"/>
    <w:rsid w:val="00423C82"/>
    <w:rsid w:val="00423D7A"/>
    <w:rsid w:val="00424F4F"/>
    <w:rsid w:val="004256F4"/>
    <w:rsid w:val="00425989"/>
    <w:rsid w:val="00427028"/>
    <w:rsid w:val="00430843"/>
    <w:rsid w:val="00432232"/>
    <w:rsid w:val="00433D79"/>
    <w:rsid w:val="00436AFE"/>
    <w:rsid w:val="00437BD9"/>
    <w:rsid w:val="004409C5"/>
    <w:rsid w:val="00441537"/>
    <w:rsid w:val="00442448"/>
    <w:rsid w:val="00443634"/>
    <w:rsid w:val="00443DAD"/>
    <w:rsid w:val="0044672F"/>
    <w:rsid w:val="00447331"/>
    <w:rsid w:val="00447DC9"/>
    <w:rsid w:val="00450201"/>
    <w:rsid w:val="004507E5"/>
    <w:rsid w:val="00450B61"/>
    <w:rsid w:val="00452379"/>
    <w:rsid w:val="00452393"/>
    <w:rsid w:val="004528B3"/>
    <w:rsid w:val="00453565"/>
    <w:rsid w:val="00453788"/>
    <w:rsid w:val="004572E8"/>
    <w:rsid w:val="00457E83"/>
    <w:rsid w:val="00460FBC"/>
    <w:rsid w:val="00461C9E"/>
    <w:rsid w:val="004644A5"/>
    <w:rsid w:val="0046726E"/>
    <w:rsid w:val="0046779C"/>
    <w:rsid w:val="00467E32"/>
    <w:rsid w:val="004717F8"/>
    <w:rsid w:val="0047291F"/>
    <w:rsid w:val="00472B4E"/>
    <w:rsid w:val="00474156"/>
    <w:rsid w:val="00475377"/>
    <w:rsid w:val="00475708"/>
    <w:rsid w:val="004802AB"/>
    <w:rsid w:val="004809AC"/>
    <w:rsid w:val="00481652"/>
    <w:rsid w:val="004816A9"/>
    <w:rsid w:val="004824E0"/>
    <w:rsid w:val="00483302"/>
    <w:rsid w:val="00483CDE"/>
    <w:rsid w:val="0048730F"/>
    <w:rsid w:val="004904FD"/>
    <w:rsid w:val="004935C4"/>
    <w:rsid w:val="00494C78"/>
    <w:rsid w:val="00496522"/>
    <w:rsid w:val="00496C9B"/>
    <w:rsid w:val="00497ED1"/>
    <w:rsid w:val="004A0760"/>
    <w:rsid w:val="004A18BA"/>
    <w:rsid w:val="004A212F"/>
    <w:rsid w:val="004A255B"/>
    <w:rsid w:val="004A32E2"/>
    <w:rsid w:val="004A531B"/>
    <w:rsid w:val="004A655D"/>
    <w:rsid w:val="004A7F1A"/>
    <w:rsid w:val="004B01CA"/>
    <w:rsid w:val="004B080D"/>
    <w:rsid w:val="004B08F4"/>
    <w:rsid w:val="004B0B92"/>
    <w:rsid w:val="004B1593"/>
    <w:rsid w:val="004B17AE"/>
    <w:rsid w:val="004B1913"/>
    <w:rsid w:val="004B28A0"/>
    <w:rsid w:val="004B3944"/>
    <w:rsid w:val="004B3AB7"/>
    <w:rsid w:val="004B3F0F"/>
    <w:rsid w:val="004B5AE0"/>
    <w:rsid w:val="004B685C"/>
    <w:rsid w:val="004C23CD"/>
    <w:rsid w:val="004C360D"/>
    <w:rsid w:val="004C43B2"/>
    <w:rsid w:val="004C4951"/>
    <w:rsid w:val="004C6485"/>
    <w:rsid w:val="004C75F8"/>
    <w:rsid w:val="004D0E76"/>
    <w:rsid w:val="004D3A83"/>
    <w:rsid w:val="004D3D59"/>
    <w:rsid w:val="004D62BF"/>
    <w:rsid w:val="004E031A"/>
    <w:rsid w:val="004E1EAA"/>
    <w:rsid w:val="004E29BA"/>
    <w:rsid w:val="004E38E6"/>
    <w:rsid w:val="004E490E"/>
    <w:rsid w:val="004E61E7"/>
    <w:rsid w:val="004F2346"/>
    <w:rsid w:val="004F272F"/>
    <w:rsid w:val="004F4375"/>
    <w:rsid w:val="004F4516"/>
    <w:rsid w:val="004F6703"/>
    <w:rsid w:val="004F6EB9"/>
    <w:rsid w:val="004F7E8A"/>
    <w:rsid w:val="00500B70"/>
    <w:rsid w:val="00503140"/>
    <w:rsid w:val="005037BF"/>
    <w:rsid w:val="00505A9D"/>
    <w:rsid w:val="00507F64"/>
    <w:rsid w:val="00511021"/>
    <w:rsid w:val="00511432"/>
    <w:rsid w:val="00513C2F"/>
    <w:rsid w:val="0051496A"/>
    <w:rsid w:val="00517CE7"/>
    <w:rsid w:val="005206D5"/>
    <w:rsid w:val="0052104C"/>
    <w:rsid w:val="005219AE"/>
    <w:rsid w:val="005235AC"/>
    <w:rsid w:val="005239A1"/>
    <w:rsid w:val="00523B3D"/>
    <w:rsid w:val="005245EF"/>
    <w:rsid w:val="00527B07"/>
    <w:rsid w:val="00533CC9"/>
    <w:rsid w:val="005345C3"/>
    <w:rsid w:val="0053467F"/>
    <w:rsid w:val="005359B0"/>
    <w:rsid w:val="005424BA"/>
    <w:rsid w:val="00542BD2"/>
    <w:rsid w:val="00543053"/>
    <w:rsid w:val="005433FD"/>
    <w:rsid w:val="00543DDB"/>
    <w:rsid w:val="00544C2D"/>
    <w:rsid w:val="00545C7E"/>
    <w:rsid w:val="00545D23"/>
    <w:rsid w:val="0054765D"/>
    <w:rsid w:val="0054770C"/>
    <w:rsid w:val="00550502"/>
    <w:rsid w:val="0055094C"/>
    <w:rsid w:val="00550DF6"/>
    <w:rsid w:val="00552527"/>
    <w:rsid w:val="0055296E"/>
    <w:rsid w:val="00552CCB"/>
    <w:rsid w:val="00552DB9"/>
    <w:rsid w:val="00555731"/>
    <w:rsid w:val="00555FC2"/>
    <w:rsid w:val="00557A99"/>
    <w:rsid w:val="00562216"/>
    <w:rsid w:val="00563072"/>
    <w:rsid w:val="00563D0A"/>
    <w:rsid w:val="00564D0D"/>
    <w:rsid w:val="005666C1"/>
    <w:rsid w:val="00567225"/>
    <w:rsid w:val="00567671"/>
    <w:rsid w:val="00572D01"/>
    <w:rsid w:val="00574FF4"/>
    <w:rsid w:val="0057745D"/>
    <w:rsid w:val="005851D9"/>
    <w:rsid w:val="0058646C"/>
    <w:rsid w:val="00591AEC"/>
    <w:rsid w:val="00591EF6"/>
    <w:rsid w:val="00595FCB"/>
    <w:rsid w:val="0059638A"/>
    <w:rsid w:val="00596D6D"/>
    <w:rsid w:val="005A00B2"/>
    <w:rsid w:val="005A05A5"/>
    <w:rsid w:val="005A1056"/>
    <w:rsid w:val="005A35AE"/>
    <w:rsid w:val="005A5E10"/>
    <w:rsid w:val="005A664C"/>
    <w:rsid w:val="005B43F2"/>
    <w:rsid w:val="005B546F"/>
    <w:rsid w:val="005B680B"/>
    <w:rsid w:val="005C13F5"/>
    <w:rsid w:val="005C144A"/>
    <w:rsid w:val="005C38E8"/>
    <w:rsid w:val="005C3D30"/>
    <w:rsid w:val="005C41DE"/>
    <w:rsid w:val="005C6DAB"/>
    <w:rsid w:val="005D5578"/>
    <w:rsid w:val="005D6AA4"/>
    <w:rsid w:val="005E48FE"/>
    <w:rsid w:val="005E6688"/>
    <w:rsid w:val="005E762B"/>
    <w:rsid w:val="005E7D34"/>
    <w:rsid w:val="005F171F"/>
    <w:rsid w:val="005F204C"/>
    <w:rsid w:val="005F357E"/>
    <w:rsid w:val="005F6001"/>
    <w:rsid w:val="005F7F88"/>
    <w:rsid w:val="00604FD3"/>
    <w:rsid w:val="00605FBA"/>
    <w:rsid w:val="00607507"/>
    <w:rsid w:val="006076BC"/>
    <w:rsid w:val="00612BC7"/>
    <w:rsid w:val="00613999"/>
    <w:rsid w:val="0061436A"/>
    <w:rsid w:val="00614FFA"/>
    <w:rsid w:val="006203EA"/>
    <w:rsid w:val="00623D3B"/>
    <w:rsid w:val="006267F5"/>
    <w:rsid w:val="00632738"/>
    <w:rsid w:val="00633CC9"/>
    <w:rsid w:val="00635B3E"/>
    <w:rsid w:val="00636C7B"/>
    <w:rsid w:val="006406C2"/>
    <w:rsid w:val="006432A9"/>
    <w:rsid w:val="00644AC4"/>
    <w:rsid w:val="00644E09"/>
    <w:rsid w:val="00646821"/>
    <w:rsid w:val="00646CE2"/>
    <w:rsid w:val="006479E3"/>
    <w:rsid w:val="00651FC6"/>
    <w:rsid w:val="0065498C"/>
    <w:rsid w:val="00656FDE"/>
    <w:rsid w:val="00661DB9"/>
    <w:rsid w:val="006649FF"/>
    <w:rsid w:val="00664A8C"/>
    <w:rsid w:val="00664FDB"/>
    <w:rsid w:val="006651EF"/>
    <w:rsid w:val="00671C01"/>
    <w:rsid w:val="006751E8"/>
    <w:rsid w:val="00682DEC"/>
    <w:rsid w:val="00686795"/>
    <w:rsid w:val="00686C8A"/>
    <w:rsid w:val="00687CAB"/>
    <w:rsid w:val="0069050D"/>
    <w:rsid w:val="00690B52"/>
    <w:rsid w:val="00691C3F"/>
    <w:rsid w:val="00694981"/>
    <w:rsid w:val="0069613E"/>
    <w:rsid w:val="00696934"/>
    <w:rsid w:val="006970D2"/>
    <w:rsid w:val="00697B93"/>
    <w:rsid w:val="00697E57"/>
    <w:rsid w:val="006A35C6"/>
    <w:rsid w:val="006A367C"/>
    <w:rsid w:val="006A4106"/>
    <w:rsid w:val="006A51E5"/>
    <w:rsid w:val="006A6278"/>
    <w:rsid w:val="006A790D"/>
    <w:rsid w:val="006B0636"/>
    <w:rsid w:val="006B21BB"/>
    <w:rsid w:val="006B378B"/>
    <w:rsid w:val="006B3D09"/>
    <w:rsid w:val="006B5736"/>
    <w:rsid w:val="006B5A65"/>
    <w:rsid w:val="006B6003"/>
    <w:rsid w:val="006B604C"/>
    <w:rsid w:val="006B6E8A"/>
    <w:rsid w:val="006B7CAD"/>
    <w:rsid w:val="006C1517"/>
    <w:rsid w:val="006C18F9"/>
    <w:rsid w:val="006C1D59"/>
    <w:rsid w:val="006C245D"/>
    <w:rsid w:val="006C2668"/>
    <w:rsid w:val="006C5817"/>
    <w:rsid w:val="006C5BC1"/>
    <w:rsid w:val="006C72EF"/>
    <w:rsid w:val="006C73C7"/>
    <w:rsid w:val="006D0479"/>
    <w:rsid w:val="006D073F"/>
    <w:rsid w:val="006D0DDD"/>
    <w:rsid w:val="006D1F9E"/>
    <w:rsid w:val="006D2CC1"/>
    <w:rsid w:val="006D2E19"/>
    <w:rsid w:val="006D4468"/>
    <w:rsid w:val="006D4F4C"/>
    <w:rsid w:val="006D5274"/>
    <w:rsid w:val="006D5629"/>
    <w:rsid w:val="006D57CF"/>
    <w:rsid w:val="006D5A95"/>
    <w:rsid w:val="006D6524"/>
    <w:rsid w:val="006D72A6"/>
    <w:rsid w:val="006E08D9"/>
    <w:rsid w:val="006E0DCE"/>
    <w:rsid w:val="006E0F04"/>
    <w:rsid w:val="006E13D2"/>
    <w:rsid w:val="006E458C"/>
    <w:rsid w:val="006E5897"/>
    <w:rsid w:val="006F325B"/>
    <w:rsid w:val="006F3BF7"/>
    <w:rsid w:val="00700D09"/>
    <w:rsid w:val="0070191D"/>
    <w:rsid w:val="00706E09"/>
    <w:rsid w:val="00711DE5"/>
    <w:rsid w:val="007122D5"/>
    <w:rsid w:val="007139F9"/>
    <w:rsid w:val="00721A02"/>
    <w:rsid w:val="00723EFE"/>
    <w:rsid w:val="007241CE"/>
    <w:rsid w:val="00724F8F"/>
    <w:rsid w:val="0072614B"/>
    <w:rsid w:val="00726A05"/>
    <w:rsid w:val="007270B0"/>
    <w:rsid w:val="00730B2A"/>
    <w:rsid w:val="00731089"/>
    <w:rsid w:val="00731E5D"/>
    <w:rsid w:val="00734189"/>
    <w:rsid w:val="00735014"/>
    <w:rsid w:val="007372FE"/>
    <w:rsid w:val="00742569"/>
    <w:rsid w:val="00742E8C"/>
    <w:rsid w:val="007455A0"/>
    <w:rsid w:val="00745920"/>
    <w:rsid w:val="0074665B"/>
    <w:rsid w:val="00746F31"/>
    <w:rsid w:val="00746FA6"/>
    <w:rsid w:val="00747890"/>
    <w:rsid w:val="00750420"/>
    <w:rsid w:val="007513EE"/>
    <w:rsid w:val="00752874"/>
    <w:rsid w:val="00753A6B"/>
    <w:rsid w:val="00754668"/>
    <w:rsid w:val="007546BB"/>
    <w:rsid w:val="00754CEC"/>
    <w:rsid w:val="00762CCE"/>
    <w:rsid w:val="007637F3"/>
    <w:rsid w:val="007639F9"/>
    <w:rsid w:val="00764E91"/>
    <w:rsid w:val="00764F5F"/>
    <w:rsid w:val="00765D4F"/>
    <w:rsid w:val="0077509E"/>
    <w:rsid w:val="00781837"/>
    <w:rsid w:val="00781D08"/>
    <w:rsid w:val="007820BF"/>
    <w:rsid w:val="007837F5"/>
    <w:rsid w:val="007844BB"/>
    <w:rsid w:val="00787A8D"/>
    <w:rsid w:val="007910CE"/>
    <w:rsid w:val="00791541"/>
    <w:rsid w:val="0079265C"/>
    <w:rsid w:val="00792DD5"/>
    <w:rsid w:val="00792E8B"/>
    <w:rsid w:val="00794814"/>
    <w:rsid w:val="007956B0"/>
    <w:rsid w:val="00797BB4"/>
    <w:rsid w:val="007A034C"/>
    <w:rsid w:val="007A06FD"/>
    <w:rsid w:val="007A1B51"/>
    <w:rsid w:val="007A2020"/>
    <w:rsid w:val="007A2C4E"/>
    <w:rsid w:val="007A59B8"/>
    <w:rsid w:val="007B0E3E"/>
    <w:rsid w:val="007B795A"/>
    <w:rsid w:val="007B7D37"/>
    <w:rsid w:val="007C0382"/>
    <w:rsid w:val="007C22A3"/>
    <w:rsid w:val="007C4D64"/>
    <w:rsid w:val="007C4F63"/>
    <w:rsid w:val="007D1443"/>
    <w:rsid w:val="007D1B73"/>
    <w:rsid w:val="007D2417"/>
    <w:rsid w:val="007D3F9C"/>
    <w:rsid w:val="007D4179"/>
    <w:rsid w:val="007D4DE1"/>
    <w:rsid w:val="007D5312"/>
    <w:rsid w:val="007D5523"/>
    <w:rsid w:val="007D7809"/>
    <w:rsid w:val="007E2829"/>
    <w:rsid w:val="007E2D31"/>
    <w:rsid w:val="007E3471"/>
    <w:rsid w:val="007E37D1"/>
    <w:rsid w:val="007E4381"/>
    <w:rsid w:val="007E69D0"/>
    <w:rsid w:val="007E6F11"/>
    <w:rsid w:val="007F23BF"/>
    <w:rsid w:val="007F2C27"/>
    <w:rsid w:val="007F4429"/>
    <w:rsid w:val="007F4777"/>
    <w:rsid w:val="007F605E"/>
    <w:rsid w:val="00803788"/>
    <w:rsid w:val="00804107"/>
    <w:rsid w:val="0080410F"/>
    <w:rsid w:val="00806562"/>
    <w:rsid w:val="00806615"/>
    <w:rsid w:val="00806B5C"/>
    <w:rsid w:val="00807525"/>
    <w:rsid w:val="0081028F"/>
    <w:rsid w:val="00811F85"/>
    <w:rsid w:val="00812195"/>
    <w:rsid w:val="00813777"/>
    <w:rsid w:val="00813FEC"/>
    <w:rsid w:val="00815A33"/>
    <w:rsid w:val="008161BB"/>
    <w:rsid w:val="00817A61"/>
    <w:rsid w:val="00822B21"/>
    <w:rsid w:val="00822C19"/>
    <w:rsid w:val="00823704"/>
    <w:rsid w:val="008243F1"/>
    <w:rsid w:val="00824900"/>
    <w:rsid w:val="00824E64"/>
    <w:rsid w:val="00826E6A"/>
    <w:rsid w:val="008273E2"/>
    <w:rsid w:val="008300D0"/>
    <w:rsid w:val="00833B47"/>
    <w:rsid w:val="008356EE"/>
    <w:rsid w:val="0083580F"/>
    <w:rsid w:val="0083767E"/>
    <w:rsid w:val="00841667"/>
    <w:rsid w:val="00841814"/>
    <w:rsid w:val="00841F29"/>
    <w:rsid w:val="00842929"/>
    <w:rsid w:val="008446EE"/>
    <w:rsid w:val="0084497A"/>
    <w:rsid w:val="008502F4"/>
    <w:rsid w:val="00853BDF"/>
    <w:rsid w:val="0085444B"/>
    <w:rsid w:val="008621F3"/>
    <w:rsid w:val="00862E47"/>
    <w:rsid w:val="008654FB"/>
    <w:rsid w:val="00867FB4"/>
    <w:rsid w:val="00870FB0"/>
    <w:rsid w:val="008712B5"/>
    <w:rsid w:val="00871709"/>
    <w:rsid w:val="0087219A"/>
    <w:rsid w:val="008727B7"/>
    <w:rsid w:val="0087287E"/>
    <w:rsid w:val="00875E9C"/>
    <w:rsid w:val="00877797"/>
    <w:rsid w:val="00877D86"/>
    <w:rsid w:val="00882EE0"/>
    <w:rsid w:val="0088376F"/>
    <w:rsid w:val="00883BA8"/>
    <w:rsid w:val="008844FD"/>
    <w:rsid w:val="008853C1"/>
    <w:rsid w:val="00886F70"/>
    <w:rsid w:val="00894383"/>
    <w:rsid w:val="00894811"/>
    <w:rsid w:val="00895D8A"/>
    <w:rsid w:val="00896D60"/>
    <w:rsid w:val="00896E3A"/>
    <w:rsid w:val="0089775A"/>
    <w:rsid w:val="00897CB7"/>
    <w:rsid w:val="00897CF5"/>
    <w:rsid w:val="008A1ECC"/>
    <w:rsid w:val="008A2DA8"/>
    <w:rsid w:val="008A3A0B"/>
    <w:rsid w:val="008A5B62"/>
    <w:rsid w:val="008B05E6"/>
    <w:rsid w:val="008B1768"/>
    <w:rsid w:val="008B1FAA"/>
    <w:rsid w:val="008B5A4A"/>
    <w:rsid w:val="008B5D75"/>
    <w:rsid w:val="008C27C3"/>
    <w:rsid w:val="008C2B81"/>
    <w:rsid w:val="008C3DC1"/>
    <w:rsid w:val="008C3FD8"/>
    <w:rsid w:val="008C7C1F"/>
    <w:rsid w:val="008D07A5"/>
    <w:rsid w:val="008D1139"/>
    <w:rsid w:val="008D1CB3"/>
    <w:rsid w:val="008D299B"/>
    <w:rsid w:val="008D5C32"/>
    <w:rsid w:val="008D730F"/>
    <w:rsid w:val="008E2932"/>
    <w:rsid w:val="008E4108"/>
    <w:rsid w:val="008F05E9"/>
    <w:rsid w:val="008F10D0"/>
    <w:rsid w:val="008F424D"/>
    <w:rsid w:val="00900D18"/>
    <w:rsid w:val="00901ACD"/>
    <w:rsid w:val="00904604"/>
    <w:rsid w:val="00906D0B"/>
    <w:rsid w:val="00911F83"/>
    <w:rsid w:val="00913CBF"/>
    <w:rsid w:val="00914084"/>
    <w:rsid w:val="009142B6"/>
    <w:rsid w:val="00915D1A"/>
    <w:rsid w:val="00917109"/>
    <w:rsid w:val="009174CB"/>
    <w:rsid w:val="00917652"/>
    <w:rsid w:val="00920D35"/>
    <w:rsid w:val="0092280D"/>
    <w:rsid w:val="00923A43"/>
    <w:rsid w:val="00924FCF"/>
    <w:rsid w:val="009275AB"/>
    <w:rsid w:val="00927AA0"/>
    <w:rsid w:val="009314F7"/>
    <w:rsid w:val="009339E0"/>
    <w:rsid w:val="00933F94"/>
    <w:rsid w:val="009343A7"/>
    <w:rsid w:val="00935A28"/>
    <w:rsid w:val="00936476"/>
    <w:rsid w:val="009364F9"/>
    <w:rsid w:val="00942604"/>
    <w:rsid w:val="00942689"/>
    <w:rsid w:val="0094292C"/>
    <w:rsid w:val="0094309E"/>
    <w:rsid w:val="00943ECC"/>
    <w:rsid w:val="00947E48"/>
    <w:rsid w:val="00950582"/>
    <w:rsid w:val="00951EEC"/>
    <w:rsid w:val="00953A9D"/>
    <w:rsid w:val="009540F9"/>
    <w:rsid w:val="00960FEF"/>
    <w:rsid w:val="00971BCA"/>
    <w:rsid w:val="00971BDF"/>
    <w:rsid w:val="00971FED"/>
    <w:rsid w:val="00972310"/>
    <w:rsid w:val="00973634"/>
    <w:rsid w:val="009756DE"/>
    <w:rsid w:val="009779D7"/>
    <w:rsid w:val="00981980"/>
    <w:rsid w:val="00981F48"/>
    <w:rsid w:val="00982C4E"/>
    <w:rsid w:val="00992217"/>
    <w:rsid w:val="00992390"/>
    <w:rsid w:val="0099281A"/>
    <w:rsid w:val="00993643"/>
    <w:rsid w:val="00993A57"/>
    <w:rsid w:val="00995FD4"/>
    <w:rsid w:val="0099681D"/>
    <w:rsid w:val="0099BFF2"/>
    <w:rsid w:val="009A0B7F"/>
    <w:rsid w:val="009A273E"/>
    <w:rsid w:val="009A2E5C"/>
    <w:rsid w:val="009A566F"/>
    <w:rsid w:val="009A6DF1"/>
    <w:rsid w:val="009B4658"/>
    <w:rsid w:val="009B6688"/>
    <w:rsid w:val="009C0858"/>
    <w:rsid w:val="009C122B"/>
    <w:rsid w:val="009C3E69"/>
    <w:rsid w:val="009C4EB6"/>
    <w:rsid w:val="009D0061"/>
    <w:rsid w:val="009D0379"/>
    <w:rsid w:val="009D0B2E"/>
    <w:rsid w:val="009D1453"/>
    <w:rsid w:val="009D1728"/>
    <w:rsid w:val="009D1EBB"/>
    <w:rsid w:val="009D2A49"/>
    <w:rsid w:val="009D318C"/>
    <w:rsid w:val="009D4145"/>
    <w:rsid w:val="009D4C6E"/>
    <w:rsid w:val="009D58A6"/>
    <w:rsid w:val="009E0DF3"/>
    <w:rsid w:val="009E1007"/>
    <w:rsid w:val="009E1797"/>
    <w:rsid w:val="009E2823"/>
    <w:rsid w:val="009E29FD"/>
    <w:rsid w:val="009E39F1"/>
    <w:rsid w:val="009E4346"/>
    <w:rsid w:val="009E43DB"/>
    <w:rsid w:val="009E479E"/>
    <w:rsid w:val="009E5E97"/>
    <w:rsid w:val="009E6132"/>
    <w:rsid w:val="009E638F"/>
    <w:rsid w:val="009F3568"/>
    <w:rsid w:val="009F394E"/>
    <w:rsid w:val="009F479A"/>
    <w:rsid w:val="009F6020"/>
    <w:rsid w:val="00A00449"/>
    <w:rsid w:val="00A00A2F"/>
    <w:rsid w:val="00A02166"/>
    <w:rsid w:val="00A03086"/>
    <w:rsid w:val="00A03209"/>
    <w:rsid w:val="00A0375C"/>
    <w:rsid w:val="00A050C3"/>
    <w:rsid w:val="00A05196"/>
    <w:rsid w:val="00A06F07"/>
    <w:rsid w:val="00A072E4"/>
    <w:rsid w:val="00A101DB"/>
    <w:rsid w:val="00A1181D"/>
    <w:rsid w:val="00A11C92"/>
    <w:rsid w:val="00A13DF1"/>
    <w:rsid w:val="00A13F23"/>
    <w:rsid w:val="00A1453C"/>
    <w:rsid w:val="00A15247"/>
    <w:rsid w:val="00A17152"/>
    <w:rsid w:val="00A177D5"/>
    <w:rsid w:val="00A20551"/>
    <w:rsid w:val="00A22256"/>
    <w:rsid w:val="00A2264E"/>
    <w:rsid w:val="00A22E10"/>
    <w:rsid w:val="00A24733"/>
    <w:rsid w:val="00A25979"/>
    <w:rsid w:val="00A2681E"/>
    <w:rsid w:val="00A26990"/>
    <w:rsid w:val="00A30168"/>
    <w:rsid w:val="00A31CA8"/>
    <w:rsid w:val="00A32DCB"/>
    <w:rsid w:val="00A33BCA"/>
    <w:rsid w:val="00A34695"/>
    <w:rsid w:val="00A34FBB"/>
    <w:rsid w:val="00A3790B"/>
    <w:rsid w:val="00A40024"/>
    <w:rsid w:val="00A455A1"/>
    <w:rsid w:val="00A50F7D"/>
    <w:rsid w:val="00A51E4B"/>
    <w:rsid w:val="00A521B3"/>
    <w:rsid w:val="00A532C3"/>
    <w:rsid w:val="00A55986"/>
    <w:rsid w:val="00A55AD0"/>
    <w:rsid w:val="00A60038"/>
    <w:rsid w:val="00A61B2D"/>
    <w:rsid w:val="00A62305"/>
    <w:rsid w:val="00A6237F"/>
    <w:rsid w:val="00A62BF4"/>
    <w:rsid w:val="00A62CA8"/>
    <w:rsid w:val="00A63BBA"/>
    <w:rsid w:val="00A64518"/>
    <w:rsid w:val="00A649A2"/>
    <w:rsid w:val="00A65BA9"/>
    <w:rsid w:val="00A65F9E"/>
    <w:rsid w:val="00A6656E"/>
    <w:rsid w:val="00A66DBF"/>
    <w:rsid w:val="00A67180"/>
    <w:rsid w:val="00A676FA"/>
    <w:rsid w:val="00A677A4"/>
    <w:rsid w:val="00A67B93"/>
    <w:rsid w:val="00A716AA"/>
    <w:rsid w:val="00A735D4"/>
    <w:rsid w:val="00A73FF6"/>
    <w:rsid w:val="00A75B73"/>
    <w:rsid w:val="00A75E06"/>
    <w:rsid w:val="00A779F0"/>
    <w:rsid w:val="00A806E8"/>
    <w:rsid w:val="00A830A5"/>
    <w:rsid w:val="00A859B6"/>
    <w:rsid w:val="00A8670F"/>
    <w:rsid w:val="00A86D69"/>
    <w:rsid w:val="00A9052F"/>
    <w:rsid w:val="00A912A2"/>
    <w:rsid w:val="00A9250A"/>
    <w:rsid w:val="00A92FC3"/>
    <w:rsid w:val="00A96518"/>
    <w:rsid w:val="00AA2E40"/>
    <w:rsid w:val="00AA31D7"/>
    <w:rsid w:val="00AA3962"/>
    <w:rsid w:val="00AA3FFD"/>
    <w:rsid w:val="00AA75D1"/>
    <w:rsid w:val="00AA7949"/>
    <w:rsid w:val="00AB2ABF"/>
    <w:rsid w:val="00AB5CED"/>
    <w:rsid w:val="00AC0F53"/>
    <w:rsid w:val="00AC165A"/>
    <w:rsid w:val="00AC23E5"/>
    <w:rsid w:val="00AC2FA7"/>
    <w:rsid w:val="00AC43FA"/>
    <w:rsid w:val="00AD0448"/>
    <w:rsid w:val="00AD150C"/>
    <w:rsid w:val="00AD262F"/>
    <w:rsid w:val="00AD3E8C"/>
    <w:rsid w:val="00AD4B98"/>
    <w:rsid w:val="00AD5190"/>
    <w:rsid w:val="00AD71A6"/>
    <w:rsid w:val="00AE10E0"/>
    <w:rsid w:val="00AE1ECE"/>
    <w:rsid w:val="00AE3525"/>
    <w:rsid w:val="00AE36AD"/>
    <w:rsid w:val="00AE4BDF"/>
    <w:rsid w:val="00AE6D8F"/>
    <w:rsid w:val="00AF0B15"/>
    <w:rsid w:val="00AF0FFD"/>
    <w:rsid w:val="00AF2552"/>
    <w:rsid w:val="00AF6EB5"/>
    <w:rsid w:val="00AF7E1B"/>
    <w:rsid w:val="00B0117B"/>
    <w:rsid w:val="00B021FF"/>
    <w:rsid w:val="00B02C9D"/>
    <w:rsid w:val="00B039C4"/>
    <w:rsid w:val="00B040C3"/>
    <w:rsid w:val="00B07172"/>
    <w:rsid w:val="00B1216A"/>
    <w:rsid w:val="00B125B3"/>
    <w:rsid w:val="00B15427"/>
    <w:rsid w:val="00B16D76"/>
    <w:rsid w:val="00B1734B"/>
    <w:rsid w:val="00B17386"/>
    <w:rsid w:val="00B21BC7"/>
    <w:rsid w:val="00B23F99"/>
    <w:rsid w:val="00B261FE"/>
    <w:rsid w:val="00B27204"/>
    <w:rsid w:val="00B27C41"/>
    <w:rsid w:val="00B3010A"/>
    <w:rsid w:val="00B30644"/>
    <w:rsid w:val="00B30BBD"/>
    <w:rsid w:val="00B3173C"/>
    <w:rsid w:val="00B33852"/>
    <w:rsid w:val="00B33A44"/>
    <w:rsid w:val="00B34189"/>
    <w:rsid w:val="00B34CF1"/>
    <w:rsid w:val="00B35B25"/>
    <w:rsid w:val="00B35C52"/>
    <w:rsid w:val="00B36657"/>
    <w:rsid w:val="00B37037"/>
    <w:rsid w:val="00B377B4"/>
    <w:rsid w:val="00B40101"/>
    <w:rsid w:val="00B4012F"/>
    <w:rsid w:val="00B42512"/>
    <w:rsid w:val="00B4278C"/>
    <w:rsid w:val="00B42E99"/>
    <w:rsid w:val="00B464FC"/>
    <w:rsid w:val="00B50C28"/>
    <w:rsid w:val="00B51991"/>
    <w:rsid w:val="00B52543"/>
    <w:rsid w:val="00B535AA"/>
    <w:rsid w:val="00B55B05"/>
    <w:rsid w:val="00B65AC2"/>
    <w:rsid w:val="00B66080"/>
    <w:rsid w:val="00B66202"/>
    <w:rsid w:val="00B66C94"/>
    <w:rsid w:val="00B66CFF"/>
    <w:rsid w:val="00B7121F"/>
    <w:rsid w:val="00B71C6C"/>
    <w:rsid w:val="00B72054"/>
    <w:rsid w:val="00B73A1B"/>
    <w:rsid w:val="00B74081"/>
    <w:rsid w:val="00B74B82"/>
    <w:rsid w:val="00B75522"/>
    <w:rsid w:val="00B7562A"/>
    <w:rsid w:val="00B76289"/>
    <w:rsid w:val="00B767B4"/>
    <w:rsid w:val="00B8063B"/>
    <w:rsid w:val="00B81407"/>
    <w:rsid w:val="00B82EF4"/>
    <w:rsid w:val="00B837D5"/>
    <w:rsid w:val="00B83D44"/>
    <w:rsid w:val="00B83F27"/>
    <w:rsid w:val="00B84C18"/>
    <w:rsid w:val="00B84C8C"/>
    <w:rsid w:val="00B853C9"/>
    <w:rsid w:val="00B859D6"/>
    <w:rsid w:val="00B87A5D"/>
    <w:rsid w:val="00B87F33"/>
    <w:rsid w:val="00B900AD"/>
    <w:rsid w:val="00B904B7"/>
    <w:rsid w:val="00B90686"/>
    <w:rsid w:val="00B933A4"/>
    <w:rsid w:val="00B9411C"/>
    <w:rsid w:val="00B95396"/>
    <w:rsid w:val="00B96115"/>
    <w:rsid w:val="00BA04BF"/>
    <w:rsid w:val="00BA06C7"/>
    <w:rsid w:val="00BA2F3B"/>
    <w:rsid w:val="00BA53CB"/>
    <w:rsid w:val="00BA608B"/>
    <w:rsid w:val="00BA71D9"/>
    <w:rsid w:val="00BA7382"/>
    <w:rsid w:val="00BA74B0"/>
    <w:rsid w:val="00BB1C68"/>
    <w:rsid w:val="00BB3770"/>
    <w:rsid w:val="00BB3EE9"/>
    <w:rsid w:val="00BB5030"/>
    <w:rsid w:val="00BB5257"/>
    <w:rsid w:val="00BB67C5"/>
    <w:rsid w:val="00BB69C0"/>
    <w:rsid w:val="00BB7638"/>
    <w:rsid w:val="00BC03BC"/>
    <w:rsid w:val="00BC07FD"/>
    <w:rsid w:val="00BC0934"/>
    <w:rsid w:val="00BC0ACF"/>
    <w:rsid w:val="00BC164F"/>
    <w:rsid w:val="00BC1BDC"/>
    <w:rsid w:val="00BC28EE"/>
    <w:rsid w:val="00BC3C2E"/>
    <w:rsid w:val="00BC41DC"/>
    <w:rsid w:val="00BC7DBA"/>
    <w:rsid w:val="00BD2EAD"/>
    <w:rsid w:val="00BD3672"/>
    <w:rsid w:val="00BD377E"/>
    <w:rsid w:val="00BD3CEA"/>
    <w:rsid w:val="00BD4240"/>
    <w:rsid w:val="00BD4475"/>
    <w:rsid w:val="00BD535E"/>
    <w:rsid w:val="00BD5845"/>
    <w:rsid w:val="00BE07B7"/>
    <w:rsid w:val="00BE1979"/>
    <w:rsid w:val="00BE2B4E"/>
    <w:rsid w:val="00BE30D7"/>
    <w:rsid w:val="00BE41A8"/>
    <w:rsid w:val="00BE6272"/>
    <w:rsid w:val="00BF030B"/>
    <w:rsid w:val="00BF0699"/>
    <w:rsid w:val="00BF0B8B"/>
    <w:rsid w:val="00BF0EB5"/>
    <w:rsid w:val="00BF2A2D"/>
    <w:rsid w:val="00BF4F29"/>
    <w:rsid w:val="00BF53E5"/>
    <w:rsid w:val="00BF5D3C"/>
    <w:rsid w:val="00BF69FE"/>
    <w:rsid w:val="00BF7C54"/>
    <w:rsid w:val="00C018E0"/>
    <w:rsid w:val="00C018FD"/>
    <w:rsid w:val="00C01DC4"/>
    <w:rsid w:val="00C02B9F"/>
    <w:rsid w:val="00C03287"/>
    <w:rsid w:val="00C133AB"/>
    <w:rsid w:val="00C13C80"/>
    <w:rsid w:val="00C157A2"/>
    <w:rsid w:val="00C1688C"/>
    <w:rsid w:val="00C17A26"/>
    <w:rsid w:val="00C22965"/>
    <w:rsid w:val="00C25907"/>
    <w:rsid w:val="00C25962"/>
    <w:rsid w:val="00C318FD"/>
    <w:rsid w:val="00C33BC3"/>
    <w:rsid w:val="00C3464A"/>
    <w:rsid w:val="00C3632C"/>
    <w:rsid w:val="00C376D3"/>
    <w:rsid w:val="00C37FD1"/>
    <w:rsid w:val="00C40299"/>
    <w:rsid w:val="00C42F8D"/>
    <w:rsid w:val="00C4695B"/>
    <w:rsid w:val="00C55073"/>
    <w:rsid w:val="00C55D9F"/>
    <w:rsid w:val="00C604A7"/>
    <w:rsid w:val="00C606FD"/>
    <w:rsid w:val="00C60ADD"/>
    <w:rsid w:val="00C61403"/>
    <w:rsid w:val="00C64C4A"/>
    <w:rsid w:val="00C64D25"/>
    <w:rsid w:val="00C65230"/>
    <w:rsid w:val="00C67826"/>
    <w:rsid w:val="00C70BCB"/>
    <w:rsid w:val="00C7215B"/>
    <w:rsid w:val="00C74903"/>
    <w:rsid w:val="00C74D45"/>
    <w:rsid w:val="00C800FA"/>
    <w:rsid w:val="00C8090D"/>
    <w:rsid w:val="00C81711"/>
    <w:rsid w:val="00C829DA"/>
    <w:rsid w:val="00C82E31"/>
    <w:rsid w:val="00C85E46"/>
    <w:rsid w:val="00C87130"/>
    <w:rsid w:val="00C9180A"/>
    <w:rsid w:val="00C91BBA"/>
    <w:rsid w:val="00C95273"/>
    <w:rsid w:val="00CA2005"/>
    <w:rsid w:val="00CA2ECD"/>
    <w:rsid w:val="00CA407A"/>
    <w:rsid w:val="00CA5769"/>
    <w:rsid w:val="00CA5FC1"/>
    <w:rsid w:val="00CA6403"/>
    <w:rsid w:val="00CA67E5"/>
    <w:rsid w:val="00CA7307"/>
    <w:rsid w:val="00CA7716"/>
    <w:rsid w:val="00CB1967"/>
    <w:rsid w:val="00CB299E"/>
    <w:rsid w:val="00CC05BD"/>
    <w:rsid w:val="00CC1EE6"/>
    <w:rsid w:val="00CC24E7"/>
    <w:rsid w:val="00CC272F"/>
    <w:rsid w:val="00CC4FB5"/>
    <w:rsid w:val="00CC6EC2"/>
    <w:rsid w:val="00CC78DE"/>
    <w:rsid w:val="00CD180C"/>
    <w:rsid w:val="00CD27F9"/>
    <w:rsid w:val="00CD385C"/>
    <w:rsid w:val="00CD4CF8"/>
    <w:rsid w:val="00CD6D80"/>
    <w:rsid w:val="00CD7446"/>
    <w:rsid w:val="00CE1802"/>
    <w:rsid w:val="00CE2B9E"/>
    <w:rsid w:val="00CE3F51"/>
    <w:rsid w:val="00CE470B"/>
    <w:rsid w:val="00CE575A"/>
    <w:rsid w:val="00CE57AF"/>
    <w:rsid w:val="00CE73B6"/>
    <w:rsid w:val="00CE74D3"/>
    <w:rsid w:val="00CF04B2"/>
    <w:rsid w:val="00CF178D"/>
    <w:rsid w:val="00CF2CD0"/>
    <w:rsid w:val="00CF3317"/>
    <w:rsid w:val="00CF3742"/>
    <w:rsid w:val="00CF4B7D"/>
    <w:rsid w:val="00CF7288"/>
    <w:rsid w:val="00CF7E32"/>
    <w:rsid w:val="00D00559"/>
    <w:rsid w:val="00D007AC"/>
    <w:rsid w:val="00D01512"/>
    <w:rsid w:val="00D048B8"/>
    <w:rsid w:val="00D055CC"/>
    <w:rsid w:val="00D05959"/>
    <w:rsid w:val="00D06E8C"/>
    <w:rsid w:val="00D0723E"/>
    <w:rsid w:val="00D07F82"/>
    <w:rsid w:val="00D109AB"/>
    <w:rsid w:val="00D10A5F"/>
    <w:rsid w:val="00D10B3C"/>
    <w:rsid w:val="00D11477"/>
    <w:rsid w:val="00D122EE"/>
    <w:rsid w:val="00D12AC0"/>
    <w:rsid w:val="00D12FA8"/>
    <w:rsid w:val="00D1329C"/>
    <w:rsid w:val="00D13458"/>
    <w:rsid w:val="00D135E9"/>
    <w:rsid w:val="00D1437D"/>
    <w:rsid w:val="00D14CA1"/>
    <w:rsid w:val="00D14F4A"/>
    <w:rsid w:val="00D1504C"/>
    <w:rsid w:val="00D157C6"/>
    <w:rsid w:val="00D16606"/>
    <w:rsid w:val="00D166B1"/>
    <w:rsid w:val="00D16FA3"/>
    <w:rsid w:val="00D20B0F"/>
    <w:rsid w:val="00D21153"/>
    <w:rsid w:val="00D220A7"/>
    <w:rsid w:val="00D22F47"/>
    <w:rsid w:val="00D23B94"/>
    <w:rsid w:val="00D251D4"/>
    <w:rsid w:val="00D264FD"/>
    <w:rsid w:val="00D270B4"/>
    <w:rsid w:val="00D32192"/>
    <w:rsid w:val="00D32275"/>
    <w:rsid w:val="00D35CEF"/>
    <w:rsid w:val="00D3706D"/>
    <w:rsid w:val="00D37C74"/>
    <w:rsid w:val="00D4183C"/>
    <w:rsid w:val="00D41BD6"/>
    <w:rsid w:val="00D428A4"/>
    <w:rsid w:val="00D429A1"/>
    <w:rsid w:val="00D44EFA"/>
    <w:rsid w:val="00D4506E"/>
    <w:rsid w:val="00D458C7"/>
    <w:rsid w:val="00D45AC1"/>
    <w:rsid w:val="00D46818"/>
    <w:rsid w:val="00D4757D"/>
    <w:rsid w:val="00D52CB5"/>
    <w:rsid w:val="00D55F1C"/>
    <w:rsid w:val="00D57303"/>
    <w:rsid w:val="00D57DD8"/>
    <w:rsid w:val="00D57DEE"/>
    <w:rsid w:val="00D60459"/>
    <w:rsid w:val="00D64B3A"/>
    <w:rsid w:val="00D66890"/>
    <w:rsid w:val="00D684E3"/>
    <w:rsid w:val="00D76192"/>
    <w:rsid w:val="00D8096E"/>
    <w:rsid w:val="00D810E2"/>
    <w:rsid w:val="00D81611"/>
    <w:rsid w:val="00D81933"/>
    <w:rsid w:val="00D82E6B"/>
    <w:rsid w:val="00D84F7D"/>
    <w:rsid w:val="00D863BB"/>
    <w:rsid w:val="00D86BA9"/>
    <w:rsid w:val="00D911E0"/>
    <w:rsid w:val="00D93745"/>
    <w:rsid w:val="00D9404B"/>
    <w:rsid w:val="00D9442C"/>
    <w:rsid w:val="00D94712"/>
    <w:rsid w:val="00D9564D"/>
    <w:rsid w:val="00D95DC1"/>
    <w:rsid w:val="00D97D55"/>
    <w:rsid w:val="00DA228C"/>
    <w:rsid w:val="00DA38E3"/>
    <w:rsid w:val="00DA3D9D"/>
    <w:rsid w:val="00DA4DC1"/>
    <w:rsid w:val="00DA5400"/>
    <w:rsid w:val="00DA593A"/>
    <w:rsid w:val="00DA5B6F"/>
    <w:rsid w:val="00DA7513"/>
    <w:rsid w:val="00DB00E8"/>
    <w:rsid w:val="00DB0243"/>
    <w:rsid w:val="00DB0BC3"/>
    <w:rsid w:val="00DB242B"/>
    <w:rsid w:val="00DB53F4"/>
    <w:rsid w:val="00DB73A3"/>
    <w:rsid w:val="00DB73DF"/>
    <w:rsid w:val="00DC0BD8"/>
    <w:rsid w:val="00DC14B9"/>
    <w:rsid w:val="00DC1B67"/>
    <w:rsid w:val="00DC1CF8"/>
    <w:rsid w:val="00DC2383"/>
    <w:rsid w:val="00DC31F4"/>
    <w:rsid w:val="00DC38BD"/>
    <w:rsid w:val="00DC49DF"/>
    <w:rsid w:val="00DC5FF4"/>
    <w:rsid w:val="00DC7C60"/>
    <w:rsid w:val="00DD17AF"/>
    <w:rsid w:val="00DD2565"/>
    <w:rsid w:val="00DD4C38"/>
    <w:rsid w:val="00DD6384"/>
    <w:rsid w:val="00DD7E49"/>
    <w:rsid w:val="00DE0274"/>
    <w:rsid w:val="00DE039D"/>
    <w:rsid w:val="00DE14CA"/>
    <w:rsid w:val="00DE2565"/>
    <w:rsid w:val="00DE2C2E"/>
    <w:rsid w:val="00DE3049"/>
    <w:rsid w:val="00DE428F"/>
    <w:rsid w:val="00DE45AE"/>
    <w:rsid w:val="00DE5368"/>
    <w:rsid w:val="00DF1654"/>
    <w:rsid w:val="00DF437A"/>
    <w:rsid w:val="00DF4EE4"/>
    <w:rsid w:val="00DF5BDD"/>
    <w:rsid w:val="00DF6B42"/>
    <w:rsid w:val="00DF79B7"/>
    <w:rsid w:val="00E018B5"/>
    <w:rsid w:val="00E01DC1"/>
    <w:rsid w:val="00E023DF"/>
    <w:rsid w:val="00E04084"/>
    <w:rsid w:val="00E04A2C"/>
    <w:rsid w:val="00E06F72"/>
    <w:rsid w:val="00E07F62"/>
    <w:rsid w:val="00E1276C"/>
    <w:rsid w:val="00E12C19"/>
    <w:rsid w:val="00E13F0A"/>
    <w:rsid w:val="00E14E99"/>
    <w:rsid w:val="00E20FF3"/>
    <w:rsid w:val="00E24118"/>
    <w:rsid w:val="00E24582"/>
    <w:rsid w:val="00E26E5F"/>
    <w:rsid w:val="00E279BA"/>
    <w:rsid w:val="00E30457"/>
    <w:rsid w:val="00E3075B"/>
    <w:rsid w:val="00E31A58"/>
    <w:rsid w:val="00E35E4D"/>
    <w:rsid w:val="00E360CA"/>
    <w:rsid w:val="00E40438"/>
    <w:rsid w:val="00E40BDC"/>
    <w:rsid w:val="00E40EE0"/>
    <w:rsid w:val="00E453BC"/>
    <w:rsid w:val="00E4551B"/>
    <w:rsid w:val="00E45830"/>
    <w:rsid w:val="00E45F2D"/>
    <w:rsid w:val="00E46859"/>
    <w:rsid w:val="00E473EB"/>
    <w:rsid w:val="00E47597"/>
    <w:rsid w:val="00E54832"/>
    <w:rsid w:val="00E56734"/>
    <w:rsid w:val="00E628F0"/>
    <w:rsid w:val="00E64702"/>
    <w:rsid w:val="00E67FCC"/>
    <w:rsid w:val="00E70C87"/>
    <w:rsid w:val="00E71CA8"/>
    <w:rsid w:val="00E72846"/>
    <w:rsid w:val="00E754AC"/>
    <w:rsid w:val="00E83309"/>
    <w:rsid w:val="00E83EDE"/>
    <w:rsid w:val="00E87772"/>
    <w:rsid w:val="00E93C3A"/>
    <w:rsid w:val="00E97EAB"/>
    <w:rsid w:val="00EA0C32"/>
    <w:rsid w:val="00EA19C6"/>
    <w:rsid w:val="00EA3B55"/>
    <w:rsid w:val="00EA7F67"/>
    <w:rsid w:val="00EB1153"/>
    <w:rsid w:val="00EB189D"/>
    <w:rsid w:val="00EB1BC6"/>
    <w:rsid w:val="00EB4D0A"/>
    <w:rsid w:val="00EB51AE"/>
    <w:rsid w:val="00EB622A"/>
    <w:rsid w:val="00EB6DBD"/>
    <w:rsid w:val="00EBD09F"/>
    <w:rsid w:val="00EC030B"/>
    <w:rsid w:val="00EC0E4F"/>
    <w:rsid w:val="00EC1283"/>
    <w:rsid w:val="00EC12B6"/>
    <w:rsid w:val="00EC1883"/>
    <w:rsid w:val="00EC40E3"/>
    <w:rsid w:val="00EC4D62"/>
    <w:rsid w:val="00EC63D6"/>
    <w:rsid w:val="00ED3872"/>
    <w:rsid w:val="00ED5B0F"/>
    <w:rsid w:val="00ED67F5"/>
    <w:rsid w:val="00EE20E0"/>
    <w:rsid w:val="00EE3F29"/>
    <w:rsid w:val="00EE5323"/>
    <w:rsid w:val="00EE65CB"/>
    <w:rsid w:val="00EE70F2"/>
    <w:rsid w:val="00EF1244"/>
    <w:rsid w:val="00EF1361"/>
    <w:rsid w:val="00EF39B2"/>
    <w:rsid w:val="00EF3CF5"/>
    <w:rsid w:val="00EF4E39"/>
    <w:rsid w:val="00EF5229"/>
    <w:rsid w:val="00EF62DE"/>
    <w:rsid w:val="00EF68FE"/>
    <w:rsid w:val="00EF6A5E"/>
    <w:rsid w:val="00EF6B66"/>
    <w:rsid w:val="00F0058E"/>
    <w:rsid w:val="00F01E88"/>
    <w:rsid w:val="00F0260D"/>
    <w:rsid w:val="00F0453E"/>
    <w:rsid w:val="00F0499C"/>
    <w:rsid w:val="00F064B0"/>
    <w:rsid w:val="00F06691"/>
    <w:rsid w:val="00F0693B"/>
    <w:rsid w:val="00F0713D"/>
    <w:rsid w:val="00F07371"/>
    <w:rsid w:val="00F1010C"/>
    <w:rsid w:val="00F1251E"/>
    <w:rsid w:val="00F1291C"/>
    <w:rsid w:val="00F13BF5"/>
    <w:rsid w:val="00F231FB"/>
    <w:rsid w:val="00F25157"/>
    <w:rsid w:val="00F25728"/>
    <w:rsid w:val="00F25AAA"/>
    <w:rsid w:val="00F30842"/>
    <w:rsid w:val="00F30CA7"/>
    <w:rsid w:val="00F31F85"/>
    <w:rsid w:val="00F3396F"/>
    <w:rsid w:val="00F35F99"/>
    <w:rsid w:val="00F360DB"/>
    <w:rsid w:val="00F401B9"/>
    <w:rsid w:val="00F4292B"/>
    <w:rsid w:val="00F439AD"/>
    <w:rsid w:val="00F45982"/>
    <w:rsid w:val="00F47F41"/>
    <w:rsid w:val="00F50742"/>
    <w:rsid w:val="00F5131D"/>
    <w:rsid w:val="00F515DF"/>
    <w:rsid w:val="00F517CD"/>
    <w:rsid w:val="00F54A02"/>
    <w:rsid w:val="00F559A3"/>
    <w:rsid w:val="00F560E3"/>
    <w:rsid w:val="00F56893"/>
    <w:rsid w:val="00F61DFE"/>
    <w:rsid w:val="00F65445"/>
    <w:rsid w:val="00F66DEE"/>
    <w:rsid w:val="00F70130"/>
    <w:rsid w:val="00F711C6"/>
    <w:rsid w:val="00F7121D"/>
    <w:rsid w:val="00F80059"/>
    <w:rsid w:val="00F80FF9"/>
    <w:rsid w:val="00F82401"/>
    <w:rsid w:val="00F8327A"/>
    <w:rsid w:val="00F8414F"/>
    <w:rsid w:val="00F84396"/>
    <w:rsid w:val="00F84481"/>
    <w:rsid w:val="00F86EC8"/>
    <w:rsid w:val="00F90DE2"/>
    <w:rsid w:val="00F9463A"/>
    <w:rsid w:val="00F96301"/>
    <w:rsid w:val="00F97E7A"/>
    <w:rsid w:val="00FA245E"/>
    <w:rsid w:val="00FA5D20"/>
    <w:rsid w:val="00FA76FC"/>
    <w:rsid w:val="00FB041B"/>
    <w:rsid w:val="00FB30DD"/>
    <w:rsid w:val="00FB5D76"/>
    <w:rsid w:val="00FB7BE9"/>
    <w:rsid w:val="00FB7C6F"/>
    <w:rsid w:val="00FB7E00"/>
    <w:rsid w:val="00FC13AC"/>
    <w:rsid w:val="00FC3930"/>
    <w:rsid w:val="00FC3FB3"/>
    <w:rsid w:val="00FC4203"/>
    <w:rsid w:val="00FC47E5"/>
    <w:rsid w:val="00FC7B3F"/>
    <w:rsid w:val="00FD4741"/>
    <w:rsid w:val="00FD4EA6"/>
    <w:rsid w:val="00FD578C"/>
    <w:rsid w:val="00FD62E2"/>
    <w:rsid w:val="00FD65E5"/>
    <w:rsid w:val="00FE0983"/>
    <w:rsid w:val="00FE225F"/>
    <w:rsid w:val="00FE33AD"/>
    <w:rsid w:val="00FE35BB"/>
    <w:rsid w:val="00FE370C"/>
    <w:rsid w:val="00FF0030"/>
    <w:rsid w:val="00FF1DC3"/>
    <w:rsid w:val="00FF2AA0"/>
    <w:rsid w:val="00FF3370"/>
    <w:rsid w:val="00FF3723"/>
    <w:rsid w:val="00FF5FC9"/>
    <w:rsid w:val="00FF6278"/>
    <w:rsid w:val="00FF7DF1"/>
    <w:rsid w:val="010CCAE5"/>
    <w:rsid w:val="011901D7"/>
    <w:rsid w:val="013FD9AE"/>
    <w:rsid w:val="01B01B98"/>
    <w:rsid w:val="01F799F3"/>
    <w:rsid w:val="027F7CE8"/>
    <w:rsid w:val="03136E56"/>
    <w:rsid w:val="03C05676"/>
    <w:rsid w:val="03CF762E"/>
    <w:rsid w:val="03D166DB"/>
    <w:rsid w:val="03ECEA13"/>
    <w:rsid w:val="040A2EB2"/>
    <w:rsid w:val="04794381"/>
    <w:rsid w:val="047D50C3"/>
    <w:rsid w:val="04B7D5D4"/>
    <w:rsid w:val="051222E6"/>
    <w:rsid w:val="057BEA69"/>
    <w:rsid w:val="05C14C7A"/>
    <w:rsid w:val="06137732"/>
    <w:rsid w:val="063604AF"/>
    <w:rsid w:val="06B091FD"/>
    <w:rsid w:val="070CFECB"/>
    <w:rsid w:val="074175BD"/>
    <w:rsid w:val="07491B2D"/>
    <w:rsid w:val="077C5382"/>
    <w:rsid w:val="07A56846"/>
    <w:rsid w:val="07EBBE6D"/>
    <w:rsid w:val="08386CCE"/>
    <w:rsid w:val="084E9407"/>
    <w:rsid w:val="0863085D"/>
    <w:rsid w:val="086BC2EA"/>
    <w:rsid w:val="08712C4F"/>
    <w:rsid w:val="0887DD1F"/>
    <w:rsid w:val="08DBAA3C"/>
    <w:rsid w:val="097308AF"/>
    <w:rsid w:val="097932A4"/>
    <w:rsid w:val="0A7077A9"/>
    <w:rsid w:val="0A763609"/>
    <w:rsid w:val="0A89E372"/>
    <w:rsid w:val="0AC8D7C9"/>
    <w:rsid w:val="0ADAA85F"/>
    <w:rsid w:val="0BE688AC"/>
    <w:rsid w:val="0C22ACCF"/>
    <w:rsid w:val="0C5C7C99"/>
    <w:rsid w:val="0C797712"/>
    <w:rsid w:val="0C850DFB"/>
    <w:rsid w:val="0CAE451E"/>
    <w:rsid w:val="0CE2B1D2"/>
    <w:rsid w:val="0D9F9865"/>
    <w:rsid w:val="0DAD281C"/>
    <w:rsid w:val="0E2972FB"/>
    <w:rsid w:val="0EFDDD33"/>
    <w:rsid w:val="0F08ADF8"/>
    <w:rsid w:val="0FE3ED5D"/>
    <w:rsid w:val="106A103D"/>
    <w:rsid w:val="107BF8A0"/>
    <w:rsid w:val="10B5E114"/>
    <w:rsid w:val="10BDD003"/>
    <w:rsid w:val="111714AB"/>
    <w:rsid w:val="111F37C2"/>
    <w:rsid w:val="11577F2C"/>
    <w:rsid w:val="11C6A1A3"/>
    <w:rsid w:val="1221A361"/>
    <w:rsid w:val="126569BD"/>
    <w:rsid w:val="128BBD0D"/>
    <w:rsid w:val="1295E15F"/>
    <w:rsid w:val="1345DC05"/>
    <w:rsid w:val="136C7476"/>
    <w:rsid w:val="1384305C"/>
    <w:rsid w:val="13976508"/>
    <w:rsid w:val="14774F8D"/>
    <w:rsid w:val="14B16C73"/>
    <w:rsid w:val="150043D2"/>
    <w:rsid w:val="1596F877"/>
    <w:rsid w:val="15C5B168"/>
    <w:rsid w:val="161BF39C"/>
    <w:rsid w:val="164548D2"/>
    <w:rsid w:val="16F9E485"/>
    <w:rsid w:val="17B713C8"/>
    <w:rsid w:val="17D66D62"/>
    <w:rsid w:val="18001C42"/>
    <w:rsid w:val="1807030D"/>
    <w:rsid w:val="181B0ACE"/>
    <w:rsid w:val="1851CAEF"/>
    <w:rsid w:val="1968C652"/>
    <w:rsid w:val="1977FA6F"/>
    <w:rsid w:val="19FF1E5F"/>
    <w:rsid w:val="1A0A4BFB"/>
    <w:rsid w:val="1A1D0E29"/>
    <w:rsid w:val="1A7EA447"/>
    <w:rsid w:val="1AA292C8"/>
    <w:rsid w:val="1B78D675"/>
    <w:rsid w:val="1C440BCD"/>
    <w:rsid w:val="1C44F4C7"/>
    <w:rsid w:val="1C82D96A"/>
    <w:rsid w:val="1CC0293A"/>
    <w:rsid w:val="1CE9129E"/>
    <w:rsid w:val="1CF35046"/>
    <w:rsid w:val="1D406AEB"/>
    <w:rsid w:val="1D778DFF"/>
    <w:rsid w:val="1DF05F15"/>
    <w:rsid w:val="1DF25356"/>
    <w:rsid w:val="1E41A040"/>
    <w:rsid w:val="1EABF26F"/>
    <w:rsid w:val="1EAEBBAA"/>
    <w:rsid w:val="1F64DAA7"/>
    <w:rsid w:val="1F9ABF67"/>
    <w:rsid w:val="2017A969"/>
    <w:rsid w:val="2021D4F7"/>
    <w:rsid w:val="203AF714"/>
    <w:rsid w:val="20E4C17C"/>
    <w:rsid w:val="210342E8"/>
    <w:rsid w:val="21079656"/>
    <w:rsid w:val="21423FDA"/>
    <w:rsid w:val="214BB591"/>
    <w:rsid w:val="214D351B"/>
    <w:rsid w:val="21BD67E5"/>
    <w:rsid w:val="223866BC"/>
    <w:rsid w:val="223AFA58"/>
    <w:rsid w:val="223DD1E5"/>
    <w:rsid w:val="22AF2BCA"/>
    <w:rsid w:val="22E478AE"/>
    <w:rsid w:val="22F9893F"/>
    <w:rsid w:val="230682A0"/>
    <w:rsid w:val="231A1A43"/>
    <w:rsid w:val="2406A3B0"/>
    <w:rsid w:val="247FDCA1"/>
    <w:rsid w:val="24918721"/>
    <w:rsid w:val="24A7FBC5"/>
    <w:rsid w:val="24DF9315"/>
    <w:rsid w:val="25089A46"/>
    <w:rsid w:val="2512E87F"/>
    <w:rsid w:val="25AE90AE"/>
    <w:rsid w:val="25C477A5"/>
    <w:rsid w:val="25C5E261"/>
    <w:rsid w:val="25FF7935"/>
    <w:rsid w:val="2793A31C"/>
    <w:rsid w:val="27CB7411"/>
    <w:rsid w:val="28CB6B5E"/>
    <w:rsid w:val="28E2E9DD"/>
    <w:rsid w:val="297A6AB0"/>
    <w:rsid w:val="29890690"/>
    <w:rsid w:val="2A1DD243"/>
    <w:rsid w:val="2A2460C8"/>
    <w:rsid w:val="2A2F22E1"/>
    <w:rsid w:val="2A3BA3A8"/>
    <w:rsid w:val="2B5CCAE9"/>
    <w:rsid w:val="2B801967"/>
    <w:rsid w:val="2C0CA624"/>
    <w:rsid w:val="2C19DAC1"/>
    <w:rsid w:val="2C34907B"/>
    <w:rsid w:val="2C3EC294"/>
    <w:rsid w:val="2C63FD0C"/>
    <w:rsid w:val="2D550544"/>
    <w:rsid w:val="2E64F679"/>
    <w:rsid w:val="2E84FBFE"/>
    <w:rsid w:val="2EA251EB"/>
    <w:rsid w:val="2EBF35CA"/>
    <w:rsid w:val="2EDC973E"/>
    <w:rsid w:val="2EED5857"/>
    <w:rsid w:val="2F24A1C5"/>
    <w:rsid w:val="2FD3F212"/>
    <w:rsid w:val="2FD6C148"/>
    <w:rsid w:val="302AC42A"/>
    <w:rsid w:val="3086EE61"/>
    <w:rsid w:val="30C1F909"/>
    <w:rsid w:val="30FE6E06"/>
    <w:rsid w:val="320444FF"/>
    <w:rsid w:val="323DF352"/>
    <w:rsid w:val="33443E35"/>
    <w:rsid w:val="334EBFC7"/>
    <w:rsid w:val="33884BCB"/>
    <w:rsid w:val="33ADE0DF"/>
    <w:rsid w:val="33AF45C3"/>
    <w:rsid w:val="33C6123A"/>
    <w:rsid w:val="33E99C3A"/>
    <w:rsid w:val="342BCCC2"/>
    <w:rsid w:val="34A1CA4D"/>
    <w:rsid w:val="34A5F705"/>
    <w:rsid w:val="34AA4E84"/>
    <w:rsid w:val="34E08291"/>
    <w:rsid w:val="354A6EC2"/>
    <w:rsid w:val="364E89A7"/>
    <w:rsid w:val="36A14E2B"/>
    <w:rsid w:val="36BB9326"/>
    <w:rsid w:val="37361442"/>
    <w:rsid w:val="37384CBB"/>
    <w:rsid w:val="37633C88"/>
    <w:rsid w:val="378C1641"/>
    <w:rsid w:val="3792AC72"/>
    <w:rsid w:val="37E8B15D"/>
    <w:rsid w:val="37EF62E3"/>
    <w:rsid w:val="3823FCDB"/>
    <w:rsid w:val="384EEF28"/>
    <w:rsid w:val="399461DD"/>
    <w:rsid w:val="3A328CBB"/>
    <w:rsid w:val="3A38E108"/>
    <w:rsid w:val="3A5D4D96"/>
    <w:rsid w:val="3A798198"/>
    <w:rsid w:val="3AE6A2EA"/>
    <w:rsid w:val="3B3427DD"/>
    <w:rsid w:val="3B4F5F00"/>
    <w:rsid w:val="3B7BD2BE"/>
    <w:rsid w:val="3BD35695"/>
    <w:rsid w:val="3BE5AF92"/>
    <w:rsid w:val="3C76F9B4"/>
    <w:rsid w:val="3C996842"/>
    <w:rsid w:val="3CBD1E1D"/>
    <w:rsid w:val="3D05D11A"/>
    <w:rsid w:val="3D15BFA0"/>
    <w:rsid w:val="3D2F58DE"/>
    <w:rsid w:val="3D42B87F"/>
    <w:rsid w:val="3D98EF23"/>
    <w:rsid w:val="3E0FC360"/>
    <w:rsid w:val="3E2E7708"/>
    <w:rsid w:val="3E2EE3A4"/>
    <w:rsid w:val="3EC68043"/>
    <w:rsid w:val="3F57327C"/>
    <w:rsid w:val="3F784550"/>
    <w:rsid w:val="3F87FDE4"/>
    <w:rsid w:val="3FB22ED0"/>
    <w:rsid w:val="3FD080C1"/>
    <w:rsid w:val="405CCD6C"/>
    <w:rsid w:val="409F531A"/>
    <w:rsid w:val="40EDC2D8"/>
    <w:rsid w:val="4104D2E7"/>
    <w:rsid w:val="4154915B"/>
    <w:rsid w:val="41C68572"/>
    <w:rsid w:val="42182767"/>
    <w:rsid w:val="432F1BC2"/>
    <w:rsid w:val="4380BAC3"/>
    <w:rsid w:val="438EF3EF"/>
    <w:rsid w:val="438FD831"/>
    <w:rsid w:val="43939935"/>
    <w:rsid w:val="4396F1F0"/>
    <w:rsid w:val="4408E7F0"/>
    <w:rsid w:val="4409B3D5"/>
    <w:rsid w:val="4465A469"/>
    <w:rsid w:val="447952C8"/>
    <w:rsid w:val="44C04B01"/>
    <w:rsid w:val="450CDBEC"/>
    <w:rsid w:val="456D69A1"/>
    <w:rsid w:val="459D15C9"/>
    <w:rsid w:val="464792A1"/>
    <w:rsid w:val="467C1750"/>
    <w:rsid w:val="46E675BE"/>
    <w:rsid w:val="46EEE6C0"/>
    <w:rsid w:val="47342C5D"/>
    <w:rsid w:val="477FF91D"/>
    <w:rsid w:val="47A3F184"/>
    <w:rsid w:val="47BD2635"/>
    <w:rsid w:val="47EB1890"/>
    <w:rsid w:val="485EA6DE"/>
    <w:rsid w:val="488E78E0"/>
    <w:rsid w:val="48B4ED2F"/>
    <w:rsid w:val="48C436B9"/>
    <w:rsid w:val="48D4A30B"/>
    <w:rsid w:val="48E5FAD0"/>
    <w:rsid w:val="495FE44F"/>
    <w:rsid w:val="49F860D2"/>
    <w:rsid w:val="4A049FE8"/>
    <w:rsid w:val="4A21550F"/>
    <w:rsid w:val="4A5ACA2C"/>
    <w:rsid w:val="4A85B824"/>
    <w:rsid w:val="4AA75C3B"/>
    <w:rsid w:val="4B1655B5"/>
    <w:rsid w:val="4B725674"/>
    <w:rsid w:val="4B8C4C01"/>
    <w:rsid w:val="4B929433"/>
    <w:rsid w:val="4C7DDAFC"/>
    <w:rsid w:val="4D25DD88"/>
    <w:rsid w:val="4D4CC6BF"/>
    <w:rsid w:val="4DCBF687"/>
    <w:rsid w:val="4E01250F"/>
    <w:rsid w:val="4E0C4702"/>
    <w:rsid w:val="4E4FE02A"/>
    <w:rsid w:val="4E508717"/>
    <w:rsid w:val="4E75198D"/>
    <w:rsid w:val="4E798C9C"/>
    <w:rsid w:val="4E843027"/>
    <w:rsid w:val="4EFDE26D"/>
    <w:rsid w:val="4F848CB6"/>
    <w:rsid w:val="4F91F704"/>
    <w:rsid w:val="4FA0B925"/>
    <w:rsid w:val="4FC597FE"/>
    <w:rsid w:val="4FCA2AE4"/>
    <w:rsid w:val="4FD524B3"/>
    <w:rsid w:val="4FD65A3F"/>
    <w:rsid w:val="50164F5D"/>
    <w:rsid w:val="504864EA"/>
    <w:rsid w:val="509AFC18"/>
    <w:rsid w:val="50B20E16"/>
    <w:rsid w:val="51002DBA"/>
    <w:rsid w:val="51088C72"/>
    <w:rsid w:val="51111439"/>
    <w:rsid w:val="511C26C0"/>
    <w:rsid w:val="5153E575"/>
    <w:rsid w:val="515E41C5"/>
    <w:rsid w:val="51C1326E"/>
    <w:rsid w:val="51CEAF3C"/>
    <w:rsid w:val="51D42341"/>
    <w:rsid w:val="51D60D0D"/>
    <w:rsid w:val="51FD0EBF"/>
    <w:rsid w:val="5221C2EA"/>
    <w:rsid w:val="5235742D"/>
    <w:rsid w:val="525DFB26"/>
    <w:rsid w:val="528C56DB"/>
    <w:rsid w:val="529A9618"/>
    <w:rsid w:val="52AEC50E"/>
    <w:rsid w:val="530C4F40"/>
    <w:rsid w:val="534F1207"/>
    <w:rsid w:val="535F1A73"/>
    <w:rsid w:val="5372806A"/>
    <w:rsid w:val="539F4AD4"/>
    <w:rsid w:val="53E52E9B"/>
    <w:rsid w:val="54147731"/>
    <w:rsid w:val="54286ED9"/>
    <w:rsid w:val="54309F04"/>
    <w:rsid w:val="54A7CBE6"/>
    <w:rsid w:val="5533B115"/>
    <w:rsid w:val="559F00BC"/>
    <w:rsid w:val="55A2F6D2"/>
    <w:rsid w:val="55A57D0F"/>
    <w:rsid w:val="55C015AD"/>
    <w:rsid w:val="55F8619E"/>
    <w:rsid w:val="56865CC1"/>
    <w:rsid w:val="56F8E588"/>
    <w:rsid w:val="5706E72F"/>
    <w:rsid w:val="57C2722F"/>
    <w:rsid w:val="57F2FFF3"/>
    <w:rsid w:val="57FA8C75"/>
    <w:rsid w:val="580FFE72"/>
    <w:rsid w:val="5827DAC6"/>
    <w:rsid w:val="584EA5D7"/>
    <w:rsid w:val="5859C209"/>
    <w:rsid w:val="586CE734"/>
    <w:rsid w:val="588842BB"/>
    <w:rsid w:val="58A6D389"/>
    <w:rsid w:val="58FE2B4F"/>
    <w:rsid w:val="59168B9C"/>
    <w:rsid w:val="5931B264"/>
    <w:rsid w:val="59B9A053"/>
    <w:rsid w:val="5A1D0E55"/>
    <w:rsid w:val="5A3286F7"/>
    <w:rsid w:val="5A4F76AC"/>
    <w:rsid w:val="5AA24977"/>
    <w:rsid w:val="5AE6B988"/>
    <w:rsid w:val="5AF28C5A"/>
    <w:rsid w:val="5B27E832"/>
    <w:rsid w:val="5B2F36E7"/>
    <w:rsid w:val="5B54FE03"/>
    <w:rsid w:val="5B828B08"/>
    <w:rsid w:val="5B9EA32C"/>
    <w:rsid w:val="5BDA4CA8"/>
    <w:rsid w:val="5BE21E0D"/>
    <w:rsid w:val="5BF54CC3"/>
    <w:rsid w:val="5C2C20F5"/>
    <w:rsid w:val="5C47C21B"/>
    <w:rsid w:val="5C4D81E8"/>
    <w:rsid w:val="5D2592C0"/>
    <w:rsid w:val="5D685A6F"/>
    <w:rsid w:val="5EC574F7"/>
    <w:rsid w:val="5EDB683A"/>
    <w:rsid w:val="5EE0678F"/>
    <w:rsid w:val="5F1806C4"/>
    <w:rsid w:val="5F30E028"/>
    <w:rsid w:val="5F605654"/>
    <w:rsid w:val="5F8BE64B"/>
    <w:rsid w:val="5FA9BBA5"/>
    <w:rsid w:val="5FBCDB9B"/>
    <w:rsid w:val="5FE1EAB4"/>
    <w:rsid w:val="6013D322"/>
    <w:rsid w:val="614F037A"/>
    <w:rsid w:val="6191CFA6"/>
    <w:rsid w:val="61D071AF"/>
    <w:rsid w:val="61DD556E"/>
    <w:rsid w:val="61EC19F0"/>
    <w:rsid w:val="623FBCCB"/>
    <w:rsid w:val="627849AE"/>
    <w:rsid w:val="62E037C9"/>
    <w:rsid w:val="62E15991"/>
    <w:rsid w:val="6325F29B"/>
    <w:rsid w:val="635692F8"/>
    <w:rsid w:val="63B9B74D"/>
    <w:rsid w:val="63DB0FA7"/>
    <w:rsid w:val="6442187E"/>
    <w:rsid w:val="644F6EB0"/>
    <w:rsid w:val="648966DA"/>
    <w:rsid w:val="64DF9B87"/>
    <w:rsid w:val="64E37B95"/>
    <w:rsid w:val="6514B801"/>
    <w:rsid w:val="65264F03"/>
    <w:rsid w:val="656B25E4"/>
    <w:rsid w:val="65810481"/>
    <w:rsid w:val="659B3CC9"/>
    <w:rsid w:val="65BD0361"/>
    <w:rsid w:val="65DB400A"/>
    <w:rsid w:val="661E44CF"/>
    <w:rsid w:val="66201327"/>
    <w:rsid w:val="6661B97C"/>
    <w:rsid w:val="66B4D357"/>
    <w:rsid w:val="66C4B17B"/>
    <w:rsid w:val="6739514C"/>
    <w:rsid w:val="6781A051"/>
    <w:rsid w:val="67BFE722"/>
    <w:rsid w:val="67CB0B6E"/>
    <w:rsid w:val="6866DF1E"/>
    <w:rsid w:val="690E28AB"/>
    <w:rsid w:val="69833E9C"/>
    <w:rsid w:val="69F11389"/>
    <w:rsid w:val="69FD8B11"/>
    <w:rsid w:val="6B115A7A"/>
    <w:rsid w:val="6B19318C"/>
    <w:rsid w:val="6B2086F6"/>
    <w:rsid w:val="6B2C2003"/>
    <w:rsid w:val="6B31F2AF"/>
    <w:rsid w:val="6B395C9C"/>
    <w:rsid w:val="6BB6249B"/>
    <w:rsid w:val="6BC17B62"/>
    <w:rsid w:val="6BDC7753"/>
    <w:rsid w:val="6BF2070D"/>
    <w:rsid w:val="6BFD7E7B"/>
    <w:rsid w:val="6C2BAB9E"/>
    <w:rsid w:val="6C378348"/>
    <w:rsid w:val="6C3F6B4B"/>
    <w:rsid w:val="6C78B8D1"/>
    <w:rsid w:val="6CCA6BA8"/>
    <w:rsid w:val="6D130CC0"/>
    <w:rsid w:val="6D14FFB9"/>
    <w:rsid w:val="6D303A56"/>
    <w:rsid w:val="6D50235A"/>
    <w:rsid w:val="6D512D92"/>
    <w:rsid w:val="6DB7718F"/>
    <w:rsid w:val="6DD1E258"/>
    <w:rsid w:val="6DD468C7"/>
    <w:rsid w:val="6DEEE22C"/>
    <w:rsid w:val="6E1975A8"/>
    <w:rsid w:val="6E27CCCC"/>
    <w:rsid w:val="6E4C55DA"/>
    <w:rsid w:val="6EA58EC4"/>
    <w:rsid w:val="6F628005"/>
    <w:rsid w:val="6F6DB431"/>
    <w:rsid w:val="6FA564EC"/>
    <w:rsid w:val="7034E18E"/>
    <w:rsid w:val="7043BA91"/>
    <w:rsid w:val="704A5374"/>
    <w:rsid w:val="7052C975"/>
    <w:rsid w:val="709C91F9"/>
    <w:rsid w:val="70BA3619"/>
    <w:rsid w:val="70E783D0"/>
    <w:rsid w:val="7140D603"/>
    <w:rsid w:val="714AAAF7"/>
    <w:rsid w:val="718F46CA"/>
    <w:rsid w:val="719AC6D4"/>
    <w:rsid w:val="71BC608C"/>
    <w:rsid w:val="71E9C5BE"/>
    <w:rsid w:val="7203DDD4"/>
    <w:rsid w:val="720B806D"/>
    <w:rsid w:val="7242C895"/>
    <w:rsid w:val="724AA3B1"/>
    <w:rsid w:val="726C4DBA"/>
    <w:rsid w:val="7292ADF1"/>
    <w:rsid w:val="72C2A3F1"/>
    <w:rsid w:val="72F6EA0E"/>
    <w:rsid w:val="730A3878"/>
    <w:rsid w:val="73233386"/>
    <w:rsid w:val="7330DA88"/>
    <w:rsid w:val="7394D7AE"/>
    <w:rsid w:val="7394E700"/>
    <w:rsid w:val="73AB5E51"/>
    <w:rsid w:val="73C4462A"/>
    <w:rsid w:val="747A7FE8"/>
    <w:rsid w:val="74C45D27"/>
    <w:rsid w:val="74E575A0"/>
    <w:rsid w:val="7531D30C"/>
    <w:rsid w:val="754BCAF7"/>
    <w:rsid w:val="75936F68"/>
    <w:rsid w:val="75AF0EB7"/>
    <w:rsid w:val="7624736B"/>
    <w:rsid w:val="76CA2BF7"/>
    <w:rsid w:val="774B5BBC"/>
    <w:rsid w:val="77791597"/>
    <w:rsid w:val="77886EFE"/>
    <w:rsid w:val="77A5D330"/>
    <w:rsid w:val="7808AAD3"/>
    <w:rsid w:val="78139F3E"/>
    <w:rsid w:val="78358F60"/>
    <w:rsid w:val="786980B7"/>
    <w:rsid w:val="789454FD"/>
    <w:rsid w:val="78F3369B"/>
    <w:rsid w:val="79343338"/>
    <w:rsid w:val="798B55AA"/>
    <w:rsid w:val="7A1AAC21"/>
    <w:rsid w:val="7A51CD86"/>
    <w:rsid w:val="7A6AC459"/>
    <w:rsid w:val="7A82F4BC"/>
    <w:rsid w:val="7A848BD2"/>
    <w:rsid w:val="7AB7AD59"/>
    <w:rsid w:val="7B1A8E4C"/>
    <w:rsid w:val="7B1C9E29"/>
    <w:rsid w:val="7B713F57"/>
    <w:rsid w:val="7C8E3E61"/>
    <w:rsid w:val="7CB7ABD3"/>
    <w:rsid w:val="7D24F080"/>
    <w:rsid w:val="7D2BB968"/>
    <w:rsid w:val="7D60C879"/>
    <w:rsid w:val="7E13CE2F"/>
    <w:rsid w:val="7E8EBE26"/>
    <w:rsid w:val="7EA0913D"/>
    <w:rsid w:val="7EC63D36"/>
    <w:rsid w:val="7ECCFC1A"/>
    <w:rsid w:val="7ECE8054"/>
    <w:rsid w:val="7ED0A0E8"/>
    <w:rsid w:val="7EDB9508"/>
    <w:rsid w:val="7EE3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C63B1"/>
  <w15:chartTrackingRefBased/>
  <w15:docId w15:val="{8383C3AD-82A0-417A-8E07-4D95FC61B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403"/>
    <w:pPr>
      <w:spacing w:after="0" w:line="240" w:lineRule="atLeast"/>
    </w:pPr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4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4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4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4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4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4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4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4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4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40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40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40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40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40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40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40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14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1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4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140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4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1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4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1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4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61403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72" w:type="dxa"/>
        <w:left w:w="0" w:type="dxa"/>
        <w:bottom w:w="72" w:type="dxa"/>
        <w:right w:w="0" w:type="dxa"/>
      </w:tblCellMar>
    </w:tblPr>
    <w:tblStylePr w:type="firstRow">
      <w:rPr>
        <w:b/>
        <w:bCs/>
        <w:i w:val="0"/>
        <w:iCs w:val="0"/>
        <w:color w:val="0460A9"/>
      </w:rPr>
      <w:tblPr/>
      <w:tcPr>
        <w:tcBorders>
          <w:top w:val="nil"/>
          <w:left w:val="nil"/>
          <w:bottom w:val="single" w:sz="8" w:space="0" w:color="0460A9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177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709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77094"/>
    <w:rPr>
      <w:rFonts w:asciiTheme="minorHAnsi" w:hAnsiTheme="minorHAnsi" w:cstheme="minorBidi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094"/>
    <w:rPr>
      <w:rFonts w:asciiTheme="minorHAnsi" w:hAnsiTheme="minorHAnsi" w:cstheme="minorBidi"/>
      <w:b/>
      <w:bCs/>
      <w:kern w:val="0"/>
      <w14:ligatures w14:val="none"/>
    </w:rPr>
  </w:style>
  <w:style w:type="paragraph" w:styleId="Header">
    <w:name w:val="header"/>
    <w:basedOn w:val="Normal"/>
    <w:link w:val="HeaderChar"/>
    <w:unhideWhenUsed/>
    <w:rsid w:val="00C1688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1688C"/>
    <w:rPr>
      <w:rFonts w:asciiTheme="minorHAnsi" w:hAnsiTheme="minorHAnsi" w:cstheme="minorBid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688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8C"/>
    <w:rPr>
      <w:rFonts w:asciiTheme="minorHAnsi" w:hAnsiTheme="minorHAnsi" w:cstheme="minorBidi"/>
      <w:kern w:val="0"/>
      <w14:ligatures w14:val="none"/>
    </w:rPr>
  </w:style>
  <w:style w:type="paragraph" w:styleId="Revision">
    <w:name w:val="Revision"/>
    <w:hidden/>
    <w:uiPriority w:val="99"/>
    <w:semiHidden/>
    <w:rsid w:val="00BE07B7"/>
    <w:pPr>
      <w:spacing w:after="0" w:line="240" w:lineRule="auto"/>
    </w:pPr>
    <w:rPr>
      <w:rFonts w:asciiTheme="minorHAnsi" w:hAnsiTheme="minorHAnsi" w:cstheme="minorBidi"/>
      <w:kern w:val="0"/>
      <w14:ligatures w14:val="none"/>
    </w:rPr>
  </w:style>
  <w:style w:type="paragraph" w:customStyle="1" w:styleId="Style1">
    <w:name w:val="Style1"/>
    <w:basedOn w:val="Normal"/>
    <w:link w:val="Style1Char"/>
    <w:qFormat/>
    <w:rsid w:val="001E4C8F"/>
    <w:pPr>
      <w:spacing w:line="480" w:lineRule="auto"/>
    </w:pPr>
    <w:rPr>
      <w:rFonts w:ascii="Arial" w:hAnsi="Arial" w:cs="Arial"/>
      <w:b/>
      <w:bCs/>
      <w:color w:val="000000" w:themeColor="text1"/>
      <w:sz w:val="24"/>
      <w:szCs w:val="22"/>
    </w:rPr>
  </w:style>
  <w:style w:type="character" w:customStyle="1" w:styleId="Style1Char">
    <w:name w:val="Style1 Char"/>
    <w:basedOn w:val="DefaultParagraphFont"/>
    <w:link w:val="Style1"/>
    <w:rsid w:val="001E4C8F"/>
    <w:rPr>
      <w:b/>
      <w:bCs/>
      <w:color w:val="000000" w:themeColor="text1"/>
      <w:kern w:val="0"/>
      <w:sz w:val="24"/>
      <w:szCs w:val="22"/>
      <w14:ligatures w14:val="none"/>
    </w:rPr>
  </w:style>
  <w:style w:type="paragraph" w:customStyle="1" w:styleId="Table">
    <w:name w:val="Table"/>
    <w:basedOn w:val="Normal"/>
    <w:link w:val="TableChar"/>
    <w:rsid w:val="009D4C6E"/>
    <w:pPr>
      <w:tabs>
        <w:tab w:val="left" w:pos="284"/>
      </w:tabs>
      <w:spacing w:before="40" w:after="20" w:line="240" w:lineRule="auto"/>
    </w:pPr>
    <w:rPr>
      <w:rFonts w:ascii="Arial" w:eastAsia="MS Mincho" w:hAnsi="Arial" w:cs="Arial"/>
      <w:szCs w:val="24"/>
      <w:lang w:eastAsia="zh-CN"/>
    </w:rPr>
  </w:style>
  <w:style w:type="character" w:customStyle="1" w:styleId="TableChar">
    <w:name w:val="Table Char"/>
    <w:aliases w:val="10 pt  Bold Char,9 pt Char,10 pt Char,9pt Char"/>
    <w:link w:val="Table"/>
    <w:rsid w:val="009D4C6E"/>
    <w:rPr>
      <w:rFonts w:eastAsia="MS Mincho"/>
      <w:kern w:val="0"/>
      <w:szCs w:val="24"/>
      <w:lang w:eastAsia="zh-CN"/>
      <w14:ligatures w14:val="none"/>
    </w:rPr>
  </w:style>
  <w:style w:type="table" w:styleId="GridTable1Light">
    <w:name w:val="Grid Table 1 Light"/>
    <w:basedOn w:val="TableNormal"/>
    <w:uiPriority w:val="46"/>
    <w:rsid w:val="0094268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Legend">
    <w:name w:val="Legend"/>
    <w:basedOn w:val="Table"/>
    <w:rsid w:val="00942689"/>
    <w:pPr>
      <w:keepLines/>
    </w:pPr>
  </w:style>
  <w:style w:type="table" w:styleId="GridTable3">
    <w:name w:val="Grid Table 3"/>
    <w:basedOn w:val="TableNormal"/>
    <w:uiPriority w:val="48"/>
    <w:rsid w:val="0094268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Mention">
    <w:name w:val="Mention"/>
    <w:basedOn w:val="DefaultParagraphFont"/>
    <w:uiPriority w:val="99"/>
    <w:unhideWhenUsed/>
    <w:rsid w:val="007546BB"/>
    <w:rPr>
      <w:color w:val="2B579A"/>
      <w:shd w:val="clear" w:color="auto" w:fill="E1DFDD"/>
    </w:rPr>
  </w:style>
  <w:style w:type="table" w:styleId="PlainTable5">
    <w:name w:val="Plain Table 5"/>
    <w:basedOn w:val="TableNormal"/>
    <w:uiPriority w:val="45"/>
    <w:rsid w:val="002036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69613E"/>
  </w:style>
  <w:style w:type="character" w:customStyle="1" w:styleId="eop">
    <w:name w:val="eop"/>
    <w:basedOn w:val="DefaultParagraphFont"/>
    <w:rsid w:val="00696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8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5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8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1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93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F1E9C10F6F884E942DB6512A1839AF" ma:contentTypeVersion="4" ma:contentTypeDescription="Create a new document." ma:contentTypeScope="" ma:versionID="7cd43f47ef6464c7d524d97083ca2d3c">
  <xsd:schema xmlns:xsd="http://www.w3.org/2001/XMLSchema" xmlns:xs="http://www.w3.org/2001/XMLSchema" xmlns:p="http://schemas.microsoft.com/office/2006/metadata/properties" xmlns:ns2="212a1b69-971e-41cf-8815-f4ef72a722a9" targetNamespace="http://schemas.microsoft.com/office/2006/metadata/properties" ma:root="true" ma:fieldsID="5affedb53ca9ad76519ec4ca12c31e27" ns2:_="">
    <xsd:import namespace="212a1b69-971e-41cf-8815-f4ef72a722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a1b69-971e-41cf-8815-f4ef72a722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375866-3A7F-4453-B6F3-981013B0D1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2a1b69-971e-41cf-8815-f4ef72a722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621639-EF9D-41D2-BD69-E7E2EE13F2A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B78591C-2D42-444E-A66A-34A4F4F4E2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DE47AFB-E18A-453D-9178-DD112FB5FA4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c9bec58-8084-492e-8360-0e1cfe36408c}" enabled="1" method="Standard" siteId="{f35a6974-607f-47d4-82d7-ff31d7dc53a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82</Words>
  <Characters>7975</Characters>
  <Application>Microsoft Office Word</Application>
  <DocSecurity>0</DocSecurity>
  <Lines>443</Lines>
  <Paragraphs>205</Paragraphs>
  <ScaleCrop>false</ScaleCrop>
  <Company/>
  <LinksUpToDate>false</LinksUpToDate>
  <CharactersWithSpaces>9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AM, ANANDA KRISHNA</dc:creator>
  <cp:keywords/>
  <dc:description/>
  <cp:lastModifiedBy>Mueller, Arne</cp:lastModifiedBy>
  <cp:revision>180</cp:revision>
  <dcterms:created xsi:type="dcterms:W3CDTF">2025-10-20T20:22:00Z</dcterms:created>
  <dcterms:modified xsi:type="dcterms:W3CDTF">2026-05-05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5-03-20T09:30:40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e8aa2700-2094-4318-9b24-44e1d16239d1</vt:lpwstr>
  </property>
  <property fmtid="{D5CDD505-2E9C-101B-9397-08002B2CF9AE}" pid="8" name="MSIP_Label_3c9bec58-8084-492e-8360-0e1cfe36408c_ContentBits">
    <vt:lpwstr>0</vt:lpwstr>
  </property>
  <property fmtid="{D5CDD505-2E9C-101B-9397-08002B2CF9AE}" pid="9" name="MSIP_Label_3c9bec58-8084-492e-8360-0e1cfe36408c_Tag">
    <vt:lpwstr>10, 3, 0, 1</vt:lpwstr>
  </property>
  <property fmtid="{D5CDD505-2E9C-101B-9397-08002B2CF9AE}" pid="10" name="ContentTypeId">
    <vt:lpwstr>0x010100E5F1E9C10F6F884E942DB6512A1839AF</vt:lpwstr>
  </property>
  <property fmtid="{D5CDD505-2E9C-101B-9397-08002B2CF9AE}" pid="11" name="docLang">
    <vt:lpwstr>en</vt:lpwstr>
  </property>
</Properties>
</file>